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78137" w14:textId="77777777" w:rsidR="00C41C00" w:rsidRPr="00C41C00" w:rsidRDefault="00C41C00" w:rsidP="00C41C00">
      <w:pPr>
        <w:rPr>
          <w:b/>
          <w:bCs/>
        </w:rPr>
      </w:pPr>
      <w:r w:rsidRPr="00C41C00">
        <w:rPr>
          <w:b/>
          <w:bCs/>
        </w:rPr>
        <w:t>Supplementary materials</w:t>
      </w:r>
    </w:p>
    <w:p w14:paraId="1DC4D248" w14:textId="77777777" w:rsidR="00C41C00" w:rsidRPr="00C41C00" w:rsidRDefault="00C41C00" w:rsidP="00C41C00">
      <w:pPr>
        <w:rPr>
          <w:b/>
          <w:bCs/>
        </w:rPr>
      </w:pPr>
    </w:p>
    <w:p w14:paraId="22C3C995" w14:textId="77777777" w:rsidR="00C41C00" w:rsidRPr="00C41C00" w:rsidRDefault="00C41C00" w:rsidP="00C41C0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R code</w:t>
      </w:r>
    </w:p>
    <w:p w14:paraId="4C192029" w14:textId="77777777" w:rsidR="00C41C00" w:rsidRPr="00C41C00" w:rsidRDefault="00C41C00" w:rsidP="00C41C00">
      <w:r w:rsidRPr="00C41C00">
        <w:t># LOAD DATA##################</w:t>
      </w:r>
    </w:p>
    <w:p w14:paraId="7AF3A639" w14:textId="77777777" w:rsidR="00C41C00" w:rsidRPr="00C41C00" w:rsidRDefault="00C41C00" w:rsidP="00C41C00">
      <w:r w:rsidRPr="00C41C00">
        <w:t>library(readr)</w:t>
      </w:r>
    </w:p>
    <w:p w14:paraId="703CD709" w14:textId="77777777" w:rsidR="00C41C00" w:rsidRPr="00C41C00" w:rsidRDefault="00C41C00" w:rsidP="00C41C00">
      <w:r w:rsidRPr="00C41C00">
        <w:t>data &lt;- read_csv("data.csv")</w:t>
      </w:r>
    </w:p>
    <w:p w14:paraId="691257B2" w14:textId="77777777" w:rsidR="00C41C00" w:rsidRPr="00C41C00" w:rsidRDefault="00C41C00" w:rsidP="00C41C00">
      <w:r w:rsidRPr="00C41C00">
        <w:t>View (data)</w:t>
      </w:r>
    </w:p>
    <w:p w14:paraId="7FBB495D" w14:textId="77777777" w:rsidR="00C41C00" w:rsidRPr="00C41C00" w:rsidRDefault="00C41C00" w:rsidP="00C41C00">
      <w:r w:rsidRPr="00C41C00">
        <w:t>library(statip)</w:t>
      </w:r>
    </w:p>
    <w:p w14:paraId="4EFA5EBC" w14:textId="77777777" w:rsidR="00C41C00" w:rsidRPr="00C41C00" w:rsidRDefault="00C41C00" w:rsidP="00C41C00">
      <w:r w:rsidRPr="00C41C00">
        <w:t>library(modest)</w:t>
      </w:r>
    </w:p>
    <w:p w14:paraId="76112623" w14:textId="77777777" w:rsidR="00C41C00" w:rsidRPr="00C41C00" w:rsidRDefault="00C41C00" w:rsidP="00C41C00">
      <w:r w:rsidRPr="00C41C00">
        <w:t>library(psych)</w:t>
      </w:r>
    </w:p>
    <w:p w14:paraId="0AF116BD" w14:textId="77777777" w:rsidR="00C41C00" w:rsidRPr="00C41C00" w:rsidRDefault="00C41C00" w:rsidP="00C41C00">
      <w:r w:rsidRPr="00C41C00">
        <w:t>library(dplyr)</w:t>
      </w:r>
    </w:p>
    <w:p w14:paraId="5E01F440" w14:textId="77777777" w:rsidR="00C41C00" w:rsidRPr="00C41C00" w:rsidRDefault="00C41C00" w:rsidP="00C41C00">
      <w:r w:rsidRPr="00C41C00">
        <w:t>library (igraph)</w:t>
      </w:r>
    </w:p>
    <w:p w14:paraId="0C041FCF" w14:textId="77777777" w:rsidR="00C41C00" w:rsidRPr="00C41C00" w:rsidRDefault="00C41C00" w:rsidP="00C41C00">
      <w:r w:rsidRPr="00C41C00">
        <w:t>library (ggraph)</w:t>
      </w:r>
    </w:p>
    <w:p w14:paraId="1544F289" w14:textId="77777777" w:rsidR="00C41C00" w:rsidRPr="00C41C00" w:rsidRDefault="00C41C00" w:rsidP="00C41C00">
      <w:r w:rsidRPr="00C41C00">
        <w:t>library (networkD3)</w:t>
      </w:r>
    </w:p>
    <w:p w14:paraId="11193D4D" w14:textId="77777777" w:rsidR="00C41C00" w:rsidRPr="00C41C00" w:rsidRDefault="00C41C00" w:rsidP="00C41C00">
      <w:r w:rsidRPr="00C41C00">
        <w:t>library (writexl)</w:t>
      </w:r>
    </w:p>
    <w:p w14:paraId="10516A0C" w14:textId="77777777" w:rsidR="00C41C00" w:rsidRPr="00C41C00" w:rsidRDefault="00C41C00" w:rsidP="00C41C00">
      <w:r w:rsidRPr="00C41C00">
        <w:t>library (tidyverse)</w:t>
      </w:r>
    </w:p>
    <w:p w14:paraId="1E5E153E" w14:textId="77777777" w:rsidR="00C41C00" w:rsidRPr="00C41C00" w:rsidRDefault="00C41C00" w:rsidP="00C41C00">
      <w:r w:rsidRPr="00C41C00">
        <w:t>library (corrr)</w:t>
      </w:r>
    </w:p>
    <w:p w14:paraId="1A61BEEC" w14:textId="77777777" w:rsidR="00C41C00" w:rsidRPr="00C41C00" w:rsidRDefault="00C41C00" w:rsidP="00C41C00">
      <w:r w:rsidRPr="00C41C00">
        <w:t>library (pastecs)</w:t>
      </w:r>
    </w:p>
    <w:p w14:paraId="32E61D95" w14:textId="77777777" w:rsidR="00C41C00" w:rsidRPr="00C41C00" w:rsidRDefault="00C41C00" w:rsidP="00C41C00">
      <w:r w:rsidRPr="00C41C00">
        <w:t>library (pcaPP)</w:t>
      </w:r>
    </w:p>
    <w:p w14:paraId="4109994C" w14:textId="77777777" w:rsidR="00C41C00" w:rsidRPr="00C41C00" w:rsidRDefault="00C41C00" w:rsidP="00C41C00">
      <w:r w:rsidRPr="00C41C00">
        <w:t>library (bootnet)</w:t>
      </w:r>
    </w:p>
    <w:p w14:paraId="284ACCFB" w14:textId="77777777" w:rsidR="00C41C00" w:rsidRPr="00C41C00" w:rsidRDefault="00C41C00" w:rsidP="00C41C00">
      <w:r w:rsidRPr="00C41C00">
        <w:t>library (summarytools)</w:t>
      </w:r>
    </w:p>
    <w:p w14:paraId="58A680E4" w14:textId="77777777" w:rsidR="00C41C00" w:rsidRPr="00C41C00" w:rsidRDefault="00C41C00" w:rsidP="00C41C00">
      <w:r w:rsidRPr="00C41C00">
        <w:t>library(igraph)</w:t>
      </w:r>
    </w:p>
    <w:p w14:paraId="06AB7E27" w14:textId="77777777" w:rsidR="00C41C00" w:rsidRPr="00C41C00" w:rsidRDefault="00C41C00" w:rsidP="00C41C00">
      <w:r w:rsidRPr="00C41C00">
        <w:t>library (relaimpo)</w:t>
      </w:r>
    </w:p>
    <w:p w14:paraId="7C13510A" w14:textId="77777777" w:rsidR="00C41C00" w:rsidRPr="00C41C00" w:rsidRDefault="00C41C00" w:rsidP="00C41C00">
      <w:r w:rsidRPr="00C41C00">
        <w:t>library(tidyverse)</w:t>
      </w:r>
    </w:p>
    <w:p w14:paraId="0C18F9A7" w14:textId="77777777" w:rsidR="00C41C00" w:rsidRPr="00C41C00" w:rsidRDefault="00C41C00" w:rsidP="00C41C00">
      <w:r w:rsidRPr="00C41C00">
        <w:t>library(geepack)</w:t>
      </w:r>
    </w:p>
    <w:p w14:paraId="352E2973" w14:textId="77777777" w:rsidR="00C41C00" w:rsidRPr="00C41C00" w:rsidRDefault="00C41C00" w:rsidP="00C41C00">
      <w:r w:rsidRPr="00C41C00">
        <w:t>library(table1)</w:t>
      </w:r>
    </w:p>
    <w:p w14:paraId="46F8F9F1" w14:textId="77777777" w:rsidR="00C41C00" w:rsidRPr="00C41C00" w:rsidRDefault="00C41C00" w:rsidP="00C41C00">
      <w:r w:rsidRPr="00C41C00">
        <w:t>library(emmeans)</w:t>
      </w:r>
    </w:p>
    <w:p w14:paraId="5899723C" w14:textId="77777777" w:rsidR="00C41C00" w:rsidRPr="00C41C00" w:rsidRDefault="00C41C00" w:rsidP="00C41C00">
      <w:r w:rsidRPr="00C41C00">
        <w:t>library (mgm)</w:t>
      </w:r>
    </w:p>
    <w:p w14:paraId="11C03FEA" w14:textId="77777777" w:rsidR="00C41C00" w:rsidRPr="00C41C00" w:rsidRDefault="00C41C00" w:rsidP="00C41C00">
      <w:r w:rsidRPr="00C41C00">
        <w:t>library(readxl)</w:t>
      </w:r>
    </w:p>
    <w:p w14:paraId="1760BEDD" w14:textId="77777777" w:rsidR="00C41C00" w:rsidRPr="00C41C00" w:rsidRDefault="00C41C00" w:rsidP="00C41C00">
      <w:r w:rsidRPr="00C41C00">
        <w:t>library (mfx)</w:t>
      </w:r>
    </w:p>
    <w:p w14:paraId="7586E95E" w14:textId="77777777" w:rsidR="00C41C00" w:rsidRPr="00C41C00" w:rsidRDefault="00C41C00" w:rsidP="00C41C00">
      <w:r w:rsidRPr="00C41C00">
        <w:t>to_import &lt;- read_excel("to import.xlsx")</w:t>
      </w:r>
    </w:p>
    <w:p w14:paraId="53B3A71F" w14:textId="77777777" w:rsidR="00C41C00" w:rsidRPr="00C41C00" w:rsidRDefault="00C41C00" w:rsidP="00C41C00">
      <w:r w:rsidRPr="00C41C00">
        <w:t>View(to_import)</w:t>
      </w:r>
    </w:p>
    <w:p w14:paraId="2E1F205D" w14:textId="77777777" w:rsidR="00C41C00" w:rsidRPr="00C41C00" w:rsidRDefault="00C41C00" w:rsidP="00C41C00">
      <w:r w:rsidRPr="00C41C00">
        <w:t>library (logbin)</w:t>
      </w:r>
    </w:p>
    <w:p w14:paraId="7B2949ED" w14:textId="77777777" w:rsidR="00C41C00" w:rsidRPr="00C41C00" w:rsidRDefault="00C41C00" w:rsidP="00C41C00">
      <w:r w:rsidRPr="00C41C00">
        <w:t>library (epiR)</w:t>
      </w:r>
    </w:p>
    <w:p w14:paraId="7A060780" w14:textId="77777777" w:rsidR="00C41C00" w:rsidRPr="00C41C00" w:rsidRDefault="00C41C00" w:rsidP="00C41C00">
      <w:r w:rsidRPr="00C41C00">
        <w:t>library (Epi)</w:t>
      </w:r>
    </w:p>
    <w:p w14:paraId="545AA3D3" w14:textId="77777777" w:rsidR="00C41C00" w:rsidRPr="00C41C00" w:rsidRDefault="00C41C00" w:rsidP="00C41C00">
      <w:r w:rsidRPr="00C41C00">
        <w:t>library (foreign)</w:t>
      </w:r>
    </w:p>
    <w:p w14:paraId="344BA5E7" w14:textId="77777777" w:rsidR="00C41C00" w:rsidRPr="00C41C00" w:rsidRDefault="00C41C00" w:rsidP="00C41C00"/>
    <w:p w14:paraId="552856FF" w14:textId="77777777" w:rsidR="00C41C00" w:rsidRPr="00C41C00" w:rsidRDefault="00C41C00" w:rsidP="00C41C00"/>
    <w:p w14:paraId="079E6ACD" w14:textId="77777777" w:rsidR="00C41C00" w:rsidRPr="00C41C00" w:rsidRDefault="00C41C00" w:rsidP="00C41C00"/>
    <w:p w14:paraId="6373FF1B" w14:textId="77777777" w:rsidR="00C41C00" w:rsidRPr="00C41C00" w:rsidRDefault="00C41C00" w:rsidP="00C41C00">
      <w:r w:rsidRPr="00C41C00">
        <w:t>data &lt;- merge (data, to_import, by= "userid", all.x = TRUE)</w:t>
      </w:r>
    </w:p>
    <w:p w14:paraId="740E9755" w14:textId="77777777" w:rsidR="00C41C00" w:rsidRPr="00C41C00" w:rsidRDefault="00C41C00" w:rsidP="00C41C00"/>
    <w:p w14:paraId="6ED080A0" w14:textId="77777777" w:rsidR="00C41C00" w:rsidRPr="00C41C00" w:rsidRDefault="00C41C00" w:rsidP="00C41C00">
      <w:r w:rsidRPr="00C41C00">
        <w:t>library(readxl)</w:t>
      </w:r>
    </w:p>
    <w:p w14:paraId="4FE377EE" w14:textId="77777777" w:rsidR="00C41C00" w:rsidRPr="00C41C00" w:rsidRDefault="00C41C00" w:rsidP="00C41C00">
      <w:r w:rsidRPr="00C41C00">
        <w:t>to_import2 &lt;- read_excel("to import2.xlsx")</w:t>
      </w:r>
    </w:p>
    <w:p w14:paraId="647CBE66" w14:textId="77777777" w:rsidR="00C41C00" w:rsidRPr="00C41C00" w:rsidRDefault="00C41C00" w:rsidP="00C41C00">
      <w:r w:rsidRPr="00C41C00">
        <w:t>View(to_import2)</w:t>
      </w:r>
    </w:p>
    <w:p w14:paraId="20A14033" w14:textId="77777777" w:rsidR="00C41C00" w:rsidRPr="00C41C00" w:rsidRDefault="00C41C00" w:rsidP="00C41C00"/>
    <w:p w14:paraId="6528A2A4" w14:textId="77777777" w:rsidR="00C41C00" w:rsidRPr="00C41C00" w:rsidRDefault="00C41C00" w:rsidP="00C41C00">
      <w:r w:rsidRPr="00C41C00">
        <w:t>data &lt;- merge (data, to_import2, by= "userid", all.x = TRUE)</w:t>
      </w:r>
    </w:p>
    <w:p w14:paraId="62F45DAB" w14:textId="77777777" w:rsidR="00C41C00" w:rsidRPr="00C41C00" w:rsidRDefault="00C41C00" w:rsidP="00C41C00"/>
    <w:p w14:paraId="53BA5F22" w14:textId="77777777" w:rsidR="00C41C00" w:rsidRPr="00C41C00" w:rsidRDefault="00C41C00" w:rsidP="00C41C00">
      <w:r w:rsidRPr="00C41C00">
        <w:t>library(readxl)</w:t>
      </w:r>
    </w:p>
    <w:p w14:paraId="2FE0786A" w14:textId="77777777" w:rsidR="00C41C00" w:rsidRPr="00C41C00" w:rsidRDefault="00C41C00" w:rsidP="00C41C00">
      <w:r w:rsidRPr="00C41C00">
        <w:t>to_import3 &lt;- read_excel("to import3.xlsx")</w:t>
      </w:r>
    </w:p>
    <w:p w14:paraId="517844E9" w14:textId="77777777" w:rsidR="00C41C00" w:rsidRPr="00C41C00" w:rsidRDefault="00C41C00" w:rsidP="00C41C00">
      <w:r w:rsidRPr="00C41C00">
        <w:t>View(to_import3)</w:t>
      </w:r>
    </w:p>
    <w:p w14:paraId="0DF886A6" w14:textId="77777777" w:rsidR="00C41C00" w:rsidRPr="00C41C00" w:rsidRDefault="00C41C00" w:rsidP="00C41C00"/>
    <w:p w14:paraId="12524647" w14:textId="77777777" w:rsidR="00C41C00" w:rsidRPr="00C41C00" w:rsidRDefault="00C41C00" w:rsidP="00C41C00">
      <w:r w:rsidRPr="00C41C00">
        <w:t>data &lt;- merge (data, to_import3, by= "userid", all.x= TRUE)</w:t>
      </w:r>
    </w:p>
    <w:p w14:paraId="795EDF91" w14:textId="77777777" w:rsidR="00C41C00" w:rsidRPr="00C41C00" w:rsidRDefault="00C41C00" w:rsidP="00C41C00"/>
    <w:p w14:paraId="47B3AC58" w14:textId="77777777" w:rsidR="00C41C00" w:rsidRPr="00C41C00" w:rsidRDefault="00C41C00" w:rsidP="00C41C00">
      <w:r w:rsidRPr="00C41C00">
        <w:t>library(readxl)</w:t>
      </w:r>
    </w:p>
    <w:p w14:paraId="52E790BF" w14:textId="77777777" w:rsidR="00C41C00" w:rsidRPr="00C41C00" w:rsidRDefault="00C41C00" w:rsidP="00C41C00">
      <w:r w:rsidRPr="00C41C00">
        <w:t>to_import4 &lt;- read_excel("to import4.xlsx")</w:t>
      </w:r>
    </w:p>
    <w:p w14:paraId="18A8D4FE" w14:textId="77777777" w:rsidR="00C41C00" w:rsidRPr="00C41C00" w:rsidRDefault="00C41C00" w:rsidP="00C41C00">
      <w:r w:rsidRPr="00C41C00">
        <w:t>View(to_import4)</w:t>
      </w:r>
    </w:p>
    <w:p w14:paraId="1FFFD371" w14:textId="77777777" w:rsidR="00C41C00" w:rsidRPr="00C41C00" w:rsidRDefault="00C41C00" w:rsidP="00C41C00"/>
    <w:p w14:paraId="345F4E3F" w14:textId="77777777" w:rsidR="00C41C00" w:rsidRPr="00C41C00" w:rsidRDefault="00C41C00" w:rsidP="00C41C00">
      <w:r w:rsidRPr="00C41C00">
        <w:t>data &lt;- merge (data, to_import4, by= "userid", all.x= TRUE)</w:t>
      </w:r>
    </w:p>
    <w:p w14:paraId="4749A991" w14:textId="77777777" w:rsidR="00C41C00" w:rsidRPr="00C41C00" w:rsidRDefault="00C41C00" w:rsidP="00C41C00"/>
    <w:p w14:paraId="6FFB01FB" w14:textId="77777777" w:rsidR="00C41C00" w:rsidRPr="00C41C00" w:rsidRDefault="00C41C00" w:rsidP="00C41C00">
      <w:r w:rsidRPr="00C41C00">
        <w:t>library(readxl)</w:t>
      </w:r>
    </w:p>
    <w:p w14:paraId="0B87E004" w14:textId="77777777" w:rsidR="00C41C00" w:rsidRPr="00C41C00" w:rsidRDefault="00C41C00" w:rsidP="00C41C00">
      <w:r w:rsidRPr="00C41C00">
        <w:t>ptsdbaseline &lt;- read_excel("ptsdbaseline.xlsx")</w:t>
      </w:r>
    </w:p>
    <w:p w14:paraId="76A9A73B" w14:textId="77777777" w:rsidR="00C41C00" w:rsidRPr="00C41C00" w:rsidRDefault="00C41C00" w:rsidP="00C41C00">
      <w:r w:rsidRPr="00C41C00">
        <w:t>View(ptsdbaseline)</w:t>
      </w:r>
    </w:p>
    <w:p w14:paraId="658181F6" w14:textId="77777777" w:rsidR="00C41C00" w:rsidRPr="00C41C00" w:rsidRDefault="00C41C00" w:rsidP="00C41C00">
      <w:r w:rsidRPr="00C41C00">
        <w:t>data &lt;- merge (data, ptsdbaseline, by= "userid", all.x= TRUE)</w:t>
      </w:r>
    </w:p>
    <w:p w14:paraId="34639A34" w14:textId="77777777" w:rsidR="00C41C00" w:rsidRPr="00C41C00" w:rsidRDefault="00C41C00" w:rsidP="00C41C00"/>
    <w:p w14:paraId="6C1F7C94" w14:textId="77777777" w:rsidR="00C41C00" w:rsidRPr="00C41C00" w:rsidRDefault="00C41C00" w:rsidP="00C41C00">
      <w:r w:rsidRPr="00C41C00">
        <w:t>library(readxl)</w:t>
      </w:r>
    </w:p>
    <w:p w14:paraId="0EFB22BE" w14:textId="77777777" w:rsidR="00C41C00" w:rsidRPr="00C41C00" w:rsidRDefault="00C41C00" w:rsidP="00C41C00">
      <w:r w:rsidRPr="00C41C00">
        <w:t>ptsdhalfyear &lt;- read_excel("ptsdhalfyear.xlsx")</w:t>
      </w:r>
    </w:p>
    <w:p w14:paraId="537098EE" w14:textId="77777777" w:rsidR="00C41C00" w:rsidRPr="00C41C00" w:rsidRDefault="00C41C00" w:rsidP="00C41C00">
      <w:r w:rsidRPr="00C41C00">
        <w:t>View(ptsdhalfyear)</w:t>
      </w:r>
    </w:p>
    <w:p w14:paraId="21A7CE5C" w14:textId="77777777" w:rsidR="00C41C00" w:rsidRPr="00C41C00" w:rsidRDefault="00C41C00" w:rsidP="00C41C00">
      <w:r w:rsidRPr="00C41C00">
        <w:t>data &lt;- merge (data, ptsdhalfyear, by= "userid", all.x= TRUE)</w:t>
      </w:r>
    </w:p>
    <w:p w14:paraId="3DA4687A" w14:textId="77777777" w:rsidR="00C41C00" w:rsidRPr="00C41C00" w:rsidRDefault="00C41C00" w:rsidP="00C41C00"/>
    <w:p w14:paraId="6748EDFB" w14:textId="77777777" w:rsidR="00C41C00" w:rsidRPr="00C41C00" w:rsidRDefault="00C41C00" w:rsidP="00C41C00">
      <w:r w:rsidRPr="00C41C00">
        <w:t>library(readxl)</w:t>
      </w:r>
    </w:p>
    <w:p w14:paraId="73DE91F8" w14:textId="77777777" w:rsidR="00C41C00" w:rsidRPr="00C41C00" w:rsidRDefault="00C41C00" w:rsidP="00C41C00">
      <w:r w:rsidRPr="00C41C00">
        <w:t>ptsdoneyear &lt;- read_excel("ptsdoneyear.xlsx")</w:t>
      </w:r>
    </w:p>
    <w:p w14:paraId="3C92C47D" w14:textId="77777777" w:rsidR="00C41C00" w:rsidRPr="00C41C00" w:rsidRDefault="00C41C00" w:rsidP="00C41C00">
      <w:r w:rsidRPr="00C41C00">
        <w:t>View(ptsdoneyear)</w:t>
      </w:r>
    </w:p>
    <w:p w14:paraId="6588D0BD" w14:textId="77777777" w:rsidR="00C41C00" w:rsidRPr="00C41C00" w:rsidRDefault="00C41C00" w:rsidP="00C41C00">
      <w:r w:rsidRPr="00C41C00">
        <w:t>data &lt;- merge (data, ptsdoneyear, by= "userid", all.x= TRUE)</w:t>
      </w:r>
    </w:p>
    <w:p w14:paraId="4CBCE0FD" w14:textId="77777777" w:rsidR="00C41C00" w:rsidRPr="00C41C00" w:rsidRDefault="00C41C00" w:rsidP="00C41C00"/>
    <w:p w14:paraId="05102D32" w14:textId="77777777" w:rsidR="00C41C00" w:rsidRPr="00C41C00" w:rsidRDefault="00C41C00" w:rsidP="00C41C00"/>
    <w:p w14:paraId="58A27E20" w14:textId="77777777" w:rsidR="00C41C00" w:rsidRPr="00C41C00" w:rsidRDefault="00C41C00" w:rsidP="00C41C00"/>
    <w:p w14:paraId="6CCD7CD8" w14:textId="77777777" w:rsidR="00C41C00" w:rsidRPr="00C41C00" w:rsidRDefault="00C41C00" w:rsidP="00C41C00"/>
    <w:p w14:paraId="223B67E7" w14:textId="77777777" w:rsidR="00C41C00" w:rsidRPr="00C41C00" w:rsidRDefault="00C41C00" w:rsidP="00C41C00">
      <w:r w:rsidRPr="00C41C00">
        <w:t>data$newcomorbsc &lt;- recode(data$comorb_scale, "0"= 0, "1" =1, "2" =2, "3+" = 3)</w:t>
      </w:r>
    </w:p>
    <w:p w14:paraId="5C0DBF17" w14:textId="77777777" w:rsidR="00C41C00" w:rsidRPr="00C41C00" w:rsidRDefault="00C41C00" w:rsidP="00C41C00"/>
    <w:p w14:paraId="1668BBB6" w14:textId="77777777" w:rsidR="00C41C00" w:rsidRPr="00C41C00" w:rsidRDefault="00C41C00" w:rsidP="00C41C00"/>
    <w:p w14:paraId="4AF5ED3D" w14:textId="77777777" w:rsidR="00C41C00" w:rsidRPr="00C41C00" w:rsidRDefault="00C41C00" w:rsidP="00C41C00"/>
    <w:p w14:paraId="579B18DF" w14:textId="77777777" w:rsidR="00C41C00" w:rsidRPr="00C41C00" w:rsidRDefault="00C41C00" w:rsidP="00C41C00">
      <w:r w:rsidRPr="00C41C00">
        <w:t>data$ptsd0_1 &lt;- recode(data$Q38_1, "1" = 0, "2" = 1, "3"= 1, "4"= 1, "5" = 1)</w:t>
      </w:r>
    </w:p>
    <w:p w14:paraId="74160970" w14:textId="77777777" w:rsidR="00C41C00" w:rsidRPr="00C41C00" w:rsidRDefault="00C41C00" w:rsidP="00C41C00"/>
    <w:p w14:paraId="0C74F325" w14:textId="77777777" w:rsidR="00C41C00" w:rsidRPr="00C41C00" w:rsidRDefault="00C41C00" w:rsidP="00C41C00">
      <w:r w:rsidRPr="00C41C00">
        <w:t>data$ptsd0_2 &lt;- recode (data$Q38_2, "1" = 0, "2" = 1, "3"= 1, "4"= 1, "5" = 1)</w:t>
      </w:r>
    </w:p>
    <w:p w14:paraId="7DA083D1" w14:textId="77777777" w:rsidR="00C41C00" w:rsidRPr="00C41C00" w:rsidRDefault="00C41C00" w:rsidP="00C41C00"/>
    <w:p w14:paraId="11EDDDAB" w14:textId="77777777" w:rsidR="00C41C00" w:rsidRPr="00C41C00" w:rsidRDefault="00C41C00" w:rsidP="00C41C00">
      <w:r w:rsidRPr="00C41C00">
        <w:t>data$ptsd0_3 &lt;- recode (data$Q38_3, "1" = 0, "2" = 1, "3"= 1, "4"= 1, "5" = 1)</w:t>
      </w:r>
    </w:p>
    <w:p w14:paraId="6D5D9C98" w14:textId="77777777" w:rsidR="00C41C00" w:rsidRPr="00C41C00" w:rsidRDefault="00C41C00" w:rsidP="00C41C00"/>
    <w:p w14:paraId="3B4D6B41" w14:textId="77777777" w:rsidR="00C41C00" w:rsidRPr="00C41C00" w:rsidRDefault="00C41C00" w:rsidP="00C41C00">
      <w:r w:rsidRPr="00C41C00">
        <w:t>data$ptsd0_4 &lt;- recode (data$Q38_4, "1" = 0, "2" = 1, "3"= 1, "4"= 1, "5" = 1)</w:t>
      </w:r>
    </w:p>
    <w:p w14:paraId="24187628" w14:textId="77777777" w:rsidR="00C41C00" w:rsidRPr="00C41C00" w:rsidRDefault="00C41C00" w:rsidP="00C41C00"/>
    <w:p w14:paraId="59799254" w14:textId="77777777" w:rsidR="00C41C00" w:rsidRPr="00C41C00" w:rsidRDefault="00C41C00" w:rsidP="00C41C00">
      <w:r w:rsidRPr="00C41C00">
        <w:t>data$ptsd0_5 &lt;- recode (data$Q38_5, "1" = 0, "2" = 1, "3"= 1, "4"= 1, "5" = 1)</w:t>
      </w:r>
    </w:p>
    <w:p w14:paraId="27EF8A64" w14:textId="77777777" w:rsidR="00C41C00" w:rsidRPr="00C41C00" w:rsidRDefault="00C41C00" w:rsidP="00C41C00"/>
    <w:p w14:paraId="2B9CEB0E" w14:textId="77777777" w:rsidR="00C41C00" w:rsidRPr="00C41C00" w:rsidRDefault="00C41C00" w:rsidP="00C41C00">
      <w:r w:rsidRPr="00C41C00">
        <w:t>data$ptsd0 &lt;- data$ptsd0_1 + data$ptsd0_2 + data$ptsd0_3 + data$ptsd0_4 + data$ptsd0_5</w:t>
      </w:r>
    </w:p>
    <w:p w14:paraId="3DF251ED" w14:textId="77777777" w:rsidR="00C41C00" w:rsidRPr="00C41C00" w:rsidRDefault="00C41C00" w:rsidP="00C41C00"/>
    <w:p w14:paraId="143DC2C6" w14:textId="77777777" w:rsidR="00C41C00" w:rsidRPr="00C41C00" w:rsidRDefault="00C41C00" w:rsidP="00C41C00"/>
    <w:p w14:paraId="2065D8F5" w14:textId="77777777" w:rsidR="00C41C00" w:rsidRPr="00C41C00" w:rsidRDefault="00C41C00" w:rsidP="00C41C00">
      <w:r w:rsidRPr="00C41C00">
        <w:t>data$ptsd6_1 &lt;- recode(data$m7_Q38_1, "1" = 0, "2" = 1, "3"= 1, "4"= 1, "5" = 1)</w:t>
      </w:r>
    </w:p>
    <w:p w14:paraId="7E40FD3A" w14:textId="77777777" w:rsidR="00C41C00" w:rsidRPr="00C41C00" w:rsidRDefault="00C41C00" w:rsidP="00C41C00"/>
    <w:p w14:paraId="1E3F8C30" w14:textId="77777777" w:rsidR="00C41C00" w:rsidRPr="00C41C00" w:rsidRDefault="00C41C00" w:rsidP="00C41C00">
      <w:r w:rsidRPr="00C41C00">
        <w:t>data$ptsd6_2 &lt;- recode (data$m7_Q38_2, "1" = 0, "2" = 1, "3"= 1, "4"= 1, "5" = 1)</w:t>
      </w:r>
    </w:p>
    <w:p w14:paraId="06F1D97E" w14:textId="77777777" w:rsidR="00C41C00" w:rsidRPr="00C41C00" w:rsidRDefault="00C41C00" w:rsidP="00C41C00"/>
    <w:p w14:paraId="07317844" w14:textId="77777777" w:rsidR="00C41C00" w:rsidRPr="00C41C00" w:rsidRDefault="00C41C00" w:rsidP="00C41C00">
      <w:r w:rsidRPr="00C41C00">
        <w:t>data$ptsd6_3 &lt;- recode (data$m7_Q38_3, "1" = 0, "2" = 1, "3"= 1, "4"= 1, "5" = 1)</w:t>
      </w:r>
    </w:p>
    <w:p w14:paraId="0FDF72BE" w14:textId="77777777" w:rsidR="00C41C00" w:rsidRPr="00C41C00" w:rsidRDefault="00C41C00" w:rsidP="00C41C00"/>
    <w:p w14:paraId="0A4192AE" w14:textId="77777777" w:rsidR="00C41C00" w:rsidRPr="00C41C00" w:rsidRDefault="00C41C00" w:rsidP="00C41C00">
      <w:r w:rsidRPr="00C41C00">
        <w:lastRenderedPageBreak/>
        <w:t>data$ptsd6_4 &lt;- recode (data$m7_Q38_4, "1" = 0, "2" = 1, "3"= 1, "4"= 1, "5" = 1)</w:t>
      </w:r>
    </w:p>
    <w:p w14:paraId="10A4E4C5" w14:textId="77777777" w:rsidR="00C41C00" w:rsidRPr="00C41C00" w:rsidRDefault="00C41C00" w:rsidP="00C41C00"/>
    <w:p w14:paraId="20E91EF4" w14:textId="77777777" w:rsidR="00C41C00" w:rsidRPr="00C41C00" w:rsidRDefault="00C41C00" w:rsidP="00C41C00">
      <w:r w:rsidRPr="00C41C00">
        <w:t>data$ptsd6_5 &lt;- recode (data$m7_Q38_5, "1" = 0, "2" = 1, "3"= 1, "4"= 1, "5" = 1)</w:t>
      </w:r>
    </w:p>
    <w:p w14:paraId="2A5531C3" w14:textId="77777777" w:rsidR="00C41C00" w:rsidRPr="00C41C00" w:rsidRDefault="00C41C00" w:rsidP="00C41C00"/>
    <w:p w14:paraId="2162C562" w14:textId="77777777" w:rsidR="00C41C00" w:rsidRPr="00C41C00" w:rsidRDefault="00C41C00" w:rsidP="00C41C00">
      <w:r w:rsidRPr="00C41C00">
        <w:t>data$ptsd6 &lt;- data$ptsd6_1 + data$ptsd6_2 + data$ptsd6_3 + data$ptsd6_4 + data$ptsd6_5</w:t>
      </w:r>
    </w:p>
    <w:p w14:paraId="653AF546" w14:textId="77777777" w:rsidR="00C41C00" w:rsidRPr="00C41C00" w:rsidRDefault="00C41C00" w:rsidP="00C41C00"/>
    <w:p w14:paraId="21E072DF" w14:textId="77777777" w:rsidR="00C41C00" w:rsidRPr="00C41C00" w:rsidRDefault="00C41C00" w:rsidP="00C41C00"/>
    <w:p w14:paraId="3AA392D4" w14:textId="77777777" w:rsidR="00C41C00" w:rsidRPr="00C41C00" w:rsidRDefault="00C41C00" w:rsidP="00C41C00">
      <w:r w:rsidRPr="00C41C00">
        <w:t>data$ptsd12_1 &lt;- recode(data$m13_Q38_1, "1" = 0, "2" = 1, "3"= 1, "4"= 1, "5" = 1)</w:t>
      </w:r>
    </w:p>
    <w:p w14:paraId="3044A33C" w14:textId="77777777" w:rsidR="00C41C00" w:rsidRPr="00C41C00" w:rsidRDefault="00C41C00" w:rsidP="00C41C00"/>
    <w:p w14:paraId="543714EE" w14:textId="77777777" w:rsidR="00C41C00" w:rsidRPr="00C41C00" w:rsidRDefault="00C41C00" w:rsidP="00C41C00">
      <w:r w:rsidRPr="00C41C00">
        <w:t>data$ptsd12_2 &lt;- recode (data$m13_Q38_2, "1" = 0, "2" = 1, "3"= 1, "4"= 1, "5" = 1)</w:t>
      </w:r>
    </w:p>
    <w:p w14:paraId="602ACA06" w14:textId="77777777" w:rsidR="00C41C00" w:rsidRPr="00C41C00" w:rsidRDefault="00C41C00" w:rsidP="00C41C00"/>
    <w:p w14:paraId="649520AB" w14:textId="77777777" w:rsidR="00C41C00" w:rsidRPr="00C41C00" w:rsidRDefault="00C41C00" w:rsidP="00C41C00">
      <w:r w:rsidRPr="00C41C00">
        <w:t>data$ptsd12_3 &lt;- recode (data$m13_Q38_3, "1" = 0, "2" = 1, "3"= 1, "4"= 1, "5" = 1)</w:t>
      </w:r>
    </w:p>
    <w:p w14:paraId="48132DD1" w14:textId="77777777" w:rsidR="00C41C00" w:rsidRPr="00C41C00" w:rsidRDefault="00C41C00" w:rsidP="00C41C00"/>
    <w:p w14:paraId="22D181C5" w14:textId="77777777" w:rsidR="00C41C00" w:rsidRPr="00C41C00" w:rsidRDefault="00C41C00" w:rsidP="00C41C00">
      <w:r w:rsidRPr="00C41C00">
        <w:t>data$ptsd12_4 &lt;- recode (data$m13_Q38_4, "1" = 0, "2" = 1, "3"= 1, "4"= 1, "5" = 1)</w:t>
      </w:r>
    </w:p>
    <w:p w14:paraId="5A6C2A0C" w14:textId="77777777" w:rsidR="00C41C00" w:rsidRPr="00C41C00" w:rsidRDefault="00C41C00" w:rsidP="00C41C00"/>
    <w:p w14:paraId="0295F324" w14:textId="77777777" w:rsidR="00C41C00" w:rsidRPr="00C41C00" w:rsidRDefault="00C41C00" w:rsidP="00C41C00">
      <w:r w:rsidRPr="00C41C00">
        <w:t>data$ptsd12_5 &lt;- recode (data$m13_Q38_5, "1" = 0, "2" = 1, "3"= 1, "4"= 1, "5" = 1)</w:t>
      </w:r>
    </w:p>
    <w:p w14:paraId="4D9D6B51" w14:textId="77777777" w:rsidR="00C41C00" w:rsidRPr="00C41C00" w:rsidRDefault="00C41C00" w:rsidP="00C41C00"/>
    <w:p w14:paraId="2B2AE7F5" w14:textId="77777777" w:rsidR="00C41C00" w:rsidRPr="00C41C00" w:rsidRDefault="00C41C00" w:rsidP="00C41C00">
      <w:r w:rsidRPr="00C41C00">
        <w:t>data$ptsd12 &lt;- data$ptsd12_1 + data$ptsd12_2 + data$ptsd12_3 + data$ptsd12_4 + data$ptsd12_5</w:t>
      </w:r>
    </w:p>
    <w:p w14:paraId="28117134" w14:textId="77777777" w:rsidR="00C41C00" w:rsidRPr="00C41C00" w:rsidRDefault="00C41C00" w:rsidP="00C41C00"/>
    <w:p w14:paraId="4030B181" w14:textId="77777777" w:rsidR="00C41C00" w:rsidRPr="00C41C00" w:rsidRDefault="00C41C00" w:rsidP="00C41C00"/>
    <w:p w14:paraId="271684FF" w14:textId="77777777" w:rsidR="00C41C00" w:rsidRPr="00C41C00" w:rsidRDefault="00C41C00" w:rsidP="00C41C00"/>
    <w:p w14:paraId="25F8EA07" w14:textId="77777777" w:rsidR="00C41C00" w:rsidRPr="00C41C00" w:rsidRDefault="00C41C00" w:rsidP="00C41C00">
      <w:r w:rsidRPr="00C41C00">
        <w:t>data$newFU0_Q35_4 &lt;- recode(data$FU0_Q35_4, "1"= 1, "2" =0)</w:t>
      </w:r>
    </w:p>
    <w:p w14:paraId="5936DBA5" w14:textId="77777777" w:rsidR="00C41C00" w:rsidRPr="00C41C00" w:rsidRDefault="00C41C00" w:rsidP="00C41C00">
      <w:r w:rsidRPr="00C41C00">
        <w:t>data$newFU6_Q35_4 &lt;- recode(data$FU6_Q35_4, "1"= 1, "2" =0)</w:t>
      </w:r>
    </w:p>
    <w:p w14:paraId="28951F43" w14:textId="77777777" w:rsidR="00C41C00" w:rsidRPr="00C41C00" w:rsidRDefault="00C41C00" w:rsidP="00C41C00">
      <w:r w:rsidRPr="00C41C00">
        <w:t>data$newFU12_Q35_4 &lt;- recode(data$FU12_Q35_4, "1"= 1, "2" =0)</w:t>
      </w:r>
    </w:p>
    <w:p w14:paraId="7BDD0A67" w14:textId="77777777" w:rsidR="00C41C00" w:rsidRPr="00C41C00" w:rsidRDefault="00C41C00" w:rsidP="00C41C00"/>
    <w:p w14:paraId="69E5130B" w14:textId="77777777" w:rsidR="00C41C00" w:rsidRPr="00C41C00" w:rsidRDefault="00C41C00" w:rsidP="00C41C00"/>
    <w:p w14:paraId="14187021" w14:textId="77777777" w:rsidR="00C41C00" w:rsidRPr="00C41C00" w:rsidRDefault="00C41C00" w:rsidP="00C41C00"/>
    <w:p w14:paraId="08926162" w14:textId="77777777" w:rsidR="00C41C00" w:rsidRPr="00C41C00" w:rsidRDefault="00C41C00" w:rsidP="00C41C00"/>
    <w:p w14:paraId="72AE9356" w14:textId="77777777" w:rsidR="00C41C00" w:rsidRPr="00C41C00" w:rsidRDefault="00C41C00" w:rsidP="00C41C00"/>
    <w:p w14:paraId="2E5746ED" w14:textId="77777777" w:rsidR="00C41C00" w:rsidRPr="00C41C00" w:rsidRDefault="00C41C00" w:rsidP="00C41C00">
      <w:r w:rsidRPr="00C41C00">
        <w:t>data$BMIcat &lt;- "Underweight"</w:t>
      </w:r>
    </w:p>
    <w:p w14:paraId="6548AF2A" w14:textId="77777777" w:rsidR="00C41C00" w:rsidRPr="00C41C00" w:rsidRDefault="00C41C00" w:rsidP="00C41C00">
      <w:r w:rsidRPr="00C41C00">
        <w:t>data[which(data$BMID == NA), 'BMIcat'] &lt;- "Missing"</w:t>
      </w:r>
    </w:p>
    <w:p w14:paraId="3074B986" w14:textId="77777777" w:rsidR="00C41C00" w:rsidRPr="00C41C00" w:rsidRDefault="00C41C00" w:rsidP="00C41C00">
      <w:r w:rsidRPr="00C41C00">
        <w:t>data[which(data$BMID&gt;18.5 &amp; data$BMID&lt;24.99), 'BMIcat'] &lt;- "Normal"</w:t>
      </w:r>
    </w:p>
    <w:p w14:paraId="08FE064D" w14:textId="77777777" w:rsidR="00C41C00" w:rsidRPr="00C41C00" w:rsidRDefault="00C41C00" w:rsidP="00C41C00">
      <w:r w:rsidRPr="00C41C00">
        <w:t>data[which(data$BMID&gt;=25 &amp; data$BMID&lt;29.9), 'BMIcat'] &lt;- "Overweight"</w:t>
      </w:r>
    </w:p>
    <w:p w14:paraId="1444696E" w14:textId="77777777" w:rsidR="00C41C00" w:rsidRPr="00C41C00" w:rsidRDefault="00C41C00" w:rsidP="00C41C00">
      <w:r w:rsidRPr="00C41C00">
        <w:t>data[which(data$BMID&gt;=30), 'BMIcat'] &lt;- "Obese"</w:t>
      </w:r>
    </w:p>
    <w:p w14:paraId="1F8D4FF1" w14:textId="77777777" w:rsidR="00C41C00" w:rsidRPr="00C41C00" w:rsidRDefault="00C41C00" w:rsidP="00C41C00">
      <w:r w:rsidRPr="00C41C00">
        <w:t>data$BMIcat &lt;- as.factor(data$BMIcat)</w:t>
      </w:r>
    </w:p>
    <w:p w14:paraId="0B40A61F" w14:textId="77777777" w:rsidR="00C41C00" w:rsidRPr="00C41C00" w:rsidRDefault="00C41C00" w:rsidP="00C41C00"/>
    <w:p w14:paraId="4A31B75F" w14:textId="77777777" w:rsidR="00C41C00" w:rsidRPr="00C41C00" w:rsidRDefault="00C41C00" w:rsidP="00C41C00">
      <w:r w:rsidRPr="00C41C00">
        <w:t>data$PHQcat0 &lt;- "Minimal"</w:t>
      </w:r>
    </w:p>
    <w:p w14:paraId="7054959E" w14:textId="77777777" w:rsidR="00C41C00" w:rsidRPr="00C41C00" w:rsidRDefault="00C41C00" w:rsidP="00C41C00">
      <w:r w:rsidRPr="00C41C00">
        <w:t>data[which(data$FU0_total_score_PHQ9 == NA), 'PHQcat0'] &lt;- "Missing"</w:t>
      </w:r>
    </w:p>
    <w:p w14:paraId="77FCD3FE" w14:textId="77777777" w:rsidR="00C41C00" w:rsidRPr="00C41C00" w:rsidRDefault="00C41C00" w:rsidP="00C41C00">
      <w:r w:rsidRPr="00C41C00">
        <w:t>data[which(data$FU0_total_score_PHQ9&gt;=5 &amp; data$FU0_total_score_PHQ9&lt;10), 'PHQcat0'] &lt;- "Mild"</w:t>
      </w:r>
    </w:p>
    <w:p w14:paraId="395DB262" w14:textId="77777777" w:rsidR="00C41C00" w:rsidRPr="00C41C00" w:rsidRDefault="00C41C00" w:rsidP="00C41C00">
      <w:r w:rsidRPr="00C41C00">
        <w:t>data[which(data$FU0_total_score_PHQ9 &gt;=10 &amp; data$FU0_total_score_PHQ9&lt;15), 'PHQcat0'] &lt;- "Moderate"</w:t>
      </w:r>
    </w:p>
    <w:p w14:paraId="5A911DDC" w14:textId="77777777" w:rsidR="00C41C00" w:rsidRPr="00C41C00" w:rsidRDefault="00C41C00" w:rsidP="00C41C00">
      <w:r w:rsidRPr="00C41C00">
        <w:t>data[which(data$FU0_total_score_PHQ9&gt;=15 &amp; data$FU0_total_score_PHQ9&lt;20), 'PHQcat0'] &lt;- "Moderately severe"</w:t>
      </w:r>
    </w:p>
    <w:p w14:paraId="0C336CF9" w14:textId="77777777" w:rsidR="00C41C00" w:rsidRPr="00C41C00" w:rsidRDefault="00C41C00" w:rsidP="00C41C00">
      <w:r w:rsidRPr="00C41C00">
        <w:t>data[which(data$FU0_total_score_PHQ9&gt;=20), 'PHQcat0'] &lt;-"Severe"</w:t>
      </w:r>
    </w:p>
    <w:p w14:paraId="2BE83D16" w14:textId="77777777" w:rsidR="00C41C00" w:rsidRPr="00C41C00" w:rsidRDefault="00C41C00" w:rsidP="00C41C00">
      <w:r w:rsidRPr="00C41C00">
        <w:t>data$PHQcat0 &lt;- as.factor(data$PHQcat0)</w:t>
      </w:r>
    </w:p>
    <w:p w14:paraId="077C4A6A" w14:textId="77777777" w:rsidR="00C41C00" w:rsidRPr="00C41C00" w:rsidRDefault="00C41C00" w:rsidP="00C41C00"/>
    <w:p w14:paraId="463F7AAE" w14:textId="77777777" w:rsidR="00C41C00" w:rsidRPr="00C41C00" w:rsidRDefault="00C41C00" w:rsidP="00C41C00">
      <w:r w:rsidRPr="00C41C00">
        <w:t>data$PHQcat6 &lt;- "Minimal"</w:t>
      </w:r>
    </w:p>
    <w:p w14:paraId="0C524B91" w14:textId="77777777" w:rsidR="00C41C00" w:rsidRPr="00C41C00" w:rsidRDefault="00C41C00" w:rsidP="00C41C00">
      <w:r w:rsidRPr="00C41C00">
        <w:t>data[which(data$FU6_total_score_PHQ9 == NA), 'PHQcat6'] &lt;- "Missing"</w:t>
      </w:r>
    </w:p>
    <w:p w14:paraId="4C29B1CC" w14:textId="77777777" w:rsidR="00C41C00" w:rsidRPr="00C41C00" w:rsidRDefault="00C41C00" w:rsidP="00C41C00">
      <w:r w:rsidRPr="00C41C00">
        <w:lastRenderedPageBreak/>
        <w:t>data[which(data$FU6_total_score_PHQ9&gt;=5 &amp; data$FU6_total_score_PHQ9&lt;10), 'PHQcat6'] &lt;- "Mild"</w:t>
      </w:r>
    </w:p>
    <w:p w14:paraId="7696BAD2" w14:textId="77777777" w:rsidR="00C41C00" w:rsidRPr="00C41C00" w:rsidRDefault="00C41C00" w:rsidP="00C41C00">
      <w:r w:rsidRPr="00C41C00">
        <w:t>data[which(data$FU6_total_score_PHQ9 &gt;=10 &amp; data$FU6_total_score_PHQ9&lt;15), 'PHQcat6'] &lt;- "Moderate"</w:t>
      </w:r>
    </w:p>
    <w:p w14:paraId="0F89F0B8" w14:textId="77777777" w:rsidR="00C41C00" w:rsidRPr="00C41C00" w:rsidRDefault="00C41C00" w:rsidP="00C41C00">
      <w:r w:rsidRPr="00C41C00">
        <w:t>data[which(data$FU6_total_score_PHQ9&gt;=15 &amp; data$FU6_total_score_PHQ9&lt;20), 'PHQcat6'] &lt;- "Moderately severe"</w:t>
      </w:r>
    </w:p>
    <w:p w14:paraId="39E48202" w14:textId="77777777" w:rsidR="00C41C00" w:rsidRPr="00C41C00" w:rsidRDefault="00C41C00" w:rsidP="00C41C00">
      <w:r w:rsidRPr="00C41C00">
        <w:t>data[which(data$FU6_total_score_PHQ9&gt;=20), 'PHQcat6'] &lt;-"Severe"</w:t>
      </w:r>
    </w:p>
    <w:p w14:paraId="0E5C654A" w14:textId="77777777" w:rsidR="00C41C00" w:rsidRPr="00C41C00" w:rsidRDefault="00C41C00" w:rsidP="00C41C00">
      <w:r w:rsidRPr="00C41C00">
        <w:t>data$PHQcat6 &lt;- as.factor(data$PHQcat6)</w:t>
      </w:r>
    </w:p>
    <w:p w14:paraId="09A68434" w14:textId="77777777" w:rsidR="00C41C00" w:rsidRPr="00C41C00" w:rsidRDefault="00C41C00" w:rsidP="00C41C00"/>
    <w:p w14:paraId="542A7AD5" w14:textId="77777777" w:rsidR="00C41C00" w:rsidRPr="00C41C00" w:rsidRDefault="00C41C00" w:rsidP="00C41C00">
      <w:r w:rsidRPr="00C41C00">
        <w:t>data$PHQcat12 &lt;- "Minimal"</w:t>
      </w:r>
    </w:p>
    <w:p w14:paraId="7CB72334" w14:textId="77777777" w:rsidR="00C41C00" w:rsidRPr="00C41C00" w:rsidRDefault="00C41C00" w:rsidP="00C41C00">
      <w:r w:rsidRPr="00C41C00">
        <w:t>data[which(data$FU12_total_score_PHQ9 == NA), 'PHQcat12'] &lt;- "Missing"</w:t>
      </w:r>
    </w:p>
    <w:p w14:paraId="18CE7C54" w14:textId="77777777" w:rsidR="00C41C00" w:rsidRPr="00C41C00" w:rsidRDefault="00C41C00" w:rsidP="00C41C00">
      <w:r w:rsidRPr="00C41C00">
        <w:t>data[which(data$FU12_total_score_PHQ9&gt;=5 &amp; data$FU12_total_score_PHQ9&lt;10), 'PHQcat12'] &lt;- "Mild"</w:t>
      </w:r>
    </w:p>
    <w:p w14:paraId="44844E80" w14:textId="77777777" w:rsidR="00C41C00" w:rsidRPr="00C41C00" w:rsidRDefault="00C41C00" w:rsidP="00C41C00">
      <w:r w:rsidRPr="00C41C00">
        <w:t>data[which(data$FU12_total_score_PHQ9 &gt;=10 &amp; data$FU12_total_score_PHQ9&lt;15), 'PHQcat12'] &lt;- "Moderate"</w:t>
      </w:r>
    </w:p>
    <w:p w14:paraId="22C44FE1" w14:textId="77777777" w:rsidR="00C41C00" w:rsidRPr="00C41C00" w:rsidRDefault="00C41C00" w:rsidP="00C41C00">
      <w:r w:rsidRPr="00C41C00">
        <w:t>data[which(data$FU12_total_score_PHQ9&gt;=15 &amp; data$FU12_total_score_PHQ9&lt;20), 'PHQcat12'] &lt;- "Moderately severe"</w:t>
      </w:r>
    </w:p>
    <w:p w14:paraId="60393A3C" w14:textId="77777777" w:rsidR="00C41C00" w:rsidRPr="00C41C00" w:rsidRDefault="00C41C00" w:rsidP="00C41C00">
      <w:r w:rsidRPr="00C41C00">
        <w:t>data[which(data$FU12_total_score_PHQ9&gt;=20), 'PHQcat12'] &lt;-"Severe"</w:t>
      </w:r>
    </w:p>
    <w:p w14:paraId="0E7C054A" w14:textId="77777777" w:rsidR="00C41C00" w:rsidRPr="00C41C00" w:rsidRDefault="00C41C00" w:rsidP="00C41C00">
      <w:r w:rsidRPr="00C41C00">
        <w:t>data$PHQcat12 &lt;- as.factor(data$PHQcat12)</w:t>
      </w:r>
    </w:p>
    <w:p w14:paraId="46E3942A" w14:textId="77777777" w:rsidR="00C41C00" w:rsidRPr="00C41C00" w:rsidRDefault="00C41C00" w:rsidP="00C41C00"/>
    <w:p w14:paraId="23B7F683" w14:textId="77777777" w:rsidR="00C41C00" w:rsidRPr="00C41C00" w:rsidRDefault="00C41C00" w:rsidP="00C41C00">
      <w:r w:rsidRPr="00C41C00">
        <w:t>data$GADcat0 &lt;- "Minimal"</w:t>
      </w:r>
    </w:p>
    <w:p w14:paraId="6378BE9A" w14:textId="77777777" w:rsidR="00C41C00" w:rsidRPr="00C41C00" w:rsidRDefault="00C41C00" w:rsidP="00C41C00">
      <w:r w:rsidRPr="00C41C00">
        <w:t>data[which(data$FU0_total_score_GAD7 == NA), 'GADcat0'] &lt;- "Missing"</w:t>
      </w:r>
    </w:p>
    <w:p w14:paraId="2A3510EF" w14:textId="77777777" w:rsidR="00C41C00" w:rsidRPr="00C41C00" w:rsidRDefault="00C41C00" w:rsidP="00C41C00">
      <w:r w:rsidRPr="00C41C00">
        <w:t>data[which(data$FU0_total_score_GAD7&gt;=5 &amp; data$FU0_total_score_GAD7&lt;10), 'GADcat0'] &lt;- "Mild"</w:t>
      </w:r>
    </w:p>
    <w:p w14:paraId="50D76562" w14:textId="77777777" w:rsidR="00C41C00" w:rsidRPr="00C41C00" w:rsidRDefault="00C41C00" w:rsidP="00C41C00">
      <w:r w:rsidRPr="00C41C00">
        <w:t>data[which(data$FU0_total_score_GAD7&gt;=10 &amp; data$FU0_total_score_GAD7&lt;15), 'GADcat0'] &lt;- "Moderate"</w:t>
      </w:r>
    </w:p>
    <w:p w14:paraId="72594228" w14:textId="77777777" w:rsidR="00C41C00" w:rsidRPr="00C41C00" w:rsidRDefault="00C41C00" w:rsidP="00C41C00">
      <w:r w:rsidRPr="00C41C00">
        <w:t>data[which(data$FU0_total_score_GAD7&gt;=15), 'GADcat0'] &lt;- "Severe"</w:t>
      </w:r>
    </w:p>
    <w:p w14:paraId="654BE566" w14:textId="77777777" w:rsidR="00C41C00" w:rsidRPr="00C41C00" w:rsidRDefault="00C41C00" w:rsidP="00C41C00">
      <w:r w:rsidRPr="00C41C00">
        <w:t>data$GADcat0 &lt;- as.factor(data$GADcat0)</w:t>
      </w:r>
    </w:p>
    <w:p w14:paraId="2BAC7769" w14:textId="77777777" w:rsidR="00C41C00" w:rsidRPr="00C41C00" w:rsidRDefault="00C41C00" w:rsidP="00C41C00"/>
    <w:p w14:paraId="126DCC91" w14:textId="77777777" w:rsidR="00C41C00" w:rsidRPr="00C41C00" w:rsidRDefault="00C41C00" w:rsidP="00C41C00">
      <w:r w:rsidRPr="00C41C00">
        <w:t>data$GADcat6 &lt;- "Minimal"</w:t>
      </w:r>
    </w:p>
    <w:p w14:paraId="194D8CDA" w14:textId="77777777" w:rsidR="00C41C00" w:rsidRPr="00C41C00" w:rsidRDefault="00C41C00" w:rsidP="00C41C00">
      <w:r w:rsidRPr="00C41C00">
        <w:t>data[which(data$FU6_total_score_GAD7 == NA), 'GADcat6'] &lt;- "Missing"</w:t>
      </w:r>
    </w:p>
    <w:p w14:paraId="4F21472F" w14:textId="77777777" w:rsidR="00C41C00" w:rsidRPr="00C41C00" w:rsidRDefault="00C41C00" w:rsidP="00C41C00">
      <w:r w:rsidRPr="00C41C00">
        <w:t>data[which(data$FU6_total_score_GAD7&gt;=5 &amp; data$FU6_total_score_GAD7&lt;10), 'GADcat6'] &lt;- "Mild"</w:t>
      </w:r>
    </w:p>
    <w:p w14:paraId="4AB4B48F" w14:textId="77777777" w:rsidR="00C41C00" w:rsidRPr="00C41C00" w:rsidRDefault="00C41C00" w:rsidP="00C41C00">
      <w:r w:rsidRPr="00C41C00">
        <w:t>data[which(data$FU6_total_score_GAD7&gt;=10 &amp; data$FU6_total_score_GAD7&lt;15), 'GADcat6'] &lt;- "Moderate"</w:t>
      </w:r>
    </w:p>
    <w:p w14:paraId="117FADAA" w14:textId="77777777" w:rsidR="00C41C00" w:rsidRPr="00C41C00" w:rsidRDefault="00C41C00" w:rsidP="00C41C00">
      <w:r w:rsidRPr="00C41C00">
        <w:t>data[which(data$FU6_total_score_GAD7&gt;=15), 'GADcat6'] &lt;- "Severe"</w:t>
      </w:r>
    </w:p>
    <w:p w14:paraId="6A3612D2" w14:textId="77777777" w:rsidR="00C41C00" w:rsidRPr="00C41C00" w:rsidRDefault="00C41C00" w:rsidP="00C41C00">
      <w:r w:rsidRPr="00C41C00">
        <w:t>data$GADcat6 &lt;- as.factor(data$GADcat6)</w:t>
      </w:r>
    </w:p>
    <w:p w14:paraId="377CE7BE" w14:textId="77777777" w:rsidR="00C41C00" w:rsidRPr="00C41C00" w:rsidRDefault="00C41C00" w:rsidP="00C41C00"/>
    <w:p w14:paraId="4DD33B9D" w14:textId="77777777" w:rsidR="00C41C00" w:rsidRPr="00C41C00" w:rsidRDefault="00C41C00" w:rsidP="00C41C00">
      <w:r w:rsidRPr="00C41C00">
        <w:t>data$GADcat12 &lt;- "Minimal"</w:t>
      </w:r>
    </w:p>
    <w:p w14:paraId="3BA2DCD6" w14:textId="77777777" w:rsidR="00C41C00" w:rsidRPr="00C41C00" w:rsidRDefault="00C41C00" w:rsidP="00C41C00">
      <w:r w:rsidRPr="00C41C00">
        <w:t>data[which(data$FU12_total_score_GAD7 == NA), 'GADcat12'] &lt;- "Missing"</w:t>
      </w:r>
    </w:p>
    <w:p w14:paraId="71FEDFAC" w14:textId="77777777" w:rsidR="00C41C00" w:rsidRPr="00C41C00" w:rsidRDefault="00C41C00" w:rsidP="00C41C00">
      <w:r w:rsidRPr="00C41C00">
        <w:t>data[which(data$FU12_total_score_GAD7&gt;=5 &amp; data$FU12_total_score_GAD7&lt;10), 'GADcat12'] &lt;- "Mild"</w:t>
      </w:r>
    </w:p>
    <w:p w14:paraId="59D7B2D5" w14:textId="77777777" w:rsidR="00C41C00" w:rsidRPr="00C41C00" w:rsidRDefault="00C41C00" w:rsidP="00C41C00">
      <w:r w:rsidRPr="00C41C00">
        <w:t>data[which(data$FU12_total_score_GAD7&gt;=10 &amp; data$FU12_total_score_GAD7&lt;15), 'GADcat12'] &lt;- "Moderate"</w:t>
      </w:r>
    </w:p>
    <w:p w14:paraId="42F47E34" w14:textId="77777777" w:rsidR="00C41C00" w:rsidRPr="00C41C00" w:rsidRDefault="00C41C00" w:rsidP="00C41C00">
      <w:r w:rsidRPr="00C41C00">
        <w:t>data[which(data$FU12_total_score_GAD7&gt;=15), 'GADcat12'] &lt;- "Severe"</w:t>
      </w:r>
    </w:p>
    <w:p w14:paraId="389A6F27" w14:textId="77777777" w:rsidR="00C41C00" w:rsidRPr="00C41C00" w:rsidRDefault="00C41C00" w:rsidP="00C41C00">
      <w:r w:rsidRPr="00C41C00">
        <w:t>data$GADcat12 &lt;- as.factor(data$GADcat12)</w:t>
      </w:r>
    </w:p>
    <w:p w14:paraId="17A6F1FA" w14:textId="77777777" w:rsidR="00C41C00" w:rsidRPr="00C41C00" w:rsidRDefault="00C41C00" w:rsidP="00C41C00"/>
    <w:p w14:paraId="7A9DD03E" w14:textId="77777777" w:rsidR="00C41C00" w:rsidRPr="00C41C00" w:rsidRDefault="00C41C00" w:rsidP="00C41C00">
      <w:r w:rsidRPr="00C41C00">
        <w:t>data$newsex &lt;-</w:t>
      </w:r>
    </w:p>
    <w:p w14:paraId="134AE538" w14:textId="77777777" w:rsidR="00C41C00" w:rsidRPr="00C41C00" w:rsidRDefault="00C41C00" w:rsidP="00C41C00">
      <w:r w:rsidRPr="00C41C00">
        <w:t>data[which(data$sex == 'Man'), 'newsex'] &lt;- 0</w:t>
      </w:r>
    </w:p>
    <w:p w14:paraId="3B485136" w14:textId="77777777" w:rsidR="00C41C00" w:rsidRPr="00C41C00" w:rsidRDefault="00C41C00" w:rsidP="00C41C00">
      <w:r w:rsidRPr="00C41C00">
        <w:t>data[which (data$sex == 'Kvinna'),'newsex'] &lt;- 1</w:t>
      </w:r>
    </w:p>
    <w:p w14:paraId="6060637A" w14:textId="77777777" w:rsidR="00C41C00" w:rsidRPr="00C41C00" w:rsidRDefault="00C41C00" w:rsidP="00C41C00">
      <w:r w:rsidRPr="00C41C00">
        <w:lastRenderedPageBreak/>
        <w:t>data$newsex &lt;- as.numeric(data$newsex)</w:t>
      </w:r>
    </w:p>
    <w:p w14:paraId="6CD51782" w14:textId="77777777" w:rsidR="00C41C00" w:rsidRPr="00C41C00" w:rsidRDefault="00C41C00" w:rsidP="00C41C00"/>
    <w:p w14:paraId="45F3CE69" w14:textId="77777777" w:rsidR="00C41C00" w:rsidRPr="00C41C00" w:rsidRDefault="00C41C00" w:rsidP="00C41C00">
      <w:r w:rsidRPr="00C41C00">
        <w:t>data$oroligscale &lt;- data$FU0_Q35_43_1 + data$FU0_Q35_43_2 + data$FU0_Q35_43_3 + data$FU0_Q35_43_4 + data$FU0_Q35_43_5 + data$FU0_Q35_43_99</w:t>
      </w:r>
    </w:p>
    <w:p w14:paraId="35427979" w14:textId="77777777" w:rsidR="00C41C00" w:rsidRPr="00C41C00" w:rsidRDefault="00C41C00" w:rsidP="00C41C00"/>
    <w:p w14:paraId="523ADCF0" w14:textId="77777777" w:rsidR="00C41C00" w:rsidRPr="00C41C00" w:rsidRDefault="00C41C00" w:rsidP="00C41C00">
      <w:r w:rsidRPr="00C41C00">
        <w:t>data$binaryPHQbl &lt;-</w:t>
      </w:r>
    </w:p>
    <w:p w14:paraId="373AD60E" w14:textId="77777777" w:rsidR="00C41C00" w:rsidRPr="00C41C00" w:rsidRDefault="00C41C00" w:rsidP="00C41C00">
      <w:r w:rsidRPr="00C41C00">
        <w:t>data[which(data$PHQcat0 =="Minimal" ), 'binaryPHQbl'] &lt;- 0</w:t>
      </w:r>
    </w:p>
    <w:p w14:paraId="67329C05" w14:textId="77777777" w:rsidR="00C41C00" w:rsidRPr="00C41C00" w:rsidRDefault="00C41C00" w:rsidP="00C41C00">
      <w:r w:rsidRPr="00C41C00">
        <w:t>data[which(data$PHQcat0 =="Mild" ), 'binaryPHQbl'] &lt;- 0</w:t>
      </w:r>
    </w:p>
    <w:p w14:paraId="1B9849DB" w14:textId="77777777" w:rsidR="00C41C00" w:rsidRPr="00C41C00" w:rsidRDefault="00C41C00" w:rsidP="00C41C00">
      <w:r w:rsidRPr="00C41C00">
        <w:t>data[which(data$PHQcat0 == "Moderate" ), 'binaryPHQbl'] &lt;- 1</w:t>
      </w:r>
    </w:p>
    <w:p w14:paraId="3C560876" w14:textId="77777777" w:rsidR="00C41C00" w:rsidRPr="00C41C00" w:rsidRDefault="00C41C00" w:rsidP="00C41C00">
      <w:r w:rsidRPr="00C41C00">
        <w:t>data[which(data$PHQcat0 == "Moderately severe" ), 'binaryPHQbl'] &lt;- 1</w:t>
      </w:r>
    </w:p>
    <w:p w14:paraId="4B8F6FA8" w14:textId="77777777" w:rsidR="00C41C00" w:rsidRPr="00C41C00" w:rsidRDefault="00C41C00" w:rsidP="00C41C00">
      <w:r w:rsidRPr="00C41C00">
        <w:t>data[which(data$PHQcat0 == "Severe" ), 'binaryPHQbl'] &lt;- 1</w:t>
      </w:r>
    </w:p>
    <w:p w14:paraId="58BB633C" w14:textId="77777777" w:rsidR="00C41C00" w:rsidRPr="00C41C00" w:rsidRDefault="00C41C00" w:rsidP="00C41C00">
      <w:r w:rsidRPr="00C41C00">
        <w:t>data$binaryPHQbl &lt;- as.numeric (data$binaryPHQbl)</w:t>
      </w:r>
    </w:p>
    <w:p w14:paraId="27DAE185" w14:textId="77777777" w:rsidR="00C41C00" w:rsidRPr="00C41C00" w:rsidRDefault="00C41C00" w:rsidP="00C41C00"/>
    <w:p w14:paraId="130A744D" w14:textId="77777777" w:rsidR="00C41C00" w:rsidRPr="00C41C00" w:rsidRDefault="00C41C00" w:rsidP="00C41C00">
      <w:r w:rsidRPr="00C41C00">
        <w:t>data$binaryPHQhalf &lt;-</w:t>
      </w:r>
    </w:p>
    <w:p w14:paraId="131C5E4E" w14:textId="77777777" w:rsidR="00C41C00" w:rsidRPr="00C41C00" w:rsidRDefault="00C41C00" w:rsidP="00C41C00">
      <w:r w:rsidRPr="00C41C00">
        <w:t>data[which(data$PHQcat6 =="Minimal" ), 'binaryPHQhalf'] &lt;- 0</w:t>
      </w:r>
    </w:p>
    <w:p w14:paraId="425A8FE2" w14:textId="77777777" w:rsidR="00C41C00" w:rsidRPr="00C41C00" w:rsidRDefault="00C41C00" w:rsidP="00C41C00">
      <w:r w:rsidRPr="00C41C00">
        <w:t>data[which(data$PHQcat6 =="Mild" ), 'binaryPHQhalf'] &lt;- 0</w:t>
      </w:r>
    </w:p>
    <w:p w14:paraId="274E97C3" w14:textId="77777777" w:rsidR="00C41C00" w:rsidRPr="00C41C00" w:rsidRDefault="00C41C00" w:rsidP="00C41C00">
      <w:r w:rsidRPr="00C41C00">
        <w:t>data[which(data$PHQcat6 == "Moderate" ), 'binaryPHQhalf'] &lt;- 1</w:t>
      </w:r>
    </w:p>
    <w:p w14:paraId="0D20D255" w14:textId="77777777" w:rsidR="00C41C00" w:rsidRPr="00C41C00" w:rsidRDefault="00C41C00" w:rsidP="00C41C00">
      <w:r w:rsidRPr="00C41C00">
        <w:t>data[which(data$PHQcat6 == "Moderately severe" ), 'binaryPHQhalf'] &lt;- 1</w:t>
      </w:r>
    </w:p>
    <w:p w14:paraId="3F31CD16" w14:textId="77777777" w:rsidR="00C41C00" w:rsidRPr="00C41C00" w:rsidRDefault="00C41C00" w:rsidP="00C41C00">
      <w:r w:rsidRPr="00C41C00">
        <w:t>data[which(data$PHQcat6 == "Severe" ), 'binaryPHQhalf'] &lt;- 1</w:t>
      </w:r>
    </w:p>
    <w:p w14:paraId="7495A665" w14:textId="77777777" w:rsidR="00C41C00" w:rsidRPr="00C41C00" w:rsidRDefault="00C41C00" w:rsidP="00C41C00">
      <w:r w:rsidRPr="00C41C00">
        <w:t>data$binaryPHQhalf &lt;- as.numeric (data$binaryPHQhalf)</w:t>
      </w:r>
    </w:p>
    <w:p w14:paraId="2C1D75FE" w14:textId="77777777" w:rsidR="00C41C00" w:rsidRPr="00C41C00" w:rsidRDefault="00C41C00" w:rsidP="00C41C00"/>
    <w:p w14:paraId="01444A26" w14:textId="77777777" w:rsidR="00C41C00" w:rsidRPr="00C41C00" w:rsidRDefault="00C41C00" w:rsidP="00C41C00">
      <w:r w:rsidRPr="00C41C00">
        <w:t>data$binaryPHQone &lt;-</w:t>
      </w:r>
    </w:p>
    <w:p w14:paraId="33DD421D" w14:textId="77777777" w:rsidR="00C41C00" w:rsidRPr="00C41C00" w:rsidRDefault="00C41C00" w:rsidP="00C41C00">
      <w:r w:rsidRPr="00C41C00">
        <w:t>data[which(data$PHQcat12 =="Minimal" ), 'binaryPHQone'] &lt;- 0</w:t>
      </w:r>
    </w:p>
    <w:p w14:paraId="4A3E0FC1" w14:textId="77777777" w:rsidR="00C41C00" w:rsidRPr="00C41C00" w:rsidRDefault="00C41C00" w:rsidP="00C41C00">
      <w:r w:rsidRPr="00C41C00">
        <w:t>data[which(data$PHQcat12 =="Mild" ), 'binaryPHQone'] &lt;- 0</w:t>
      </w:r>
    </w:p>
    <w:p w14:paraId="49EF2D73" w14:textId="77777777" w:rsidR="00C41C00" w:rsidRPr="00C41C00" w:rsidRDefault="00C41C00" w:rsidP="00C41C00">
      <w:r w:rsidRPr="00C41C00">
        <w:t>data[which(data$PHQcat12 == "Moderate" ), 'binaryPHQone'] &lt;- 1</w:t>
      </w:r>
    </w:p>
    <w:p w14:paraId="77AF7E20" w14:textId="77777777" w:rsidR="00C41C00" w:rsidRPr="00C41C00" w:rsidRDefault="00C41C00" w:rsidP="00C41C00">
      <w:r w:rsidRPr="00C41C00">
        <w:t>data[which(data$PHQcat12 == "Moderately severe" ), 'binaryPHQone'] &lt;- 1</w:t>
      </w:r>
    </w:p>
    <w:p w14:paraId="22867A4D" w14:textId="77777777" w:rsidR="00C41C00" w:rsidRPr="00C41C00" w:rsidRDefault="00C41C00" w:rsidP="00C41C00">
      <w:r w:rsidRPr="00C41C00">
        <w:t>data[which(data$PHQcat12 == "Severe" ), 'binaryPHQone'] &lt;- 1</w:t>
      </w:r>
    </w:p>
    <w:p w14:paraId="1C0EAC60" w14:textId="77777777" w:rsidR="00C41C00" w:rsidRPr="00C41C00" w:rsidRDefault="00C41C00" w:rsidP="00C41C00">
      <w:r w:rsidRPr="00C41C00">
        <w:t>data$binaryPHQone &lt;- as.numeric (data$binaryPHQone)</w:t>
      </w:r>
    </w:p>
    <w:p w14:paraId="79F78E87" w14:textId="77777777" w:rsidR="00C41C00" w:rsidRPr="00C41C00" w:rsidRDefault="00C41C00" w:rsidP="00C41C00"/>
    <w:p w14:paraId="2923BEF7" w14:textId="77777777" w:rsidR="00C41C00" w:rsidRPr="00C41C00" w:rsidRDefault="00C41C00" w:rsidP="00C41C00">
      <w:r w:rsidRPr="00C41C00">
        <w:t>data$binaryGADbl &lt;-</w:t>
      </w:r>
    </w:p>
    <w:p w14:paraId="5B61CF30" w14:textId="77777777" w:rsidR="00C41C00" w:rsidRPr="00C41C00" w:rsidRDefault="00C41C00" w:rsidP="00C41C00">
      <w:r w:rsidRPr="00C41C00">
        <w:t>data[which(data$GADcat0 =="Minimal" ), 'binaryGADbl'] &lt;- 0</w:t>
      </w:r>
    </w:p>
    <w:p w14:paraId="52564CE3" w14:textId="77777777" w:rsidR="00C41C00" w:rsidRPr="00C41C00" w:rsidRDefault="00C41C00" w:rsidP="00C41C00">
      <w:r w:rsidRPr="00C41C00">
        <w:t>data[which(data$GADcat0 =="Mild" ), 'binaryGADbl'] &lt;- 0</w:t>
      </w:r>
    </w:p>
    <w:p w14:paraId="53D0823F" w14:textId="77777777" w:rsidR="00C41C00" w:rsidRPr="00C41C00" w:rsidRDefault="00C41C00" w:rsidP="00C41C00">
      <w:r w:rsidRPr="00C41C00">
        <w:t>data[which(data$GADcat0 == "Moderate" ), 'binaryGADbl'] &lt;- 1</w:t>
      </w:r>
    </w:p>
    <w:p w14:paraId="0121864E" w14:textId="77777777" w:rsidR="00C41C00" w:rsidRPr="00C41C00" w:rsidRDefault="00C41C00" w:rsidP="00C41C00">
      <w:r w:rsidRPr="00C41C00">
        <w:t>data[which(data$GADcat0 == "Severe" ), 'binaryGADbl'] &lt;- 1</w:t>
      </w:r>
    </w:p>
    <w:p w14:paraId="7E2A0286" w14:textId="77777777" w:rsidR="00C41C00" w:rsidRPr="00C41C00" w:rsidRDefault="00C41C00" w:rsidP="00C41C00">
      <w:r w:rsidRPr="00C41C00">
        <w:t>data$binaryGADbl &lt;- as.numeric (data$binaryGADbl)</w:t>
      </w:r>
    </w:p>
    <w:p w14:paraId="2CAFC49F" w14:textId="77777777" w:rsidR="00C41C00" w:rsidRPr="00C41C00" w:rsidRDefault="00C41C00" w:rsidP="00C41C00"/>
    <w:p w14:paraId="6E16C307" w14:textId="77777777" w:rsidR="00C41C00" w:rsidRPr="00C41C00" w:rsidRDefault="00C41C00" w:rsidP="00C41C00">
      <w:r w:rsidRPr="00C41C00">
        <w:t>data$binaryGADhalf &lt;-</w:t>
      </w:r>
    </w:p>
    <w:p w14:paraId="7A44D761" w14:textId="77777777" w:rsidR="00C41C00" w:rsidRPr="00C41C00" w:rsidRDefault="00C41C00" w:rsidP="00C41C00">
      <w:r w:rsidRPr="00C41C00">
        <w:t>data[which(data$GADcat6 =="Minimal" ), 'binaryGADhalf'] &lt;- 0</w:t>
      </w:r>
    </w:p>
    <w:p w14:paraId="3E079D8C" w14:textId="77777777" w:rsidR="00C41C00" w:rsidRPr="00C41C00" w:rsidRDefault="00C41C00" w:rsidP="00C41C00">
      <w:r w:rsidRPr="00C41C00">
        <w:t>data[which(data$GADcat6 =="Mild" ), 'binaryGADhalf'] &lt;- 0</w:t>
      </w:r>
    </w:p>
    <w:p w14:paraId="4533E0B2" w14:textId="77777777" w:rsidR="00C41C00" w:rsidRPr="00C41C00" w:rsidRDefault="00C41C00" w:rsidP="00C41C00">
      <w:r w:rsidRPr="00C41C00">
        <w:t>data[which(data$GADcat6 == "Moderate" ), 'binaryGADhalf'] &lt;- 1</w:t>
      </w:r>
    </w:p>
    <w:p w14:paraId="723FE886" w14:textId="77777777" w:rsidR="00C41C00" w:rsidRPr="00C41C00" w:rsidRDefault="00C41C00" w:rsidP="00C41C00">
      <w:r w:rsidRPr="00C41C00">
        <w:t>data[which(data$GADcat6 == "Severe" ), 'binaryGADhalf'] &lt;- 1</w:t>
      </w:r>
    </w:p>
    <w:p w14:paraId="18C8510C" w14:textId="77777777" w:rsidR="00C41C00" w:rsidRPr="00C41C00" w:rsidRDefault="00C41C00" w:rsidP="00C41C00">
      <w:r w:rsidRPr="00C41C00">
        <w:t>data$binaryGADhalf &lt;- as.numeric (data$binaryGADhalf)</w:t>
      </w:r>
    </w:p>
    <w:p w14:paraId="57D9F048" w14:textId="77777777" w:rsidR="00C41C00" w:rsidRPr="00C41C00" w:rsidRDefault="00C41C00" w:rsidP="00C41C00"/>
    <w:p w14:paraId="5EE3D977" w14:textId="77777777" w:rsidR="00C41C00" w:rsidRPr="00C41C00" w:rsidRDefault="00C41C00" w:rsidP="00C41C00">
      <w:r w:rsidRPr="00C41C00">
        <w:t>data$binaryGADone &lt;-</w:t>
      </w:r>
    </w:p>
    <w:p w14:paraId="661A85DE" w14:textId="77777777" w:rsidR="00C41C00" w:rsidRPr="00C41C00" w:rsidRDefault="00C41C00" w:rsidP="00C41C00">
      <w:r w:rsidRPr="00C41C00">
        <w:t>data[which(data$GADcat12 =="Minimal" ), 'binaryGADone'] &lt;- 0</w:t>
      </w:r>
    </w:p>
    <w:p w14:paraId="228E751C" w14:textId="77777777" w:rsidR="00C41C00" w:rsidRPr="00C41C00" w:rsidRDefault="00C41C00" w:rsidP="00C41C00">
      <w:r w:rsidRPr="00C41C00">
        <w:t>data[which(data$GADcat12 =="Mild" ), 'binaryGADone'] &lt;- 0</w:t>
      </w:r>
    </w:p>
    <w:p w14:paraId="4E2F7662" w14:textId="77777777" w:rsidR="00C41C00" w:rsidRPr="00C41C00" w:rsidRDefault="00C41C00" w:rsidP="00C41C00">
      <w:r w:rsidRPr="00C41C00">
        <w:t>data[which(data$GADcat12 == "Moderate" ), 'binaryGADone'] &lt;- 1</w:t>
      </w:r>
    </w:p>
    <w:p w14:paraId="0DDD64D2" w14:textId="77777777" w:rsidR="00C41C00" w:rsidRPr="00C41C00" w:rsidRDefault="00C41C00" w:rsidP="00C41C00">
      <w:r w:rsidRPr="00C41C00">
        <w:t>data[which(data$GADcat12 == "Severe" ), 'binaryGADone'] &lt;- 1</w:t>
      </w:r>
    </w:p>
    <w:p w14:paraId="01719041" w14:textId="77777777" w:rsidR="00C41C00" w:rsidRPr="00C41C00" w:rsidRDefault="00C41C00" w:rsidP="00C41C00">
      <w:r w:rsidRPr="00C41C00">
        <w:t>data$binaryGADone &lt;- as.numeric (data$binaryGADone)</w:t>
      </w:r>
    </w:p>
    <w:p w14:paraId="7CB7B76B" w14:textId="77777777" w:rsidR="00C41C00" w:rsidRPr="00C41C00" w:rsidRDefault="00C41C00" w:rsidP="00C41C00"/>
    <w:p w14:paraId="2F0491B6" w14:textId="77777777" w:rsidR="00C41C00" w:rsidRPr="00C41C00" w:rsidRDefault="00C41C00" w:rsidP="00C41C00">
      <w:r w:rsidRPr="00C41C00">
        <w:lastRenderedPageBreak/>
        <w:t>data$binaryptsd0 &lt;-</w:t>
      </w:r>
    </w:p>
    <w:p w14:paraId="5D56D2A6" w14:textId="77777777" w:rsidR="00C41C00" w:rsidRPr="00C41C00" w:rsidRDefault="00C41C00" w:rsidP="00C41C00">
      <w:r w:rsidRPr="00C41C00">
        <w:t>data[which(data$ptsd0 == NA), 'binaryptsd0'] &lt;- "Missing"</w:t>
      </w:r>
    </w:p>
    <w:p w14:paraId="66DC1AD8" w14:textId="77777777" w:rsidR="00C41C00" w:rsidRPr="00C41C00" w:rsidRDefault="00C41C00" w:rsidP="00C41C00">
      <w:r w:rsidRPr="00C41C00">
        <w:t>data[which(data$ptsd0 &lt; 4), 'binaryptsd0'] &lt;- 0</w:t>
      </w:r>
    </w:p>
    <w:p w14:paraId="24FEC9EE" w14:textId="77777777" w:rsidR="00C41C00" w:rsidRPr="00C41C00" w:rsidRDefault="00C41C00" w:rsidP="00C41C00">
      <w:r w:rsidRPr="00C41C00">
        <w:t>data[which(data$ptsd0 &gt;= 4), 'binaryptsd0'] &lt;- 1</w:t>
      </w:r>
    </w:p>
    <w:p w14:paraId="5D9573CB" w14:textId="77777777" w:rsidR="00C41C00" w:rsidRPr="00C41C00" w:rsidRDefault="00C41C00" w:rsidP="00C41C00">
      <w:r w:rsidRPr="00C41C00">
        <w:t>data$binaryptsd0 &lt;- as.numeric (data$binaryptsd0)</w:t>
      </w:r>
    </w:p>
    <w:p w14:paraId="498825C3" w14:textId="77777777" w:rsidR="00C41C00" w:rsidRPr="00C41C00" w:rsidRDefault="00C41C00" w:rsidP="00C41C00"/>
    <w:p w14:paraId="071D7CB7" w14:textId="77777777" w:rsidR="00C41C00" w:rsidRPr="00C41C00" w:rsidRDefault="00C41C00" w:rsidP="00C41C00">
      <w:r w:rsidRPr="00C41C00">
        <w:t>data$binaryptsd6 &lt;-</w:t>
      </w:r>
    </w:p>
    <w:p w14:paraId="114627EA" w14:textId="77777777" w:rsidR="00C41C00" w:rsidRPr="00C41C00" w:rsidRDefault="00C41C00" w:rsidP="00C41C00">
      <w:r w:rsidRPr="00C41C00">
        <w:t>data[which(data$ptsd6 == NA), 'binaryptsd6'] &lt;- "Missing"</w:t>
      </w:r>
    </w:p>
    <w:p w14:paraId="4B75EEA9" w14:textId="77777777" w:rsidR="00C41C00" w:rsidRPr="00C41C00" w:rsidRDefault="00C41C00" w:rsidP="00C41C00">
      <w:r w:rsidRPr="00C41C00">
        <w:t>data[which(data$ptsd6 &lt; 4), 'binaryptsd6'] &lt;- 0</w:t>
      </w:r>
    </w:p>
    <w:p w14:paraId="06519B25" w14:textId="77777777" w:rsidR="00C41C00" w:rsidRPr="00C41C00" w:rsidRDefault="00C41C00" w:rsidP="00C41C00">
      <w:r w:rsidRPr="00C41C00">
        <w:t>data[which(data$ptsd6 &gt;= 4), 'binaryptsd6'] &lt;- 1</w:t>
      </w:r>
    </w:p>
    <w:p w14:paraId="03B99471" w14:textId="77777777" w:rsidR="00C41C00" w:rsidRPr="00C41C00" w:rsidRDefault="00C41C00" w:rsidP="00C41C00">
      <w:r w:rsidRPr="00C41C00">
        <w:t>data$binaryptsd6 &lt;- as.numeric (data$binaryptsd6)</w:t>
      </w:r>
    </w:p>
    <w:p w14:paraId="018056CC" w14:textId="77777777" w:rsidR="00C41C00" w:rsidRPr="00C41C00" w:rsidRDefault="00C41C00" w:rsidP="00C41C00"/>
    <w:p w14:paraId="338E75E0" w14:textId="77777777" w:rsidR="00C41C00" w:rsidRPr="00C41C00" w:rsidRDefault="00C41C00" w:rsidP="00C41C00">
      <w:r w:rsidRPr="00C41C00">
        <w:t>data$binaryptsd12 &lt;-</w:t>
      </w:r>
    </w:p>
    <w:p w14:paraId="7B4CDAD4" w14:textId="77777777" w:rsidR="00C41C00" w:rsidRPr="00C41C00" w:rsidRDefault="00C41C00" w:rsidP="00C41C00">
      <w:r w:rsidRPr="00C41C00">
        <w:t>data[which(data$ptsd12 == NA), 'binaryptsd12'] &lt;- "Missing"</w:t>
      </w:r>
    </w:p>
    <w:p w14:paraId="4E73F528" w14:textId="77777777" w:rsidR="00C41C00" w:rsidRPr="00C41C00" w:rsidRDefault="00C41C00" w:rsidP="00C41C00">
      <w:r w:rsidRPr="00C41C00">
        <w:t>data[which(data$ptsd12 &lt; 4), 'binaryptsd12'] &lt;- 0</w:t>
      </w:r>
    </w:p>
    <w:p w14:paraId="5190E49C" w14:textId="77777777" w:rsidR="00C41C00" w:rsidRPr="00C41C00" w:rsidRDefault="00C41C00" w:rsidP="00C41C00">
      <w:r w:rsidRPr="00C41C00">
        <w:t>data[which(data$ptsd12 &gt;= 4), 'binaryptsd12'] &lt;- 1</w:t>
      </w:r>
    </w:p>
    <w:p w14:paraId="3E9F0FC9" w14:textId="77777777" w:rsidR="00C41C00" w:rsidRPr="00C41C00" w:rsidRDefault="00C41C00" w:rsidP="00C41C00">
      <w:r w:rsidRPr="00C41C00">
        <w:t>data$binaryptsd12 &lt;- as.numeric (data$binaryptsd12)</w:t>
      </w:r>
    </w:p>
    <w:p w14:paraId="772D670F" w14:textId="77777777" w:rsidR="00C41C00" w:rsidRPr="00C41C00" w:rsidRDefault="00C41C00" w:rsidP="00C41C00"/>
    <w:p w14:paraId="23D7B0DF" w14:textId="77777777" w:rsidR="00C41C00" w:rsidRPr="00C41C00" w:rsidRDefault="00C41C00" w:rsidP="00C41C00"/>
    <w:p w14:paraId="24A92FC2" w14:textId="77777777" w:rsidR="00C41C00" w:rsidRPr="00C41C00" w:rsidRDefault="00C41C00" w:rsidP="00C41C00"/>
    <w:p w14:paraId="0999E9AA" w14:textId="77777777" w:rsidR="00C41C00" w:rsidRPr="00C41C00" w:rsidRDefault="00C41C00" w:rsidP="00C41C00"/>
    <w:p w14:paraId="70A5DD78" w14:textId="77777777" w:rsidR="00C41C00" w:rsidRPr="00C41C00" w:rsidRDefault="00C41C00" w:rsidP="00C41C00"/>
    <w:p w14:paraId="262E4612" w14:textId="77777777" w:rsidR="00C41C00" w:rsidRPr="00C41C00" w:rsidRDefault="00C41C00" w:rsidP="00C41C00"/>
    <w:p w14:paraId="5842F595" w14:textId="77777777" w:rsidR="00C41C00" w:rsidRPr="00C41C00" w:rsidRDefault="00C41C00" w:rsidP="00C41C00">
      <w:r w:rsidRPr="00C41C00">
        <w:t xml:space="preserve">dfaa0 &lt;- data.frame (data$prev_psy, data$newsex, data$age, data$comorb, data$FU0_total_score_PHQ9, data$ptsd0, data$FU0_total_score_GAD7, data$FU0_Q35_4, </w:t>
      </w:r>
    </w:p>
    <w:p w14:paraId="1BD43531" w14:textId="77777777" w:rsidR="00C41C00" w:rsidRPr="00C41C00" w:rsidRDefault="00C41C00" w:rsidP="00C41C00">
      <w:r w:rsidRPr="00C41C00">
        <w:t xml:space="preserve">                     data$FU0_Q35_2, data$FU0_Q35_3, data$FU0_covid_status)</w:t>
      </w:r>
    </w:p>
    <w:p w14:paraId="37094708" w14:textId="77777777" w:rsidR="00C41C00" w:rsidRPr="00C41C00" w:rsidRDefault="00C41C00" w:rsidP="00C41C00">
      <w:r w:rsidRPr="00C41C00">
        <w:t>print (dfaa0)</w:t>
      </w:r>
    </w:p>
    <w:p w14:paraId="79F6DA84" w14:textId="77777777" w:rsidR="00C41C00" w:rsidRPr="00C41C00" w:rsidRDefault="00C41C00" w:rsidP="00C41C00"/>
    <w:p w14:paraId="0E29E747" w14:textId="77777777" w:rsidR="00C41C00" w:rsidRPr="00C41C00" w:rsidRDefault="00C41C00" w:rsidP="00C41C00">
      <w:r w:rsidRPr="00C41C00">
        <w:t xml:space="preserve">dfaa6 &lt;- data.frame (data$prev_psy, data$newsex, data$age, data$comorb, data$FU6_total_score_PHQ9, data$ptsd6, data$FU6_total_score_GAD7, data$FU6_Q35_4, </w:t>
      </w:r>
    </w:p>
    <w:p w14:paraId="789A42DD" w14:textId="77777777" w:rsidR="00C41C00" w:rsidRPr="00C41C00" w:rsidRDefault="00C41C00" w:rsidP="00C41C00">
      <w:r w:rsidRPr="00C41C00">
        <w:t xml:space="preserve">                     data$FU6_Q35_2, data$FU6_Q35_3, data$FU6_covid_status)</w:t>
      </w:r>
    </w:p>
    <w:p w14:paraId="510421B4" w14:textId="77777777" w:rsidR="00C41C00" w:rsidRPr="00C41C00" w:rsidRDefault="00C41C00" w:rsidP="00C41C00">
      <w:r w:rsidRPr="00C41C00">
        <w:t>print (dfaa6)</w:t>
      </w:r>
    </w:p>
    <w:p w14:paraId="268DD554" w14:textId="77777777" w:rsidR="00C41C00" w:rsidRPr="00C41C00" w:rsidRDefault="00C41C00" w:rsidP="00C41C00"/>
    <w:p w14:paraId="2A3DB050" w14:textId="77777777" w:rsidR="00C41C00" w:rsidRPr="00C41C00" w:rsidRDefault="00C41C00" w:rsidP="00C41C00">
      <w:r w:rsidRPr="00C41C00">
        <w:t xml:space="preserve">dfaa12 &lt;- data.frame (data$prev_psy, data$newsex, data$age, data$comorb, data$FU12_total_score_PHQ9, data$ptsd12, data$FU12_total_score_GAD7, data$FU12_Q35_4, </w:t>
      </w:r>
    </w:p>
    <w:p w14:paraId="1BA1BAC4" w14:textId="77777777" w:rsidR="00C41C00" w:rsidRPr="00C41C00" w:rsidRDefault="00C41C00" w:rsidP="00C41C00">
      <w:r w:rsidRPr="00C41C00">
        <w:t xml:space="preserve">                     data$FU12_Q35_2, data$FU12_Q35_3, data$FU12_covid_status)</w:t>
      </w:r>
    </w:p>
    <w:p w14:paraId="2686B28B" w14:textId="77777777" w:rsidR="00C41C00" w:rsidRPr="00C41C00" w:rsidRDefault="00C41C00" w:rsidP="00C41C00">
      <w:r w:rsidRPr="00C41C00">
        <w:t>print (dfaa12)</w:t>
      </w:r>
    </w:p>
    <w:p w14:paraId="187C40F6" w14:textId="77777777" w:rsidR="00C41C00" w:rsidRPr="00C41C00" w:rsidRDefault="00C41C00" w:rsidP="00C41C00"/>
    <w:p w14:paraId="71D4D543" w14:textId="77777777" w:rsidR="00C41C00" w:rsidRPr="00C41C00" w:rsidRDefault="00C41C00" w:rsidP="00C41C00">
      <w:r w:rsidRPr="00C41C00">
        <w:t>hist(sqrt)</w:t>
      </w:r>
    </w:p>
    <w:p w14:paraId="0D065884" w14:textId="77777777" w:rsidR="00C41C00" w:rsidRPr="00C41C00" w:rsidRDefault="00C41C00" w:rsidP="00C41C00">
      <w:r w:rsidRPr="00C41C00">
        <w:t>hist (data$FU0_total_score_GAD7)</w:t>
      </w:r>
    </w:p>
    <w:p w14:paraId="477E6617" w14:textId="77777777" w:rsidR="00C41C00" w:rsidRPr="00C41C00" w:rsidRDefault="00C41C00" w:rsidP="00C41C00"/>
    <w:p w14:paraId="571F6BA7" w14:textId="77777777" w:rsidR="00C41C00" w:rsidRPr="00C41C00" w:rsidRDefault="00C41C00" w:rsidP="00C41C00">
      <w:r w:rsidRPr="00C41C00">
        <w:t>#this one is the problematic variable for RIN####</w:t>
      </w:r>
    </w:p>
    <w:p w14:paraId="6B71C3B3" w14:textId="77777777" w:rsidR="00C41C00" w:rsidRPr="00C41C00" w:rsidRDefault="00C41C00" w:rsidP="00C41C00">
      <w:r w:rsidRPr="00C41C00">
        <w:t>#data$FU0_Q35_4</w:t>
      </w:r>
    </w:p>
    <w:p w14:paraId="066DA8A9" w14:textId="77777777" w:rsidR="00C41C00" w:rsidRPr="00C41C00" w:rsidRDefault="00C41C00" w:rsidP="00C41C00"/>
    <w:p w14:paraId="37EC0DF9" w14:textId="77777777" w:rsidR="00C41C00" w:rsidRPr="00C41C00" w:rsidRDefault="00C41C00" w:rsidP="00C41C00"/>
    <w:p w14:paraId="75E0D43C" w14:textId="77777777" w:rsidR="00C41C00" w:rsidRPr="00C41C00" w:rsidRDefault="00C41C00" w:rsidP="00C41C00"/>
    <w:p w14:paraId="4D3AE646" w14:textId="77777777" w:rsidR="00C41C00" w:rsidRPr="00C41C00" w:rsidRDefault="00C41C00" w:rsidP="00C41C00">
      <w:r w:rsidRPr="00C41C00">
        <w:t>df00 &lt;- subset (data, data$FU0_Q35_4 == 1)</w:t>
      </w:r>
    </w:p>
    <w:p w14:paraId="67A0FB98" w14:textId="77777777" w:rsidR="00C41C00" w:rsidRPr="00C41C00" w:rsidRDefault="00C41C00" w:rsidP="00C41C00"/>
    <w:p w14:paraId="25E0F333" w14:textId="77777777" w:rsidR="00C41C00" w:rsidRPr="00C41C00" w:rsidRDefault="00C41C00" w:rsidP="00C41C00">
      <w:r w:rsidRPr="00C41C00">
        <w:lastRenderedPageBreak/>
        <w:t xml:space="preserve">df0 &lt;- data.frame (df00$prev_psy, df00$newsex, df00$age, df00$comorb, df00$FU0_Q35_2, df00$FU0_covid_status, df00$FU0_Q35_3, df00$FU0_Q35_43_single, df00$FU0_total_score_GAD7, </w:t>
      </w:r>
    </w:p>
    <w:p w14:paraId="41DEC478" w14:textId="77777777" w:rsidR="00C41C00" w:rsidRPr="00C41C00" w:rsidRDefault="00C41C00" w:rsidP="00C41C00">
      <w:r w:rsidRPr="00C41C00">
        <w:t xml:space="preserve">                   df00$ptsd0, df00$FU0_total_score_PHQ9)</w:t>
      </w:r>
    </w:p>
    <w:p w14:paraId="1A23FA60" w14:textId="77777777" w:rsidR="00C41C00" w:rsidRPr="00C41C00" w:rsidRDefault="00C41C00" w:rsidP="00C41C00"/>
    <w:p w14:paraId="7148F2FD" w14:textId="77777777" w:rsidR="00C41C00" w:rsidRPr="00C41C00" w:rsidRDefault="00C41C00" w:rsidP="00C41C00">
      <w:r w:rsidRPr="00C41C00">
        <w:t>print (df0)</w:t>
      </w:r>
    </w:p>
    <w:p w14:paraId="169EC401" w14:textId="77777777" w:rsidR="00C41C00" w:rsidRPr="00C41C00" w:rsidRDefault="00C41C00" w:rsidP="00C41C00"/>
    <w:p w14:paraId="63D22A03" w14:textId="77777777" w:rsidR="00C41C00" w:rsidRPr="00C41C00" w:rsidRDefault="00C41C00" w:rsidP="00C41C00">
      <w:r w:rsidRPr="00C41C00">
        <w:t>df06 &lt;- subset (data, data$FU6_Q35_4 ==1)</w:t>
      </w:r>
    </w:p>
    <w:p w14:paraId="10A29227" w14:textId="77777777" w:rsidR="00C41C00" w:rsidRPr="00C41C00" w:rsidRDefault="00C41C00" w:rsidP="00C41C00"/>
    <w:p w14:paraId="47CDAC92" w14:textId="77777777" w:rsidR="00C41C00" w:rsidRPr="00C41C00" w:rsidRDefault="00C41C00" w:rsidP="00C41C00">
      <w:r w:rsidRPr="00C41C00">
        <w:t xml:space="preserve">df6 &lt;- data.frame (df06$prev_psy, df06$newsex, df06$age, df06$comorb, df06$FU6_covid_status, df06$FU6_total_score_PHQ9, df06$ptsd6, df06$FU6_total_score_GAD7, </w:t>
      </w:r>
    </w:p>
    <w:p w14:paraId="3862450A" w14:textId="77777777" w:rsidR="00C41C00" w:rsidRPr="00C41C00" w:rsidRDefault="00C41C00" w:rsidP="00C41C00">
      <w:r w:rsidRPr="00C41C00">
        <w:t xml:space="preserve">                   df06$FU6_Q35_2,df06$FU6_Q35_3, df06$FU6_Q35_43_single)</w:t>
      </w:r>
    </w:p>
    <w:p w14:paraId="2CFF6EF8" w14:textId="77777777" w:rsidR="00C41C00" w:rsidRPr="00C41C00" w:rsidRDefault="00C41C00" w:rsidP="00C41C00">
      <w:r w:rsidRPr="00C41C00">
        <w:t>print (df6)</w:t>
      </w:r>
    </w:p>
    <w:p w14:paraId="5E50EDDE" w14:textId="77777777" w:rsidR="00C41C00" w:rsidRPr="00C41C00" w:rsidRDefault="00C41C00" w:rsidP="00C41C00"/>
    <w:p w14:paraId="61C24C51" w14:textId="77777777" w:rsidR="00C41C00" w:rsidRPr="00C41C00" w:rsidRDefault="00C41C00" w:rsidP="00C41C00">
      <w:r w:rsidRPr="00C41C00">
        <w:t>df012 &lt;- subset (data, data$FU12_Q35_4 == 1)</w:t>
      </w:r>
    </w:p>
    <w:p w14:paraId="75F6A420" w14:textId="77777777" w:rsidR="00C41C00" w:rsidRPr="00C41C00" w:rsidRDefault="00C41C00" w:rsidP="00C41C00"/>
    <w:p w14:paraId="120364A0" w14:textId="77777777" w:rsidR="00C41C00" w:rsidRPr="00C41C00" w:rsidRDefault="00C41C00" w:rsidP="00C41C00">
      <w:r w:rsidRPr="00C41C00">
        <w:t xml:space="preserve">df12 &lt;- data.frame (df012$prev_psy, df012$newsex, df012$age, df012$comorb, df012$FU12_covid_status, df012$FU12_total_score_PHQ9, df012$ptsd12, df012$FU12_total_score_GAD7, </w:t>
      </w:r>
    </w:p>
    <w:p w14:paraId="2738117D" w14:textId="77777777" w:rsidR="00C41C00" w:rsidRPr="00C41C00" w:rsidRDefault="00C41C00" w:rsidP="00C41C00">
      <w:r w:rsidRPr="00C41C00">
        <w:t xml:space="preserve">                    df012$FU12_Q35_2, df012$FU12_Q35_3, df012$FU12_Q35_43_single)</w:t>
      </w:r>
    </w:p>
    <w:p w14:paraId="2D03A734" w14:textId="77777777" w:rsidR="00C41C00" w:rsidRPr="00C41C00" w:rsidRDefault="00C41C00" w:rsidP="00C41C00">
      <w:r w:rsidRPr="00C41C00">
        <w:t>print (df12)</w:t>
      </w:r>
    </w:p>
    <w:p w14:paraId="0032319D" w14:textId="77777777" w:rsidR="00C41C00" w:rsidRPr="00C41C00" w:rsidRDefault="00C41C00" w:rsidP="00C41C00"/>
    <w:p w14:paraId="20A5FE99" w14:textId="77777777" w:rsidR="00C41C00" w:rsidRPr="00C41C00" w:rsidRDefault="00C41C00" w:rsidP="00C41C00">
      <w:r w:rsidRPr="00C41C00">
        <w:t>dfmen &lt;- subset (data, newsex == 0)</w:t>
      </w:r>
    </w:p>
    <w:p w14:paraId="1B24EDA8" w14:textId="77777777" w:rsidR="00C41C00" w:rsidRPr="00C41C00" w:rsidRDefault="00C41C00" w:rsidP="00C41C00">
      <w:r w:rsidRPr="00C41C00">
        <w:t>dfwomen &lt;- subset (data, newsex == 1)</w:t>
      </w:r>
    </w:p>
    <w:p w14:paraId="72BDFF20" w14:textId="77777777" w:rsidR="00C41C00" w:rsidRPr="00C41C00" w:rsidRDefault="00C41C00" w:rsidP="00C41C00">
      <w:pPr>
        <w:pStyle w:val="ListParagraph"/>
        <w:ind w:left="0"/>
        <w:rPr>
          <w:rFonts w:ascii="Times New Roman" w:hAnsi="Times New Roman" w:cs="Times New Roman"/>
          <w:lang w:val="en-US"/>
        </w:rPr>
      </w:pPr>
    </w:p>
    <w:p w14:paraId="7DF15832" w14:textId="77777777" w:rsidR="00C41C00" w:rsidRPr="00C41C00" w:rsidRDefault="00C41C00" w:rsidP="00C41C00">
      <w:pPr>
        <w:pStyle w:val="ListParagraph"/>
        <w:ind w:left="0"/>
        <w:rPr>
          <w:rFonts w:ascii="Times New Roman" w:hAnsi="Times New Roman" w:cs="Times New Roman"/>
          <w:lang w:val="en-US"/>
        </w:rPr>
      </w:pPr>
    </w:p>
    <w:p w14:paraId="2ED173D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#DESCRIPTIVES#############</w:t>
      </w:r>
    </w:p>
    <w:p w14:paraId="34550A4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.data.frame(data)</w:t>
      </w:r>
    </w:p>
    <w:p w14:paraId="3D78B24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5A5BBE6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(data$FU0_Q8)</w:t>
      </w:r>
    </w:p>
    <w:p w14:paraId="0CA5791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d(data$FU0_Q8, na.rm = TRUE)</w:t>
      </w:r>
    </w:p>
    <w:p w14:paraId="4323869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mode = mfv(data$FU0_Q8)</w:t>
      </w:r>
    </w:p>
    <w:p w14:paraId="44EEB51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(mode)</w:t>
      </w:r>
    </w:p>
    <w:p w14:paraId="14A5ADE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330CAD5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0862AE3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hist(data$FU0_Q8[data$sex == "Kvinna"])</w:t>
      </w:r>
    </w:p>
    <w:p w14:paraId="4CC20BA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hist(data$FU0_Q8[data$sex == "Man"])</w:t>
      </w:r>
    </w:p>
    <w:p w14:paraId="4B46152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5AA6734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hist(data$FU0_Q9[data$sex == "Kvinna"])</w:t>
      </w:r>
    </w:p>
    <w:p w14:paraId="3EA22DA9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hist(data$FU0_Q9[data$sex == "Man"])</w:t>
      </w:r>
    </w:p>
    <w:p w14:paraId="6EBE7A5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1C677209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 (data$comorb_scale)</w:t>
      </w:r>
    </w:p>
    <w:p w14:paraId="478E797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3FD5CA6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07C2AFE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(data$newcomorbsc)</w:t>
      </w:r>
    </w:p>
    <w:p w14:paraId="52E30CA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newcomorbsc)</w:t>
      </w:r>
    </w:p>
    <w:p w14:paraId="6B6862E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hist (data$newcomorbsc)</w:t>
      </w:r>
    </w:p>
    <w:p w14:paraId="1EA7907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1D5DD69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data$comorb_scale)</w:t>
      </w:r>
    </w:p>
    <w:p w14:paraId="33FEED0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55D8BF0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`summa3 with average`)</w:t>
      </w:r>
    </w:p>
    <w:p w14:paraId="7726197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hist (data$`summa3 with average`)</w:t>
      </w:r>
    </w:p>
    <w:p w14:paraId="0BAB7F2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4D392F4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hist(data$newcomorbsc[data$sex == "Kvinna"])</w:t>
      </w:r>
    </w:p>
    <w:p w14:paraId="25D71D7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hist(data$newcomorbsc[data$sex == "Man"])</w:t>
      </w:r>
    </w:p>
    <w:p w14:paraId="48924F4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2FF8F41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(data$newcomorbsc[data$sex == "Kvinna"])</w:t>
      </w:r>
    </w:p>
    <w:p w14:paraId="7CBA171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d(data$newcomorbsc[data$sex == "Kvinna"], na.rm = TRUE)</w:t>
      </w:r>
    </w:p>
    <w:p w14:paraId="0A1582D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76481FE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(data$newcomorbsc[data$sex == "Man"])</w:t>
      </w:r>
    </w:p>
    <w:p w14:paraId="47FDDA6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d(data$newcomorbsc[data$sex == "Man"], na.rm = TRUE)</w:t>
      </w:r>
    </w:p>
    <w:p w14:paraId="70B0A5D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43D61B3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(data$FU0_Q9)</w:t>
      </w:r>
    </w:p>
    <w:p w14:paraId="07DDFFB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d(data$FU0_Q9, na.rm = TRUE)</w:t>
      </w:r>
    </w:p>
    <w:p w14:paraId="6AA8E6C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mode = mfv(data$FU0_Q9)</w:t>
      </w:r>
    </w:p>
    <w:p w14:paraId="6CAB2AF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(mode)</w:t>
      </w:r>
    </w:p>
    <w:p w14:paraId="7D9B9C5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55CAB829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 (data$FU0_total_score_PCPTSD5)</w:t>
      </w:r>
    </w:p>
    <w:p w14:paraId="5D07DA0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d(data$FU0_total_score_PCPTSD5, na.rm = TRUE)</w:t>
      </w:r>
    </w:p>
    <w:p w14:paraId="1144364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00E325A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 (data$ptsd0)</w:t>
      </w:r>
    </w:p>
    <w:p w14:paraId="2529163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d(data$ptsd0, na.rm = TRUE)</w:t>
      </w:r>
    </w:p>
    <w:p w14:paraId="3445466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60AB5C6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 (data$ptsd6)</w:t>
      </w:r>
    </w:p>
    <w:p w14:paraId="2906038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d(data$ptsd6, na.rm = TRUE)</w:t>
      </w:r>
    </w:p>
    <w:p w14:paraId="66C305B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62BE76D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 (data$ptsd12)</w:t>
      </w:r>
    </w:p>
    <w:p w14:paraId="3FE14B7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d(data$ptsd12, na.rm = TRUE)</w:t>
      </w:r>
    </w:p>
    <w:p w14:paraId="4119647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062FADE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 (data$FU0_total_score_GAD7)</w:t>
      </w:r>
    </w:p>
    <w:p w14:paraId="6E2E4E4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d(data$FU0_total_score_GAD7, na.rm = TRUE)</w:t>
      </w:r>
    </w:p>
    <w:p w14:paraId="017CF25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3169246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 (data$FU0_total_score_PSS4)</w:t>
      </w:r>
    </w:p>
    <w:p w14:paraId="29A683D9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d(data$FU0_total_score_PSS4, na.rm = TRUE)</w:t>
      </w:r>
    </w:p>
    <w:p w14:paraId="741CE78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13EBC18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 (data$FU0_total_score_PHQ9)</w:t>
      </w:r>
    </w:p>
    <w:p w14:paraId="566C749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d(data$FU0_total_score_PHQ9, na.rm = TRUE)</w:t>
      </w:r>
    </w:p>
    <w:p w14:paraId="19C0C9A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1405B40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39D7997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 (data$FU6_total_score_GAD7)</w:t>
      </w:r>
    </w:p>
    <w:p w14:paraId="1F27B49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d(data$FU6_total_score_GAD7, na.rm = TRUE)</w:t>
      </w:r>
    </w:p>
    <w:p w14:paraId="5148B5F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6D7990C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6BB4308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 (data$FU6_total_score_PHQ9)</w:t>
      </w:r>
    </w:p>
    <w:p w14:paraId="7AB5BBC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d(data$FU6_total_score_PHQ9, na.rm = TRUE)</w:t>
      </w:r>
    </w:p>
    <w:p w14:paraId="28F17EF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53A069B9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 (data$FU12_total_score_GAD7)</w:t>
      </w:r>
    </w:p>
    <w:p w14:paraId="4C04CD8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d(data$FU12_total_score_GAD7, na.rm = TRUE)</w:t>
      </w:r>
    </w:p>
    <w:p w14:paraId="6F4E70E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2F4EA0E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76801E0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 (data$FU12_total_score_PHQ9)</w:t>
      </w:r>
    </w:p>
    <w:p w14:paraId="2C0CD76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d(data$FU12_total_score_PHQ9, na.rm = TRUE)</w:t>
      </w:r>
    </w:p>
    <w:p w14:paraId="03B02A6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1857ED7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 (dfmen$age)summary (dfmen$FU0_total_score_PHQ9)</w:t>
      </w:r>
    </w:p>
    <w:p w14:paraId="003EAB1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lastRenderedPageBreak/>
        <w:t>sd(dfmen$FU0_total_score_PHQ9, na.rm = TRUE)</w:t>
      </w:r>
    </w:p>
    <w:p w14:paraId="7F36E45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 (dfwomen$FU0_total_score_PHQ9)</w:t>
      </w:r>
    </w:p>
    <w:p w14:paraId="77E33DB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d(dfwomen$FU0_total_score_PHQ9, na.rm = TRUE)</w:t>
      </w:r>
    </w:p>
    <w:p w14:paraId="63C388C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5F63C29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112C00F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602D670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 (dfmen$FU0_total_score_GAD7)</w:t>
      </w:r>
    </w:p>
    <w:p w14:paraId="48D6884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d(dfmen$FU0_total_score_GAD7, na.rm = TRUE)</w:t>
      </w:r>
    </w:p>
    <w:p w14:paraId="6937EF7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 (dfwomen$FU0_total_score_GAD7)</w:t>
      </w:r>
    </w:p>
    <w:p w14:paraId="21EAFEA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d(dfwomen$FU0_total_score_GAD7, na.rm = TRUE)</w:t>
      </w:r>
    </w:p>
    <w:p w14:paraId="4F39072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59D3D72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 (dfmen$ptsd0)</w:t>
      </w:r>
    </w:p>
    <w:p w14:paraId="2EF2D72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d(dfmen$ptsd0, na.rm = TRUE)</w:t>
      </w:r>
    </w:p>
    <w:p w14:paraId="3534CC09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 (dfwomen$ptsd0)</w:t>
      </w:r>
    </w:p>
    <w:p w14:paraId="4584391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d(dfwomen$ptsd0, na.rm = TRUE)</w:t>
      </w:r>
    </w:p>
    <w:p w14:paraId="7C8E9CD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0624BA0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 (data$FU0_Q9)</w:t>
      </w:r>
    </w:p>
    <w:p w14:paraId="4A008B9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d (data$FU0_Q9, na.rm = TRUE)</w:t>
      </w:r>
    </w:p>
    <w:p w14:paraId="11F8B1F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0CCF555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 (dfmen$FU0_Q9)</w:t>
      </w:r>
    </w:p>
    <w:p w14:paraId="090924C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d (dfmen$FU0_Q9, na.rm = TRUE)</w:t>
      </w:r>
    </w:p>
    <w:p w14:paraId="3ED48EA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7B727F6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 (dfwomen$FU0_Q9)</w:t>
      </w:r>
    </w:p>
    <w:p w14:paraId="728D81B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d (dfwomen$FU0_Q9, na.rm = TRUE)</w:t>
      </w:r>
    </w:p>
    <w:p w14:paraId="39B6C68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33EA78D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452B97F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3472BFB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 (data$FU0_Q8)</w:t>
      </w:r>
    </w:p>
    <w:p w14:paraId="3131C48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d (data$FU0_Q8, na.rm = TRUE)</w:t>
      </w:r>
    </w:p>
    <w:p w14:paraId="5D4CF18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6BDA2E9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 (dfmen$FU0_Q8)</w:t>
      </w:r>
    </w:p>
    <w:p w14:paraId="2C3953C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d (dfmen$FU0_Q8, na.rm = TRUE)</w:t>
      </w:r>
    </w:p>
    <w:p w14:paraId="2E50EBA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716DACD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 (dfwomen$FU0_Q8)</w:t>
      </w:r>
    </w:p>
    <w:p w14:paraId="178C133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d (dfwomen$FU0_Q8, na.rm = TRUE)</w:t>
      </w:r>
    </w:p>
    <w:p w14:paraId="73C9E27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230300D9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45444F1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689AD90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 (dfmen$age)</w:t>
      </w:r>
    </w:p>
    <w:p w14:paraId="1785D4A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d(dfmen$age, na.rm = TRUE)</w:t>
      </w:r>
    </w:p>
    <w:p w14:paraId="043C4AC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 (dfwomen$age)</w:t>
      </w:r>
    </w:p>
    <w:p w14:paraId="180DD05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d(dfwomen$age, na.rm = TRUE)</w:t>
      </w:r>
    </w:p>
    <w:p w14:paraId="64FF8DB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 (data$age)</w:t>
      </w:r>
    </w:p>
    <w:p w14:paraId="3AEBE6E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d(data$age, na.rm = TRUE)</w:t>
      </w:r>
    </w:p>
    <w:p w14:paraId="0706858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203CB8A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54848BC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7BF3121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describeBy(data$FU0_Q8, group = data$newsex)</w:t>
      </w:r>
    </w:p>
    <w:p w14:paraId="370A743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27195D1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describeBy(data$FU0_Q9, group = data$newsex)</w:t>
      </w:r>
    </w:p>
    <w:p w14:paraId="1314FF8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279C363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0_Q43_1)</w:t>
      </w:r>
    </w:p>
    <w:p w14:paraId="2ED890B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0_Q43_2)</w:t>
      </w:r>
    </w:p>
    <w:p w14:paraId="45352AF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0_Q43_3)</w:t>
      </w:r>
    </w:p>
    <w:p w14:paraId="23BE98E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0_Q43_4)</w:t>
      </w:r>
    </w:p>
    <w:p w14:paraId="61FBC45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0_Q43_5)</w:t>
      </w:r>
    </w:p>
    <w:p w14:paraId="12A7CD7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0_Q43_6)</w:t>
      </w:r>
    </w:p>
    <w:p w14:paraId="4A8321B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0_Q43_7)</w:t>
      </w:r>
    </w:p>
    <w:p w14:paraId="23B1DD4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798388B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data$FU0_covid_status)</w:t>
      </w:r>
    </w:p>
    <w:p w14:paraId="461FF79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6_covid_status)</w:t>
      </w:r>
    </w:p>
    <w:p w14:paraId="53696CE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12_covid_status)</w:t>
      </w:r>
    </w:p>
    <w:p w14:paraId="0E8319E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data$sex)</w:t>
      </w:r>
    </w:p>
    <w:p w14:paraId="568694A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data$relation)</w:t>
      </w:r>
    </w:p>
    <w:p w14:paraId="0401B8A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lastRenderedPageBreak/>
        <w:t>table(data$prev_psy)</w:t>
      </w:r>
    </w:p>
    <w:p w14:paraId="51161E1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binge_drink)</w:t>
      </w:r>
    </w:p>
    <w:p w14:paraId="588DF58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comorb)</w:t>
      </w:r>
    </w:p>
    <w:p w14:paraId="591148A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data$comorb_scale)</w:t>
      </w:r>
    </w:p>
    <w:p w14:paraId="071E391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2D81073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self_rec)</w:t>
      </w:r>
    </w:p>
    <w:p w14:paraId="49FDA27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smoking)</w:t>
      </w:r>
    </w:p>
    <w:p w14:paraId="224F7E6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age_range)</w:t>
      </w:r>
    </w:p>
    <w:p w14:paraId="5EB061C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2FA4B40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0_bed)</w:t>
      </w:r>
    </w:p>
    <w:p w14:paraId="5C9BB0C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6_bed)</w:t>
      </w:r>
    </w:p>
    <w:p w14:paraId="5BDAD27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12_bed)</w:t>
      </w:r>
    </w:p>
    <w:p w14:paraId="74C9BE5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7A9884B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0_Q8)</w:t>
      </w:r>
    </w:p>
    <w:p w14:paraId="4827803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0_Q9)</w:t>
      </w:r>
    </w:p>
    <w:p w14:paraId="2E6DEEC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0_Q35_2)</w:t>
      </w:r>
    </w:p>
    <w:p w14:paraId="4A6E48B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0_Q35_3)</w:t>
      </w:r>
    </w:p>
    <w:p w14:paraId="03E8A16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0_Q35_4)</w:t>
      </w:r>
    </w:p>
    <w:p w14:paraId="0E85794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0_Q35_41)</w:t>
      </w:r>
    </w:p>
    <w:p w14:paraId="3189CEB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data$FU0_Q35_42_1)</w:t>
      </w:r>
    </w:p>
    <w:p w14:paraId="0ECB1D7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data$FU0_Q35_42_2)</w:t>
      </w:r>
    </w:p>
    <w:p w14:paraId="21371F4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data$FU0_Q35_42_3)</w:t>
      </w:r>
    </w:p>
    <w:p w14:paraId="5AB88D1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data$FU0_Q35_42_4)</w:t>
      </w:r>
    </w:p>
    <w:p w14:paraId="750A579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Q35_42_5)</w:t>
      </w:r>
    </w:p>
    <w:p w14:paraId="28CF35B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0_Q35_43_single)</w:t>
      </w:r>
    </w:p>
    <w:p w14:paraId="304B884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5CB75EA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6_Q8)</w:t>
      </w:r>
    </w:p>
    <w:p w14:paraId="01B8527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6_Q9)</w:t>
      </w:r>
    </w:p>
    <w:p w14:paraId="173F7DF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6_Q35_2)</w:t>
      </w:r>
    </w:p>
    <w:p w14:paraId="79D10A9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6_Q35_3)</w:t>
      </w:r>
    </w:p>
    <w:p w14:paraId="638FE56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6_Q35_4)</w:t>
      </w:r>
    </w:p>
    <w:p w14:paraId="226049D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6_Q35_41)</w:t>
      </w:r>
    </w:p>
    <w:p w14:paraId="62FE1B3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lastRenderedPageBreak/>
        <w:t>table (data$FU6_Q35_43_single)</w:t>
      </w:r>
    </w:p>
    <w:p w14:paraId="49660F5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6B66CBE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12_Q8)</w:t>
      </w:r>
    </w:p>
    <w:p w14:paraId="61A9343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12_Q9)</w:t>
      </w:r>
    </w:p>
    <w:p w14:paraId="3344C69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12_Q35_2)</w:t>
      </w:r>
    </w:p>
    <w:p w14:paraId="708494C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12_Q35_3)</w:t>
      </w:r>
    </w:p>
    <w:p w14:paraId="294CA06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12_Q35_4)</w:t>
      </w:r>
    </w:p>
    <w:p w14:paraId="7BB1C6C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12_Q35_41)</w:t>
      </w:r>
    </w:p>
    <w:p w14:paraId="6E24F30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12_Q35_43_single)</w:t>
      </w:r>
    </w:p>
    <w:p w14:paraId="1A8C28E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0E09621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0_Q35_42_1)</w:t>
      </w:r>
    </w:p>
    <w:p w14:paraId="1905974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0_Q35_42_2)</w:t>
      </w:r>
    </w:p>
    <w:p w14:paraId="06884C3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0_Q35_42_3)</w:t>
      </w:r>
    </w:p>
    <w:p w14:paraId="35E19FC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0_Q35_42_4)</w:t>
      </w:r>
    </w:p>
    <w:p w14:paraId="2BBB19B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Q35_42_5)</w:t>
      </w:r>
    </w:p>
    <w:p w14:paraId="43D6507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6_Q35_42_1)</w:t>
      </w:r>
    </w:p>
    <w:p w14:paraId="0FD95D3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6_Q35_42_2)</w:t>
      </w:r>
    </w:p>
    <w:p w14:paraId="20D9D01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6_Q35_42_3)</w:t>
      </w:r>
    </w:p>
    <w:p w14:paraId="5F11A6C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6_Q35_42_4)</w:t>
      </w:r>
    </w:p>
    <w:p w14:paraId="4338DE2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m7_Q35_42_5)</w:t>
      </w:r>
    </w:p>
    <w:p w14:paraId="77AED27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12_Q35_42_1)</w:t>
      </w:r>
    </w:p>
    <w:p w14:paraId="08CDBCD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12_Q35_42_2)</w:t>
      </w:r>
    </w:p>
    <w:p w14:paraId="57D3074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12_Q35_42_3)</w:t>
      </w:r>
    </w:p>
    <w:p w14:paraId="55CB3A4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12_Q35_42_4)</w:t>
      </w:r>
    </w:p>
    <w:p w14:paraId="7088CAC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m13_Q35_42_5)</w:t>
      </w:r>
    </w:p>
    <w:p w14:paraId="4AD82B9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620CAD3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0_Q35_43_1)</w:t>
      </w:r>
    </w:p>
    <w:p w14:paraId="1B5D4E9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0_Q35_43_2)</w:t>
      </w:r>
    </w:p>
    <w:p w14:paraId="659D31F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0_Q35_43_3)</w:t>
      </w:r>
    </w:p>
    <w:p w14:paraId="5A92267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0_Q35_43_4)</w:t>
      </w:r>
    </w:p>
    <w:p w14:paraId="33DAB8B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0_Q35_43_5)</w:t>
      </w:r>
    </w:p>
    <w:p w14:paraId="68ED064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0_Q35_43_99)</w:t>
      </w:r>
    </w:p>
    <w:p w14:paraId="68164AF9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3A471E5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#comorbidities:</w:t>
      </w:r>
    </w:p>
    <w:p w14:paraId="5564521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0_Q43_1)</w:t>
      </w:r>
    </w:p>
    <w:p w14:paraId="04AF003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0_Q43_2)</w:t>
      </w:r>
    </w:p>
    <w:p w14:paraId="48A759F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0_Q43_3)</w:t>
      </w:r>
    </w:p>
    <w:p w14:paraId="5732ACA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0_Q43_4)</w:t>
      </w:r>
    </w:p>
    <w:p w14:paraId="4E1723D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0_Q43_5)</w:t>
      </w:r>
    </w:p>
    <w:p w14:paraId="68C5E0E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0_Q43_6)</w:t>
      </w:r>
    </w:p>
    <w:p w14:paraId="0A516E1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FU0_Q43_7)</w:t>
      </w:r>
    </w:p>
    <w:p w14:paraId="70F9F57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404BF45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d(data$age)</w:t>
      </w:r>
    </w:p>
    <w:p w14:paraId="3CEA449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 </w:t>
      </w:r>
    </w:p>
    <w:p w14:paraId="02552BA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lot(data$BMID)</w:t>
      </w:r>
    </w:p>
    <w:p w14:paraId="1879136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77EAB09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hist (data$age)</w:t>
      </w:r>
    </w:p>
    <w:p w14:paraId="01863F1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hist (data$smoking)</w:t>
      </w:r>
    </w:p>
    <w:p w14:paraId="163031D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51F5246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#BASELINE MENTAL HEALTH###########</w:t>
      </w:r>
    </w:p>
    <w:p w14:paraId="44826F3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hist (data$FU0_total_score_GAD7,</w:t>
      </w:r>
    </w:p>
    <w:p w14:paraId="5AF0EFB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breaks = 7,</w:t>
      </w:r>
    </w:p>
    <w:p w14:paraId="6829007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main = "Histogram of anxiety scores (baseline)",</w:t>
      </w:r>
    </w:p>
    <w:p w14:paraId="0802DB6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ylab = "frequency",</w:t>
      </w:r>
    </w:p>
    <w:p w14:paraId="70A7A48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xlab = "score on GAD7"</w:t>
      </w:r>
    </w:p>
    <w:p w14:paraId="6A60C6E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)</w:t>
      </w:r>
    </w:p>
    <w:p w14:paraId="1DBAAA2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1D1DD8F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hist (data$FU0_total_score_PHQ9,</w:t>
      </w:r>
    </w:p>
    <w:p w14:paraId="1D19EDF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breaks = 10,</w:t>
      </w:r>
    </w:p>
    <w:p w14:paraId="06CB4CA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main = "Histogram of depression scores (baseline)",</w:t>
      </w:r>
    </w:p>
    <w:p w14:paraId="4048DC1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ylab = "frequency",</w:t>
      </w:r>
    </w:p>
    <w:p w14:paraId="463133E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xlab = "score on PHQ9"</w:t>
      </w:r>
    </w:p>
    <w:p w14:paraId="68A0156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)</w:t>
      </w:r>
    </w:p>
    <w:p w14:paraId="6062FCD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508BBDA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lastRenderedPageBreak/>
        <w:t>hist (data$FU0_total_score_PCPTSD5,</w:t>
      </w:r>
    </w:p>
    <w:p w14:paraId="1BF82DF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breaks = 5,</w:t>
      </w:r>
    </w:p>
    <w:p w14:paraId="1B08960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main = "Histogram of PTSD values (baseline)",</w:t>
      </w:r>
    </w:p>
    <w:p w14:paraId="33706BF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ylab = "frequency",</w:t>
      </w:r>
    </w:p>
    <w:p w14:paraId="7AEA283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xlab = "score on PCPTSD5"</w:t>
      </w:r>
    </w:p>
    <w:p w14:paraId="04157EC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)</w:t>
      </w:r>
    </w:p>
    <w:p w14:paraId="47AD662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623468B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hist (data$ptsd0,</w:t>
      </w:r>
    </w:p>
    <w:p w14:paraId="0FA2151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breaks = 5,</w:t>
      </w:r>
    </w:p>
    <w:p w14:paraId="580EE5D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main = "Histogram of PTSD values (baseline)",</w:t>
      </w:r>
    </w:p>
    <w:p w14:paraId="4E938F6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ylab = "frequency",</w:t>
      </w:r>
    </w:p>
    <w:p w14:paraId="0DF1C57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xlab = "score on PCPTSD5"</w:t>
      </w:r>
    </w:p>
    <w:p w14:paraId="0F30B4D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)</w:t>
      </w:r>
    </w:p>
    <w:p w14:paraId="5A96F47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6C2E9C2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5329733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hist (data$FU0_total_score_PSS4,</w:t>
      </w:r>
    </w:p>
    <w:p w14:paraId="7835BFF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breaks = 4,</w:t>
      </w:r>
    </w:p>
    <w:p w14:paraId="4111A53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main = "Histogram of stress scores (baseline)",</w:t>
      </w:r>
    </w:p>
    <w:p w14:paraId="5CFD1EF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ylab = "frequency",</w:t>
      </w:r>
    </w:p>
    <w:p w14:paraId="759951E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xlab = "score on PSS4"</w:t>
      </w:r>
    </w:p>
    <w:p w14:paraId="15E7EDE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)</w:t>
      </w:r>
    </w:p>
    <w:p w14:paraId="7D9E687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4119B9B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12F6E60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#FIRST FOLLOW-UP MENTAL HEALTH####</w:t>
      </w:r>
    </w:p>
    <w:p w14:paraId="24E3124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hist (data$FU6_total_score_GAD7,</w:t>
      </w:r>
    </w:p>
    <w:p w14:paraId="3641EE9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breaks = 7,</w:t>
      </w:r>
    </w:p>
    <w:p w14:paraId="1A69D4F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main = "Histogram of anxiety scores (first follow-up)",</w:t>
      </w:r>
    </w:p>
    <w:p w14:paraId="691AF81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ylab = "frequency",</w:t>
      </w:r>
    </w:p>
    <w:p w14:paraId="4AAC82B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xlab = "score on GAD7"</w:t>
      </w:r>
    </w:p>
    <w:p w14:paraId="571E8F3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)</w:t>
      </w:r>
    </w:p>
    <w:p w14:paraId="4A687BA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255BC31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hist (data$FU6_total_score_PHQ9,</w:t>
      </w:r>
    </w:p>
    <w:p w14:paraId="4C58A0B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lastRenderedPageBreak/>
        <w:t xml:space="preserve">      breaks = 10,</w:t>
      </w:r>
    </w:p>
    <w:p w14:paraId="7F19CE3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main = "Histogram of depression scores (first follow-up)",</w:t>
      </w:r>
    </w:p>
    <w:p w14:paraId="1C08EFF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ylab = "frequency",</w:t>
      </w:r>
    </w:p>
    <w:p w14:paraId="1DEBBF3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xlab = "score on PHQ9"</w:t>
      </w:r>
    </w:p>
    <w:p w14:paraId="78134F9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)</w:t>
      </w:r>
    </w:p>
    <w:p w14:paraId="17E1069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2EC65AE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hist (data$FU6_total_score_PCPTSD5,</w:t>
      </w:r>
    </w:p>
    <w:p w14:paraId="0A9ACC9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breaks = 5,</w:t>
      </w:r>
    </w:p>
    <w:p w14:paraId="6FA7101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main = "Histogram of PTSD values (first follow-up)",</w:t>
      </w:r>
    </w:p>
    <w:p w14:paraId="7722649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ylab = "frequency",</w:t>
      </w:r>
    </w:p>
    <w:p w14:paraId="7D7A652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xlab = "score on PCPTSD5"</w:t>
      </w:r>
    </w:p>
    <w:p w14:paraId="5B8750B9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)</w:t>
      </w:r>
    </w:p>
    <w:p w14:paraId="7130B50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749DB5F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hist (data$ptsd6,</w:t>
      </w:r>
    </w:p>
    <w:p w14:paraId="615BB33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breaks = 5,</w:t>
      </w:r>
    </w:p>
    <w:p w14:paraId="15F6BB5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main = "Histogram of PTSD values (first follow-up)",</w:t>
      </w:r>
    </w:p>
    <w:p w14:paraId="357CDBB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ylab = "frequency",</w:t>
      </w:r>
    </w:p>
    <w:p w14:paraId="12057AF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xlab = "score on PCPTSD5"</w:t>
      </w:r>
    </w:p>
    <w:p w14:paraId="774AD86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)</w:t>
      </w:r>
    </w:p>
    <w:p w14:paraId="0D5DBC1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6006A1B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7977BD8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hist (data$FU6_total_score_PSS4,</w:t>
      </w:r>
    </w:p>
    <w:p w14:paraId="01ADE2A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breaks = 4,</w:t>
      </w:r>
    </w:p>
    <w:p w14:paraId="06DC934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main = "Histogram of stress scores (first follow-up)",</w:t>
      </w:r>
    </w:p>
    <w:p w14:paraId="570A111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ylab = "frequency",</w:t>
      </w:r>
    </w:p>
    <w:p w14:paraId="383F509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xlab = "score on PSS4"</w:t>
      </w:r>
    </w:p>
    <w:p w14:paraId="7004150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)</w:t>
      </w:r>
    </w:p>
    <w:p w14:paraId="67A6F199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0A8F6EC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3B9A576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#SECOND FOLLOW-UP MENTAL HEALTH##</w:t>
      </w:r>
    </w:p>
    <w:p w14:paraId="2B172B3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hist (data$FU12_total_score_GAD7,</w:t>
      </w:r>
    </w:p>
    <w:p w14:paraId="32E0891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breaks = 7,</w:t>
      </w:r>
    </w:p>
    <w:p w14:paraId="6AF7D0C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lastRenderedPageBreak/>
        <w:t xml:space="preserve">      main = "Histogram of anxiety scores (second follow-up)",</w:t>
      </w:r>
    </w:p>
    <w:p w14:paraId="40106C0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ylab = "frequency",</w:t>
      </w:r>
    </w:p>
    <w:p w14:paraId="510E3D4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xlab = "score on GAD7"</w:t>
      </w:r>
    </w:p>
    <w:p w14:paraId="2A52F2F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)</w:t>
      </w:r>
    </w:p>
    <w:p w14:paraId="4B3EC8F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42B07529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hist (data$FU12_total_score_PHQ9,</w:t>
      </w:r>
    </w:p>
    <w:p w14:paraId="068B8009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breaks = 10,</w:t>
      </w:r>
    </w:p>
    <w:p w14:paraId="30BBA07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main = "Histogram of depression scores (second follow-up)",</w:t>
      </w:r>
    </w:p>
    <w:p w14:paraId="29074B0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ylab = "frequency",</w:t>
      </w:r>
    </w:p>
    <w:p w14:paraId="17D6DB1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xlab = "score on PHQ9"</w:t>
      </w:r>
    </w:p>
    <w:p w14:paraId="289F98A9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)</w:t>
      </w:r>
    </w:p>
    <w:p w14:paraId="0DB051A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403A4239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hist (data$FU12_total_score_PCPTSD5,</w:t>
      </w:r>
    </w:p>
    <w:p w14:paraId="160B5F8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breaks = 5,</w:t>
      </w:r>
    </w:p>
    <w:p w14:paraId="4D5C50D9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main = "Histogram of PTSD values (second follow-up)",</w:t>
      </w:r>
    </w:p>
    <w:p w14:paraId="6996855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ylab = "frequency",</w:t>
      </w:r>
    </w:p>
    <w:p w14:paraId="4E8786F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xlab = "score on PCPTSD5"</w:t>
      </w:r>
    </w:p>
    <w:p w14:paraId="4051C2C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)</w:t>
      </w:r>
    </w:p>
    <w:p w14:paraId="1BAAB26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7E8AC5E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hist (data$ptsd12,</w:t>
      </w:r>
    </w:p>
    <w:p w14:paraId="2CD7EAE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breaks = 5,</w:t>
      </w:r>
    </w:p>
    <w:p w14:paraId="725B05E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main = "Histogram of PTSD values (second follow-up)",</w:t>
      </w:r>
    </w:p>
    <w:p w14:paraId="28FEE11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ylab = "frequency",</w:t>
      </w:r>
    </w:p>
    <w:p w14:paraId="550DE53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xlab = "score on PCPTSD5"</w:t>
      </w:r>
    </w:p>
    <w:p w14:paraId="111FD2E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)</w:t>
      </w:r>
    </w:p>
    <w:p w14:paraId="0CEB239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33C2184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hist (data$FU12_total_score_PSS4,</w:t>
      </w:r>
    </w:p>
    <w:p w14:paraId="38291D6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breaks = 4,</w:t>
      </w:r>
    </w:p>
    <w:p w14:paraId="1C59BD3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main = "Histogram of stress scores (second follow-up)",</w:t>
      </w:r>
    </w:p>
    <w:p w14:paraId="39BC43F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ylab = "frequency",</w:t>
      </w:r>
    </w:p>
    <w:p w14:paraId="0689216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xlab = "score on PSS4"</w:t>
      </w:r>
    </w:p>
    <w:p w14:paraId="55D3DDE9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)</w:t>
      </w:r>
    </w:p>
    <w:p w14:paraId="3BF51DE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4588A36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#CONTINGENCY TABLES########</w:t>
      </w:r>
    </w:p>
    <w:p w14:paraId="25F1454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33FBFB6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(data$sex, data$age_range)</w:t>
      </w:r>
    </w:p>
    <w:p w14:paraId="64E972B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(Table)</w:t>
      </w:r>
    </w:p>
    <w:p w14:paraId="6AE3BD4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3DE27B2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349C7AB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PHQcat6, data$sex)</w:t>
      </w:r>
    </w:p>
    <w:p w14:paraId="721D752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(Table)</w:t>
      </w:r>
    </w:p>
    <w:p w14:paraId="6F23765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3E7FAB1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42D46AB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(data$sex, data$relation)</w:t>
      </w:r>
    </w:p>
    <w:p w14:paraId="6A0E35D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3E34204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70C7B70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relation, useNA = 'always')</w:t>
      </w:r>
    </w:p>
    <w:p w14:paraId="38C4B8C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6DF2215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7CF58EB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BMIcat)</w:t>
      </w:r>
    </w:p>
    <w:p w14:paraId="7370342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328EA9B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2612C08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PHQcat0)</w:t>
      </w:r>
    </w:p>
    <w:p w14:paraId="3871DBF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03100DB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FU0_total_score_PHQ9)</w:t>
      </w:r>
    </w:p>
    <w:p w14:paraId="19EAD27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6097EBE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3F42E0C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ptsd0)</w:t>
      </w:r>
    </w:p>
    <w:p w14:paraId="03B5170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5541CD0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ptsd0)</w:t>
      </w:r>
    </w:p>
    <w:p w14:paraId="58642D3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1627410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GADcat0)</w:t>
      </w:r>
    </w:p>
    <w:p w14:paraId="7AF60C7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4C49458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31FC9E6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lastRenderedPageBreak/>
        <w:t>Table = table (data$sex, data$binaryptsd0)</w:t>
      </w:r>
    </w:p>
    <w:p w14:paraId="43560A9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56E14B0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BMID), data$sex)</w:t>
      </w:r>
    </w:p>
    <w:p w14:paraId="1C071A6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578D1F0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smoking)</w:t>
      </w:r>
    </w:p>
    <w:p w14:paraId="5BED786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4030440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smoking), data$sex)</w:t>
      </w:r>
    </w:p>
    <w:p w14:paraId="16AFC1F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6FB1551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binge_drink)</w:t>
      </w:r>
    </w:p>
    <w:p w14:paraId="0119E87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59F8BF9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binge_drink), data$sex)</w:t>
      </w:r>
    </w:p>
    <w:p w14:paraId="36DA652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7366C2E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`summa3 with average`)</w:t>
      </w:r>
    </w:p>
    <w:p w14:paraId="484F49C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24CDD32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`summa3 with average`), data$sex)</w:t>
      </w:r>
    </w:p>
    <w:p w14:paraId="072B193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1B7287A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comorb_scale)</w:t>
      </w:r>
    </w:p>
    <w:p w14:paraId="13CBE30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0FD020B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comorb_scale), data$sex)</w:t>
      </w:r>
    </w:p>
    <w:p w14:paraId="3E84ACC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02E632E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prev_psy)</w:t>
      </w:r>
    </w:p>
    <w:p w14:paraId="543AA59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68F0B45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prev_psy), data$sex)</w:t>
      </w:r>
    </w:p>
    <w:p w14:paraId="7542FD1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25F5326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FU0_covid_status)</w:t>
      </w:r>
    </w:p>
    <w:p w14:paraId="4A9A7BF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2393A76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is.na(data$FU0_covid_status), data$sex)</w:t>
      </w:r>
    </w:p>
    <w:p w14:paraId="728AC68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50EE2EC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FU6_covid_status)</w:t>
      </w:r>
    </w:p>
    <w:p w14:paraId="5C84B7E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6A8FA9D9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is.na(data$FU6_covid_status), data$sex)</w:t>
      </w:r>
    </w:p>
    <w:p w14:paraId="2473EBF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0E30E99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lastRenderedPageBreak/>
        <w:t>Table = table (data$sex, data$FU12_covid_status)</w:t>
      </w:r>
    </w:p>
    <w:p w14:paraId="057DB41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4272FB0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is.na(data$FU12_covid_status), data$sex)</w:t>
      </w:r>
    </w:p>
    <w:p w14:paraId="5015DEA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720B06E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self_rec)</w:t>
      </w:r>
    </w:p>
    <w:p w14:paraId="2C14B72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31C2B739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self_rec), data$sex)</w:t>
      </w:r>
    </w:p>
    <w:p w14:paraId="15FBC2B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7669215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= table(data$FU0_Q8, data$sex)</w:t>
      </w:r>
    </w:p>
    <w:p w14:paraId="3A302DE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655D5B4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0_Q8), data$sex)</w:t>
      </w:r>
    </w:p>
    <w:p w14:paraId="49833EE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4B121AA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= table(data$FU0_Q9, data$sex)</w:t>
      </w:r>
    </w:p>
    <w:p w14:paraId="1094A17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3102A87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0_Q9), data$sex)</w:t>
      </w:r>
    </w:p>
    <w:p w14:paraId="4E06E34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794B190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(data$sex, data$FU0_Q35_2)</w:t>
      </w:r>
    </w:p>
    <w:p w14:paraId="510B03E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(Table)</w:t>
      </w:r>
    </w:p>
    <w:p w14:paraId="2EA13B7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7A7209F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(data$sex, data$FU0_Q35_3)</w:t>
      </w:r>
    </w:p>
    <w:p w14:paraId="03F4E6C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654633F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514546A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(data$sex, data$FU0_Q35_4)</w:t>
      </w:r>
    </w:p>
    <w:p w14:paraId="69B3608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218B3DA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75C8763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(data$sex, data$FU0_Q35_41)</w:t>
      </w:r>
    </w:p>
    <w:p w14:paraId="266B502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7DEEC8E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4C9E0C8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(data$sex, data$FU0_Q35_42_1)</w:t>
      </w:r>
    </w:p>
    <w:p w14:paraId="6652688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0281280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2FE9BA1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(data$sex, data$FU0_Q35_42_2)</w:t>
      </w:r>
    </w:p>
    <w:p w14:paraId="3493B4A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lastRenderedPageBreak/>
        <w:t>print (Table)</w:t>
      </w:r>
    </w:p>
    <w:p w14:paraId="21866E6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3D45D89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(data$sex, data$FU0_Q35_42_3)</w:t>
      </w:r>
    </w:p>
    <w:p w14:paraId="3B9389D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261B437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7EF8D21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(data$sex, data$FU0_Q35_42_4)</w:t>
      </w:r>
    </w:p>
    <w:p w14:paraId="2AA0F20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7B72EF5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035561F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(data$sex, data$Q35_42_5)</w:t>
      </w:r>
    </w:p>
    <w:p w14:paraId="7D9BBD0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5AB0C61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4AAD1309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FU6_Q35_42_1)</w:t>
      </w:r>
    </w:p>
    <w:p w14:paraId="6CC02B9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235437B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70EA197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FU6_Q35_42_2)</w:t>
      </w:r>
    </w:p>
    <w:p w14:paraId="5FDF7D4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1BD5529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61CDA61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= table (data$sex, data$FU6_Q35_42_3)</w:t>
      </w:r>
    </w:p>
    <w:p w14:paraId="2968E41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38043C19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158265D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FU6_Q35_42_4)</w:t>
      </w:r>
    </w:p>
    <w:p w14:paraId="468901D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1118FCD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06A956A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m7_Q35_42_5)</w:t>
      </w:r>
    </w:p>
    <w:p w14:paraId="296DBFC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7263D65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7B23A52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FU12_Q35_42_1)</w:t>
      </w:r>
    </w:p>
    <w:p w14:paraId="218363E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489D025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4A709B6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FU12_Q35_42_2)</w:t>
      </w:r>
    </w:p>
    <w:p w14:paraId="5D0599C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3AEA24D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43941E0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lastRenderedPageBreak/>
        <w:t>Table = table (data$sex, data$FU12_Q35_42_3)</w:t>
      </w:r>
    </w:p>
    <w:p w14:paraId="244FD44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25902979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2693D3D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= table (data$sex, data$FU12_Q35_42_4)</w:t>
      </w:r>
    </w:p>
    <w:p w14:paraId="10327A2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7B8519F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3C41CC8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m13_Q35_42_5)</w:t>
      </w:r>
    </w:p>
    <w:p w14:paraId="434F5E7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56E88AE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32264B5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FU0_Q43_1)</w:t>
      </w:r>
    </w:p>
    <w:p w14:paraId="022506A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617CD11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FU0_Q43_2)</w:t>
      </w:r>
    </w:p>
    <w:p w14:paraId="0C6D4CF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582DD39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(data$sex, data$FU0_Q43_3)</w:t>
      </w:r>
    </w:p>
    <w:p w14:paraId="711BA62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4CC296B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FU0_Q43_4)</w:t>
      </w:r>
    </w:p>
    <w:p w14:paraId="601BBA79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22CD9A5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= table (data$sex, data$FU0_Q43_5)</w:t>
      </w:r>
    </w:p>
    <w:p w14:paraId="44A5A72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220B91C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FU0_Q43_6)</w:t>
      </w:r>
    </w:p>
    <w:p w14:paraId="30E4B27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509EA4D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FU0_Q43_7)</w:t>
      </w:r>
    </w:p>
    <w:p w14:paraId="7127B03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1AA0FAF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2CC8914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257AF9F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0_Q43_1), data$sex)</w:t>
      </w:r>
    </w:p>
    <w:p w14:paraId="79D414A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0_Q43_2), data$sex)</w:t>
      </w:r>
    </w:p>
    <w:p w14:paraId="582A278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0_Q43_3), data$sex)</w:t>
      </w:r>
    </w:p>
    <w:p w14:paraId="643B81D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0_Q43_4), data$sex)</w:t>
      </w:r>
    </w:p>
    <w:p w14:paraId="59F020F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0_Q43_5), data$sex)</w:t>
      </w:r>
    </w:p>
    <w:p w14:paraId="6C2D8F1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0_Q43_6), data$sex)</w:t>
      </w:r>
    </w:p>
    <w:p w14:paraId="2AD7BD7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0_Q43_7), data$sex)</w:t>
      </w:r>
    </w:p>
    <w:p w14:paraId="318BB8E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58420EE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0_Q35_2), data$sex)</w:t>
      </w:r>
    </w:p>
    <w:p w14:paraId="79426D3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0_Q35_3), data$sex)</w:t>
      </w:r>
    </w:p>
    <w:p w14:paraId="0465954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0_Q35_4), data$sex)</w:t>
      </w:r>
    </w:p>
    <w:p w14:paraId="481C8FA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0_Q35_41), data$sex)</w:t>
      </w:r>
    </w:p>
    <w:p w14:paraId="0ABF986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0_Q35_42_1), data$sex)</w:t>
      </w:r>
    </w:p>
    <w:p w14:paraId="7345F9E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0_Q35_42_3), data$sex)</w:t>
      </w:r>
    </w:p>
    <w:p w14:paraId="5E923C3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0_Q35_42_4), data$sex)</w:t>
      </w:r>
    </w:p>
    <w:p w14:paraId="2B1CBD2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0_Q35_43_single), data$sex)</w:t>
      </w:r>
    </w:p>
    <w:p w14:paraId="089183B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5176072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6_Q35_2), data$sex)</w:t>
      </w:r>
    </w:p>
    <w:p w14:paraId="37FE161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6_Q35_3), data$sex)</w:t>
      </w:r>
    </w:p>
    <w:p w14:paraId="29A1B0B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6_Q35_4), data$sex)</w:t>
      </w:r>
    </w:p>
    <w:p w14:paraId="3B063AB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6_Q35_41), data$sex)</w:t>
      </w:r>
    </w:p>
    <w:p w14:paraId="7906980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6_Q35_42_4), data$sex)</w:t>
      </w:r>
    </w:p>
    <w:p w14:paraId="0D041F5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6_Q35_43_single), data$sex)</w:t>
      </w:r>
    </w:p>
    <w:p w14:paraId="72320BD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04FC1CE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12_Q35_2), data$sex)</w:t>
      </w:r>
    </w:p>
    <w:p w14:paraId="56EDAAF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12_Q35_3), data$sex)</w:t>
      </w:r>
    </w:p>
    <w:p w14:paraId="76C40EB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12_Q35_4), data$sex)</w:t>
      </w:r>
    </w:p>
    <w:p w14:paraId="5A760FB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12_Q35_41), data$sex)</w:t>
      </w:r>
    </w:p>
    <w:p w14:paraId="7E4511E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12_Q35_42_2), data$sex)</w:t>
      </w:r>
    </w:p>
    <w:p w14:paraId="3ACDB16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m13_Q35_42_5), data$sex)</w:t>
      </w:r>
    </w:p>
    <w:p w14:paraId="001A888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14F40539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12_Q35_43_single), data$sex)</w:t>
      </w:r>
    </w:p>
    <w:p w14:paraId="70792A4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7358EF4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fmen$ptsd0))</w:t>
      </w:r>
    </w:p>
    <w:p w14:paraId="35E1177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fwomen$ptsd0))</w:t>
      </w:r>
    </w:p>
    <w:p w14:paraId="174F115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4F5A1FC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4F8142C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#MAYBE THESE DO NOT MAKE ANY SENSE###</w:t>
      </w:r>
    </w:p>
    <w:p w14:paraId="2CEC6679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FU0_Q35_43_1)</w:t>
      </w:r>
    </w:p>
    <w:p w14:paraId="04240C0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lastRenderedPageBreak/>
        <w:t>print (Table)</w:t>
      </w:r>
    </w:p>
    <w:p w14:paraId="75EEE4E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68D042C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FU0_Q35_43_2)</w:t>
      </w:r>
    </w:p>
    <w:p w14:paraId="189E32B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080D7F3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08D517F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FU0_Q35_43_3)</w:t>
      </w:r>
    </w:p>
    <w:p w14:paraId="7204920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34620A3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302E3EA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FU0_Q35_43_4)</w:t>
      </w:r>
    </w:p>
    <w:p w14:paraId="7925D39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3B32788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1A45DF6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FU0_Q35_43_5)</w:t>
      </w:r>
    </w:p>
    <w:p w14:paraId="05994E6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6560F41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5382200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FU0_Q35_43_99)</w:t>
      </w:r>
    </w:p>
    <w:p w14:paraId="4213936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040B58C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0_Q35_43_1), data$sex)</w:t>
      </w:r>
    </w:p>
    <w:p w14:paraId="425962C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7A2FEEC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0_Q35_43_2), data$sex)</w:t>
      </w:r>
    </w:p>
    <w:p w14:paraId="1BE8D4E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4E3CCF8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0_Q35_43_3), data$sex)</w:t>
      </w:r>
    </w:p>
    <w:p w14:paraId="0DF2429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21F063F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0_Q35_43_4), data$sex)</w:t>
      </w:r>
    </w:p>
    <w:p w14:paraId="1E37791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512CF49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0_Q35_43_5), data$sex)</w:t>
      </w:r>
    </w:p>
    <w:p w14:paraId="44B1310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5CB1EAD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0_Q35_43_99), data$sex)</w:t>
      </w:r>
    </w:p>
    <w:p w14:paraId="308C625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###</w:t>
      </w:r>
    </w:p>
    <w:p w14:paraId="14A5DB6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39DEEDE9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FU0_Q35_43_single)</w:t>
      </w:r>
    </w:p>
    <w:p w14:paraId="3859E84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6C309D1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0_Q35_43_single), data$sex)</w:t>
      </w:r>
    </w:p>
    <w:p w14:paraId="20078F7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lastRenderedPageBreak/>
        <w:t>Table = table(data$sex, data$FU6_Q35_2)</w:t>
      </w:r>
    </w:p>
    <w:p w14:paraId="5D188C4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(Table)</w:t>
      </w:r>
    </w:p>
    <w:p w14:paraId="11CB09F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(data$sex, data$FU6_Q35_3)</w:t>
      </w:r>
    </w:p>
    <w:p w14:paraId="35491D3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50F2CFC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(data$sex, data$FU6_Q35_4)</w:t>
      </w:r>
    </w:p>
    <w:p w14:paraId="0E1AB8E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3233353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(data$sex, data$FU6_Q35_41)</w:t>
      </w:r>
    </w:p>
    <w:p w14:paraId="718CDED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444D948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FU6_Q35_43_single)</w:t>
      </w:r>
    </w:p>
    <w:p w14:paraId="6F46EDE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0F21BD5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(data$sex, data$FU12_Q35_2)</w:t>
      </w:r>
    </w:p>
    <w:p w14:paraId="1C69875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(Table)</w:t>
      </w:r>
    </w:p>
    <w:p w14:paraId="177A4BE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(data$sex, data$FU12_Q35_3)</w:t>
      </w:r>
    </w:p>
    <w:p w14:paraId="49BDDBD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13A6BC0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7E88A0A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(data$sex, data$FU12_Q35_4)</w:t>
      </w:r>
    </w:p>
    <w:p w14:paraId="5A88ECE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51F5550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4BCBB1B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(data$sex, data$FU12_Q35_41)</w:t>
      </w:r>
    </w:p>
    <w:p w14:paraId="606E11A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79A7E86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398C25E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= table (data$sex, data$FU12_Q35_43_single)</w:t>
      </w:r>
    </w:p>
    <w:p w14:paraId="5097622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print (Table)</w:t>
      </w:r>
    </w:p>
    <w:p w14:paraId="5A9CDAA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4E7C9E1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BMIcat)</w:t>
      </w:r>
    </w:p>
    <w:p w14:paraId="1DC8DFE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3E4144D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68FB4D0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PHQcat0)</w:t>
      </w:r>
    </w:p>
    <w:p w14:paraId="0BC75D6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7A576AB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06A706E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GADcat0)</w:t>
      </w:r>
    </w:p>
    <w:p w14:paraId="50C11DA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GADcat0, data$prev_psy)</w:t>
      </w:r>
    </w:p>
    <w:p w14:paraId="1B9B063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254ABD4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data$comorb, data$GADcat0)</w:t>
      </w:r>
    </w:p>
    <w:p w14:paraId="3F4B4CD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46CEBE79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counts &lt;- table(data$sex, data$FU0_total_score_PHQ9)</w:t>
      </w:r>
    </w:p>
    <w:p w14:paraId="046E0BE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barplot(counts, main="PH9 Distribution by sex",</w:t>
      </w:r>
    </w:p>
    <w:p w14:paraId="0CCBCF5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  xlab="PHQ9 score", col=c("red", "darkblue"),</w:t>
      </w:r>
    </w:p>
    <w:p w14:paraId="01DD694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 xml:space="preserve">        legend = rownames(counts))</w:t>
      </w:r>
    </w:p>
    <w:p w14:paraId="261CEFF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3F2E6D1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731ACE3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data$newsex)</w:t>
      </w:r>
    </w:p>
    <w:p w14:paraId="6666C25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0F39744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2A2E428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data$oroligscale)</w:t>
      </w:r>
    </w:p>
    <w:p w14:paraId="4BBBD9A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009927D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(data$FU0_Q35_43_1)</w:t>
      </w:r>
    </w:p>
    <w:p w14:paraId="0E99627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2D62DAB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#MISSING#########</w:t>
      </w:r>
    </w:p>
    <w:p w14:paraId="446CF33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22BB293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sex))</w:t>
      </w:r>
    </w:p>
    <w:p w14:paraId="0128BC7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12D2A50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age_range))</w:t>
      </w:r>
    </w:p>
    <w:p w14:paraId="3612C7A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0983290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relation))</w:t>
      </w:r>
    </w:p>
    <w:p w14:paraId="07C9C65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62CBA8F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BMID))</w:t>
      </w:r>
    </w:p>
    <w:p w14:paraId="3A1CE02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00CFC6E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smoking))</w:t>
      </w:r>
    </w:p>
    <w:p w14:paraId="3E0F69F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7061B40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binge_drink))</w:t>
      </w:r>
    </w:p>
    <w:p w14:paraId="6F4345E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02DEA4E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comorb_scale))</w:t>
      </w:r>
    </w:p>
    <w:p w14:paraId="326861D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is.na(data$comorb))</w:t>
      </w:r>
    </w:p>
    <w:p w14:paraId="697D887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0FE8F92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prev_psy))</w:t>
      </w:r>
    </w:p>
    <w:p w14:paraId="77ABF2C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1A8EE9A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self_rec))</w:t>
      </w:r>
    </w:p>
    <w:p w14:paraId="77A5BE3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2C7E75E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0_Q35_43_single))</w:t>
      </w:r>
    </w:p>
    <w:p w14:paraId="0A7E14E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21F5CB8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is.na(data$FU0_Q8))</w:t>
      </w:r>
    </w:p>
    <w:p w14:paraId="6D8D9E1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6CF673A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is.na(data$FU0_Q9))</w:t>
      </w:r>
    </w:p>
    <w:p w14:paraId="45BEC5D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42B7FD8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is.na(data$FU0_Q35_42_1))</w:t>
      </w:r>
    </w:p>
    <w:p w14:paraId="27850D2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##and so on</w:t>
      </w:r>
    </w:p>
    <w:p w14:paraId="3655D84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1657BA9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is.na(data$FU0_Q43_1))</w:t>
      </w:r>
    </w:p>
    <w:p w14:paraId="3E9F258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is.na(data$FU0_Q43_2))</w:t>
      </w:r>
    </w:p>
    <w:p w14:paraId="7A6F759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is.na(data$FU0_Q43_3))</w:t>
      </w:r>
    </w:p>
    <w:p w14:paraId="21003CD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is.na(data$FU0_Q43_4))</w:t>
      </w:r>
    </w:p>
    <w:p w14:paraId="212AC31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is.na(data$FU0_Q43_5))</w:t>
      </w:r>
    </w:p>
    <w:p w14:paraId="008C4CE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is.na(data$FU0_Q43_6))</w:t>
      </w:r>
    </w:p>
    <w:p w14:paraId="216E650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is.na(data$FU0_Q43_7))</w:t>
      </w:r>
    </w:p>
    <w:p w14:paraId="232678B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15F2BCA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is.na(data$FU0_covid_status))</w:t>
      </w:r>
    </w:p>
    <w:p w14:paraId="1C3CD1B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is.na(data$FU6_covid_status))</w:t>
      </w:r>
    </w:p>
    <w:p w14:paraId="64451BC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is.na(data$FU12_covid_status))</w:t>
      </w:r>
    </w:p>
    <w:p w14:paraId="4A4854E9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53EE5119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0_total_score_GAD7))</w:t>
      </w:r>
    </w:p>
    <w:p w14:paraId="78AA1FD8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0_total_score_PCPTSD5))</w:t>
      </w:r>
    </w:p>
    <w:p w14:paraId="319493A9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ptsd0))</w:t>
      </w:r>
    </w:p>
    <w:p w14:paraId="2BF18D5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is.na(data$FU0_total_score_PHQ9))</w:t>
      </w:r>
    </w:p>
    <w:p w14:paraId="6CC81F5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is.na(data$FU0_total_score_PSS4))</w:t>
      </w:r>
    </w:p>
    <w:p w14:paraId="54682E0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3BBB2E3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lastRenderedPageBreak/>
        <w:t>table (is.na(data$FU0_Q35_2))</w:t>
      </w:r>
    </w:p>
    <w:p w14:paraId="16E7F19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is.na(data$FU0_Q35_3))</w:t>
      </w:r>
    </w:p>
    <w:p w14:paraId="5B2C9F0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is.na(data$FU0_Q35_4))</w:t>
      </w:r>
    </w:p>
    <w:p w14:paraId="59DE8419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is.na(data$FU0_Q35_41))</w:t>
      </w:r>
    </w:p>
    <w:p w14:paraId="487E8CC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39EB4BA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is.na(data$FU6_Q35_2))</w:t>
      </w:r>
    </w:p>
    <w:p w14:paraId="12C29A64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is.na(data$FU6_Q35_3))</w:t>
      </w:r>
    </w:p>
    <w:p w14:paraId="4EA9BBC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is.na(data$FU6_Q35_4))</w:t>
      </w:r>
    </w:p>
    <w:p w14:paraId="6096A0A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is.na(data$FU6_Q35_41))</w:t>
      </w:r>
    </w:p>
    <w:p w14:paraId="0D9D35A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63210AF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m7_Q35_42_5))</w:t>
      </w:r>
    </w:p>
    <w:p w14:paraId="05AF36E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6_Q35_42_4))</w:t>
      </w:r>
    </w:p>
    <w:p w14:paraId="2DDAB94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3B01AAF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6_Q35_43_single))</w:t>
      </w:r>
    </w:p>
    <w:p w14:paraId="4A08699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3FC8D2D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12_Q35_2))</w:t>
      </w:r>
    </w:p>
    <w:p w14:paraId="164CCF3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12_Q35_3))</w:t>
      </w:r>
    </w:p>
    <w:p w14:paraId="1BB6D77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12_Q35_4))</w:t>
      </w:r>
    </w:p>
    <w:p w14:paraId="50749937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12_Q35_41))</w:t>
      </w:r>
    </w:p>
    <w:p w14:paraId="2426BA89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7CCECE4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0_total_score_PHQ9))</w:t>
      </w:r>
    </w:p>
    <w:p w14:paraId="24CCF9C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6_total_score_PHQ9))</w:t>
      </w:r>
    </w:p>
    <w:p w14:paraId="669600C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12_total_score_PHQ9))</w:t>
      </w:r>
    </w:p>
    <w:p w14:paraId="23A9D8A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45E9FF4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3CF3E50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6_total_score_PHQ9), data$sex)</w:t>
      </w:r>
    </w:p>
    <w:p w14:paraId="73A5C58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12_total_score_PHQ9), data$sex)</w:t>
      </w:r>
    </w:p>
    <w:p w14:paraId="3998E97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3A42925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26F5E2D6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0_total_score_GAD7))</w:t>
      </w:r>
    </w:p>
    <w:p w14:paraId="420BF88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6_total_score_GAD7))</w:t>
      </w:r>
    </w:p>
    <w:p w14:paraId="604ACD4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12_total_score_GAD7))</w:t>
      </w:r>
    </w:p>
    <w:p w14:paraId="30B2F6E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5CB63C3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6_total_score_GAD7), data$sex)</w:t>
      </w:r>
    </w:p>
    <w:p w14:paraId="56316E2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12_total_score_GAD7), data$sex)</w:t>
      </w:r>
    </w:p>
    <w:p w14:paraId="415B123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5DD708E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ptsd0))</w:t>
      </w:r>
    </w:p>
    <w:p w14:paraId="1D7E150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ptsd6))</w:t>
      </w:r>
    </w:p>
    <w:p w14:paraId="08F8CE5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ptsd12))</w:t>
      </w:r>
    </w:p>
    <w:p w14:paraId="4C0F8BB5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0B6F84E2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50499BAE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32E64A4A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FU12_Q35_42_4))</w:t>
      </w:r>
    </w:p>
    <w:p w14:paraId="47BCB7D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(is.na(data$m13_Q35_42_5))</w:t>
      </w:r>
    </w:p>
    <w:p w14:paraId="2DE4E34F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is.na(data$FU12_Q35_43_single))</w:t>
      </w:r>
    </w:p>
    <w:p w14:paraId="40F11661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7BF4686B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table (is.na(data$`summa3 with average`))</w:t>
      </w:r>
    </w:p>
    <w:p w14:paraId="6A56C143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1D4112DD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as.numeric (data$newsex)</w:t>
      </w:r>
    </w:p>
    <w:p w14:paraId="647D74DC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</w:p>
    <w:p w14:paraId="3BF90E30" w14:textId="77777777" w:rsidR="00C41C00" w:rsidRPr="00C41C00" w:rsidRDefault="00C41C00" w:rsidP="00C41C00">
      <w:pPr>
        <w:pStyle w:val="ListParagraph"/>
        <w:rPr>
          <w:rFonts w:ascii="Times New Roman" w:hAnsi="Times New Roman" w:cs="Times New Roman"/>
          <w:lang w:val="en-US"/>
        </w:rPr>
      </w:pPr>
      <w:r w:rsidRPr="00C41C00">
        <w:rPr>
          <w:rFonts w:ascii="Times New Roman" w:hAnsi="Times New Roman" w:cs="Times New Roman"/>
          <w:lang w:val="en-US"/>
        </w:rPr>
        <w:t>summary (dfmen)</w:t>
      </w:r>
    </w:p>
    <w:p w14:paraId="5CA2215A" w14:textId="77777777" w:rsidR="00C41C00" w:rsidRPr="00C41C00" w:rsidRDefault="00C41C00" w:rsidP="00C41C00"/>
    <w:p w14:paraId="52E65256" w14:textId="77777777" w:rsidR="00C41C00" w:rsidRPr="00C41C00" w:rsidRDefault="00C41C00" w:rsidP="00C41C00">
      <w:r w:rsidRPr="00C41C00">
        <w:t># MGM#####</w:t>
      </w:r>
    </w:p>
    <w:p w14:paraId="68F18282" w14:textId="77777777" w:rsidR="00C41C00" w:rsidRPr="00C41C00" w:rsidRDefault="00C41C00" w:rsidP="00C41C00"/>
    <w:p w14:paraId="1428AA31" w14:textId="77777777" w:rsidR="00C41C00" w:rsidRPr="00C41C00" w:rsidRDefault="00C41C00" w:rsidP="00C41C00">
      <w:r w:rsidRPr="00C41C00">
        <w:t>colnames(dfaa0)[colnames(dfaa0) == "data.age"] = "Age"</w:t>
      </w:r>
    </w:p>
    <w:p w14:paraId="7715E207" w14:textId="77777777" w:rsidR="00C41C00" w:rsidRPr="00C41C00" w:rsidRDefault="00C41C00" w:rsidP="00C41C00">
      <w:r w:rsidRPr="00C41C00">
        <w:t>colnames(dfaa0)[colnames(dfaa0) == "data.FU0_Q35_4"] = "Delay in care"</w:t>
      </w:r>
    </w:p>
    <w:p w14:paraId="1D8D2AA5" w14:textId="77777777" w:rsidR="00C41C00" w:rsidRPr="00C41C00" w:rsidRDefault="00C41C00" w:rsidP="00C41C00">
      <w:r w:rsidRPr="00C41C00">
        <w:t>colnames(dfaa0)[colnames(dfaa0) == "data.newsex"] = "Gender"</w:t>
      </w:r>
    </w:p>
    <w:p w14:paraId="4BA9B868" w14:textId="77777777" w:rsidR="00C41C00" w:rsidRPr="00C41C00" w:rsidRDefault="00C41C00" w:rsidP="00C41C00">
      <w:r w:rsidRPr="00C41C00">
        <w:t>colnames(dfaa0)[colnames(dfaa0) == "data.FU0_total_score_GAD7"] = "Anxiety"</w:t>
      </w:r>
    </w:p>
    <w:p w14:paraId="49145E06" w14:textId="77777777" w:rsidR="00C41C00" w:rsidRPr="00C41C00" w:rsidRDefault="00C41C00" w:rsidP="00C41C00">
      <w:r w:rsidRPr="00C41C00">
        <w:t>colnames(dfaa0)[colnames(dfaa0) == "data.ptsd0"] = "Distress"</w:t>
      </w:r>
    </w:p>
    <w:p w14:paraId="2D67E9C4" w14:textId="77777777" w:rsidR="00C41C00" w:rsidRPr="00C41C00" w:rsidRDefault="00C41C00" w:rsidP="00C41C00">
      <w:r w:rsidRPr="00C41C00">
        <w:t>colnames(dfaa0)[colnames(dfaa0) == "data.FU0_total_score_PHQ9"] = "Depression"</w:t>
      </w:r>
    </w:p>
    <w:p w14:paraId="067FD907" w14:textId="77777777" w:rsidR="00C41C00" w:rsidRPr="00C41C00" w:rsidRDefault="00C41C00" w:rsidP="00C41C00">
      <w:r w:rsidRPr="00C41C00">
        <w:t>colnames(dfaa0)[colnames(dfaa0) == "data.prev_psy"] = "MH diagnosis"</w:t>
      </w:r>
    </w:p>
    <w:p w14:paraId="71B58654" w14:textId="77777777" w:rsidR="00C41C00" w:rsidRPr="00C41C00" w:rsidRDefault="00C41C00" w:rsidP="00C41C00">
      <w:r w:rsidRPr="00C41C00">
        <w:t>colnames(dfaa0)[colnames(dfaa0) == "data.comorb"] = "Comorbidity"</w:t>
      </w:r>
    </w:p>
    <w:p w14:paraId="5BEF4BD6" w14:textId="77777777" w:rsidR="00C41C00" w:rsidRPr="00C41C00" w:rsidRDefault="00C41C00" w:rsidP="00C41C00">
      <w:r w:rsidRPr="00C41C00">
        <w:t>colnames(dfaa0)[colnames(dfaa0) == "data.FU0_Q35_2"] ="Avoid MH care"</w:t>
      </w:r>
    </w:p>
    <w:p w14:paraId="063D2C62" w14:textId="77777777" w:rsidR="00C41C00" w:rsidRPr="00C41C00" w:rsidRDefault="00C41C00" w:rsidP="00C41C00">
      <w:r w:rsidRPr="00C41C00">
        <w:t>colnames(dfaa0)[colnames(dfaa0) == "data.FU0_covid_status"] = "COVID-19"</w:t>
      </w:r>
    </w:p>
    <w:p w14:paraId="73DC64B2" w14:textId="77777777" w:rsidR="00C41C00" w:rsidRPr="00C41C00" w:rsidRDefault="00C41C00" w:rsidP="00C41C00">
      <w:r w:rsidRPr="00C41C00">
        <w:t>colnames(dfaa0)[colnames(dfaa0) == "data.FU0_Q35_3"] = "Avoid SH care"</w:t>
      </w:r>
    </w:p>
    <w:p w14:paraId="690FEA3C" w14:textId="77777777" w:rsidR="00C41C00" w:rsidRPr="00C41C00" w:rsidRDefault="00C41C00" w:rsidP="00C41C00"/>
    <w:p w14:paraId="2299FD74" w14:textId="77777777" w:rsidR="00C41C00" w:rsidRPr="00C41C00" w:rsidRDefault="00C41C00" w:rsidP="00C41C00">
      <w:r w:rsidRPr="00C41C00">
        <w:t>jpeg("FIGURE_00.jpg", units="in",height=5, width=3, res=600)</w:t>
      </w:r>
    </w:p>
    <w:p w14:paraId="089D1613" w14:textId="77777777" w:rsidR="00C41C00" w:rsidRPr="00C41C00" w:rsidRDefault="00C41C00" w:rsidP="00C41C00">
      <w:r w:rsidRPr="00C41C00">
        <w:t>Time00 &lt;- estimateNetwork(dfaa0, default = "mgm", Method = "cor_auto", nboot=10000)</w:t>
      </w:r>
    </w:p>
    <w:p w14:paraId="0D647C98" w14:textId="77777777" w:rsidR="00C41C00" w:rsidRPr="00C41C00" w:rsidRDefault="00C41C00" w:rsidP="00C41C00">
      <w:r w:rsidRPr="00C41C00">
        <w:t>plot(Time00, layout = 'spring', legend = F, title = "MGM Baseline", vsize =15)</w:t>
      </w:r>
    </w:p>
    <w:p w14:paraId="630C94B4" w14:textId="77777777" w:rsidR="00C41C00" w:rsidRPr="00C41C00" w:rsidRDefault="00C41C00" w:rsidP="00C41C00">
      <w:r w:rsidRPr="00C41C00">
        <w:t>dev.off()</w:t>
      </w:r>
    </w:p>
    <w:p w14:paraId="74B1B426" w14:textId="77777777" w:rsidR="00C41C00" w:rsidRPr="00C41C00" w:rsidRDefault="00C41C00" w:rsidP="00C41C00"/>
    <w:p w14:paraId="6059122F" w14:textId="77777777" w:rsidR="00C41C00" w:rsidRPr="00C41C00" w:rsidRDefault="00C41C00" w:rsidP="00C41C00"/>
    <w:p w14:paraId="541B82FE" w14:textId="77777777" w:rsidR="00C41C00" w:rsidRPr="00C41C00" w:rsidRDefault="00C41C00" w:rsidP="00C41C00"/>
    <w:p w14:paraId="3E7D3605" w14:textId="77777777" w:rsidR="00C41C00" w:rsidRPr="00C41C00" w:rsidRDefault="00C41C00" w:rsidP="00C41C00"/>
    <w:p w14:paraId="648E3F4C" w14:textId="77777777" w:rsidR="00C41C00" w:rsidRPr="00C41C00" w:rsidRDefault="00C41C00" w:rsidP="00C41C00">
      <w:r w:rsidRPr="00C41C00">
        <w:t>colnames(dfaa6)[colnames(dfaa6) == "data.age"] = "Age"</w:t>
      </w:r>
    </w:p>
    <w:p w14:paraId="401F2C83" w14:textId="77777777" w:rsidR="00C41C00" w:rsidRPr="00C41C00" w:rsidRDefault="00C41C00" w:rsidP="00C41C00">
      <w:r w:rsidRPr="00C41C00">
        <w:t>colnames(dfaa6)[colnames(dfaa6) == "data.FU6_Q35_4"] = "Delay in care"</w:t>
      </w:r>
    </w:p>
    <w:p w14:paraId="06FB78A2" w14:textId="77777777" w:rsidR="00C41C00" w:rsidRPr="00C41C00" w:rsidRDefault="00C41C00" w:rsidP="00C41C00">
      <w:r w:rsidRPr="00C41C00">
        <w:t>colnames(dfaa6)[colnames(dfaa6) == "data.newsex"] = "Gender"</w:t>
      </w:r>
    </w:p>
    <w:p w14:paraId="784F868F" w14:textId="77777777" w:rsidR="00C41C00" w:rsidRPr="00C41C00" w:rsidRDefault="00C41C00" w:rsidP="00C41C00">
      <w:r w:rsidRPr="00C41C00">
        <w:t>colnames(dfaa6)[colnames(dfaa6) == "data.FU6_total_score_GAD7"] = "Anxiety"</w:t>
      </w:r>
    </w:p>
    <w:p w14:paraId="1DEA267E" w14:textId="77777777" w:rsidR="00C41C00" w:rsidRPr="00C41C00" w:rsidRDefault="00C41C00" w:rsidP="00C41C00">
      <w:r w:rsidRPr="00C41C00">
        <w:t>colnames(dfaa6)[colnames(dfaa6) == "data.ptsd6"] = "Distress"</w:t>
      </w:r>
    </w:p>
    <w:p w14:paraId="3AD38412" w14:textId="77777777" w:rsidR="00C41C00" w:rsidRPr="00C41C00" w:rsidRDefault="00C41C00" w:rsidP="00C41C00">
      <w:r w:rsidRPr="00C41C00">
        <w:t>colnames(dfaa6)[colnames(dfaa6) == "data.FU6_total_score_PHQ9"] = "Depression"</w:t>
      </w:r>
    </w:p>
    <w:p w14:paraId="5F7E6747" w14:textId="77777777" w:rsidR="00C41C00" w:rsidRPr="00C41C00" w:rsidRDefault="00C41C00" w:rsidP="00C41C00">
      <w:r w:rsidRPr="00C41C00">
        <w:t>colnames(dfaa6)[colnames(dfaa6) == "data.prev_psy"] = "MH diagnosis"</w:t>
      </w:r>
    </w:p>
    <w:p w14:paraId="0F4CE63D" w14:textId="77777777" w:rsidR="00C41C00" w:rsidRPr="00C41C00" w:rsidRDefault="00C41C00" w:rsidP="00C41C00">
      <w:r w:rsidRPr="00C41C00">
        <w:t>colnames(dfaa6)[colnames(dfaa6) == "data.comorb"] = "Comorbidity"</w:t>
      </w:r>
    </w:p>
    <w:p w14:paraId="142964AA" w14:textId="77777777" w:rsidR="00C41C00" w:rsidRPr="00C41C00" w:rsidRDefault="00C41C00" w:rsidP="00C41C00">
      <w:r w:rsidRPr="00C41C00">
        <w:t>colnames(dfaa6)[colnames(dfaa6) == "data.FU6_Q35_2"] ="Avoid MH care"</w:t>
      </w:r>
    </w:p>
    <w:p w14:paraId="13079192" w14:textId="77777777" w:rsidR="00C41C00" w:rsidRPr="00C41C00" w:rsidRDefault="00C41C00" w:rsidP="00C41C00">
      <w:r w:rsidRPr="00C41C00">
        <w:t>colnames(dfaa6)[colnames(dfaa6) == "data.FU6_covid_status"] = "COVID-19"</w:t>
      </w:r>
    </w:p>
    <w:p w14:paraId="24685047" w14:textId="77777777" w:rsidR="00C41C00" w:rsidRPr="00C41C00" w:rsidRDefault="00C41C00" w:rsidP="00C41C00">
      <w:r w:rsidRPr="00C41C00">
        <w:t>colnames(dfaa6)[colnames(dfaa6) == "data.FU6_Q35_3"] = "Avoid SH care"</w:t>
      </w:r>
    </w:p>
    <w:p w14:paraId="50DC7D26" w14:textId="77777777" w:rsidR="00C41C00" w:rsidRPr="00C41C00" w:rsidRDefault="00C41C00" w:rsidP="00C41C00"/>
    <w:p w14:paraId="35B9EDFA" w14:textId="77777777" w:rsidR="00C41C00" w:rsidRPr="00C41C00" w:rsidRDefault="00C41C00" w:rsidP="00C41C00">
      <w:r w:rsidRPr="00C41C00">
        <w:t>jpeg("FIGURE_06.jpg", units="in",height=5, width=3, res=600)</w:t>
      </w:r>
    </w:p>
    <w:p w14:paraId="38EB5B20" w14:textId="77777777" w:rsidR="00C41C00" w:rsidRPr="00C41C00" w:rsidRDefault="00C41C00" w:rsidP="00C41C00">
      <w:r w:rsidRPr="00C41C00">
        <w:t>Time0half &lt;- estimateNetwork(dfaa6, default = "mgm", Method = "cor_auto", nboot=10000)</w:t>
      </w:r>
    </w:p>
    <w:p w14:paraId="3813A328" w14:textId="77777777" w:rsidR="00C41C00" w:rsidRPr="00C41C00" w:rsidRDefault="00C41C00" w:rsidP="00C41C00">
      <w:r w:rsidRPr="00C41C00">
        <w:t>plot(Time0half, layout = 'spring', legend = F, title = "MGM 6 months", vsize =15)</w:t>
      </w:r>
    </w:p>
    <w:p w14:paraId="646708C6" w14:textId="77777777" w:rsidR="00C41C00" w:rsidRPr="00C41C00" w:rsidRDefault="00C41C00" w:rsidP="00C41C00">
      <w:r w:rsidRPr="00C41C00">
        <w:t>dev.off()</w:t>
      </w:r>
    </w:p>
    <w:p w14:paraId="5FC88C90" w14:textId="77777777" w:rsidR="00C41C00" w:rsidRPr="00C41C00" w:rsidRDefault="00C41C00" w:rsidP="00C41C00"/>
    <w:p w14:paraId="2BC55B16" w14:textId="77777777" w:rsidR="00C41C00" w:rsidRPr="00C41C00" w:rsidRDefault="00C41C00" w:rsidP="00C41C00"/>
    <w:p w14:paraId="4D442E9D" w14:textId="77777777" w:rsidR="00C41C00" w:rsidRPr="00C41C00" w:rsidRDefault="00C41C00" w:rsidP="00C41C00"/>
    <w:p w14:paraId="4BBD0BC9" w14:textId="77777777" w:rsidR="00C41C00" w:rsidRPr="00C41C00" w:rsidRDefault="00C41C00" w:rsidP="00C41C00"/>
    <w:p w14:paraId="2E79F430" w14:textId="77777777" w:rsidR="00C41C00" w:rsidRPr="00C41C00" w:rsidRDefault="00C41C00" w:rsidP="00C41C00">
      <w:r w:rsidRPr="00C41C00">
        <w:t>colnames(dfaa12)[colnames(dfaa12) == "data.age"] = "Age"</w:t>
      </w:r>
    </w:p>
    <w:p w14:paraId="1799AAEF" w14:textId="77777777" w:rsidR="00C41C00" w:rsidRPr="00C41C00" w:rsidRDefault="00C41C00" w:rsidP="00C41C00">
      <w:r w:rsidRPr="00C41C00">
        <w:t>colnames(dfaa12)[colnames(dfaa12) == "data.FU12_Q35_4"] = "Delay in care"</w:t>
      </w:r>
    </w:p>
    <w:p w14:paraId="7D3F4FF6" w14:textId="77777777" w:rsidR="00C41C00" w:rsidRPr="00C41C00" w:rsidRDefault="00C41C00" w:rsidP="00C41C00">
      <w:r w:rsidRPr="00C41C00">
        <w:t>colnames(dfaa12)[colnames(dfaa12) == "data.newsex"] = "Gender"</w:t>
      </w:r>
    </w:p>
    <w:p w14:paraId="00EB98F7" w14:textId="77777777" w:rsidR="00C41C00" w:rsidRPr="00C41C00" w:rsidRDefault="00C41C00" w:rsidP="00C41C00">
      <w:r w:rsidRPr="00C41C00">
        <w:t>colnames(dfaa12)[colnames(dfaa12) == "data.FU12_total_score_GAD7"] = "Anxiety"</w:t>
      </w:r>
    </w:p>
    <w:p w14:paraId="6957F44D" w14:textId="77777777" w:rsidR="00C41C00" w:rsidRPr="00C41C00" w:rsidRDefault="00C41C00" w:rsidP="00C41C00">
      <w:r w:rsidRPr="00C41C00">
        <w:t>colnames(dfaa12)[colnames(dfaa12) == "data.ptsd12"] = "Distress"</w:t>
      </w:r>
    </w:p>
    <w:p w14:paraId="6E440D21" w14:textId="77777777" w:rsidR="00C41C00" w:rsidRPr="00C41C00" w:rsidRDefault="00C41C00" w:rsidP="00C41C00">
      <w:r w:rsidRPr="00C41C00">
        <w:t>colnames(dfaa12)[colnames(dfaa12) == "data.FU12_total_score_PHQ9"] = "Depression"</w:t>
      </w:r>
    </w:p>
    <w:p w14:paraId="43B8AA84" w14:textId="77777777" w:rsidR="00C41C00" w:rsidRPr="00C41C00" w:rsidRDefault="00C41C00" w:rsidP="00C41C00">
      <w:r w:rsidRPr="00C41C00">
        <w:t>colnames(dfaa12)[colnames(dfaa12) == "data.prev_psy"] = "MH diagnosis"</w:t>
      </w:r>
    </w:p>
    <w:p w14:paraId="1E7269CA" w14:textId="77777777" w:rsidR="00C41C00" w:rsidRPr="00C41C00" w:rsidRDefault="00C41C00" w:rsidP="00C41C00">
      <w:r w:rsidRPr="00C41C00">
        <w:t>colnames(dfaa12)[colnames(dfaa12) == "data.comorb"] = "Comorbidity"</w:t>
      </w:r>
    </w:p>
    <w:p w14:paraId="26512A13" w14:textId="77777777" w:rsidR="00C41C00" w:rsidRPr="00C41C00" w:rsidRDefault="00C41C00" w:rsidP="00C41C00">
      <w:r w:rsidRPr="00C41C00">
        <w:t>colnames(dfaa12)[colnames(dfaa12) == "data.FU12_Q35_2"] ="Avoid MH care"</w:t>
      </w:r>
    </w:p>
    <w:p w14:paraId="12C7DD84" w14:textId="77777777" w:rsidR="00C41C00" w:rsidRPr="00C41C00" w:rsidRDefault="00C41C00" w:rsidP="00C41C00">
      <w:r w:rsidRPr="00C41C00">
        <w:t>colnames(dfaa12)[colnames(dfaa12) == "data.FU12_covid_status"] = "COVID-19"</w:t>
      </w:r>
    </w:p>
    <w:p w14:paraId="1889D6CA" w14:textId="77777777" w:rsidR="00C41C00" w:rsidRPr="00C41C00" w:rsidRDefault="00C41C00" w:rsidP="00C41C00">
      <w:r w:rsidRPr="00C41C00">
        <w:t>colnames(dfaa12)[colnames(dfaa12) == "data.FU12_Q35_3"] = "Avoid SH care"</w:t>
      </w:r>
    </w:p>
    <w:p w14:paraId="7B01C1F2" w14:textId="77777777" w:rsidR="00C41C00" w:rsidRPr="00C41C00" w:rsidRDefault="00C41C00" w:rsidP="00C41C00"/>
    <w:p w14:paraId="0D7A5475" w14:textId="77777777" w:rsidR="00C41C00" w:rsidRPr="00C41C00" w:rsidRDefault="00C41C00" w:rsidP="00C41C00"/>
    <w:p w14:paraId="2906C394" w14:textId="77777777" w:rsidR="00C41C00" w:rsidRPr="00C41C00" w:rsidRDefault="00C41C00" w:rsidP="00C41C00">
      <w:r w:rsidRPr="00C41C00">
        <w:t>jpeg("FIGURE_012.jpg", units="in",height=5, width=3, res=600)</w:t>
      </w:r>
    </w:p>
    <w:p w14:paraId="0389CBA7" w14:textId="77777777" w:rsidR="00C41C00" w:rsidRPr="00C41C00" w:rsidRDefault="00C41C00" w:rsidP="00C41C00">
      <w:r w:rsidRPr="00C41C00">
        <w:t>Time0year &lt;- estimateNetwork(dfaa12, default = "mgm", Method = "cor_auto", nboot=10000)</w:t>
      </w:r>
    </w:p>
    <w:p w14:paraId="585672B3" w14:textId="77777777" w:rsidR="00C41C00" w:rsidRPr="00C41C00" w:rsidRDefault="00C41C00" w:rsidP="00C41C00">
      <w:r w:rsidRPr="00C41C00">
        <w:t>plot(Time0year, layout = 'spring', legend = F, title = "MGM 12 months", vsize =15)</w:t>
      </w:r>
    </w:p>
    <w:p w14:paraId="077B1D3D" w14:textId="77777777" w:rsidR="00C41C00" w:rsidRPr="00C41C00" w:rsidRDefault="00C41C00" w:rsidP="00C41C00">
      <w:r w:rsidRPr="00C41C00">
        <w:t>dev.off()</w:t>
      </w:r>
    </w:p>
    <w:p w14:paraId="191D6955" w14:textId="77777777" w:rsidR="00C41C00" w:rsidRPr="00C41C00" w:rsidRDefault="00C41C00" w:rsidP="00C41C00"/>
    <w:p w14:paraId="185E8FE3" w14:textId="77777777" w:rsidR="00C41C00" w:rsidRPr="00C41C00" w:rsidRDefault="00C41C00" w:rsidP="00C41C00">
      <w:r w:rsidRPr="00C41C00">
        <w:t>intPHQ01 &lt;- glm (binaryPHQbl ~ newsex + age + prev_psy + newFU0_Q35_4 + FU0_Q35_2 + FU0_Q35_3  + FU0_covid_status + FU0_Q35_2 * newsex, data = data,</w:t>
      </w:r>
    </w:p>
    <w:p w14:paraId="7EC2BF2B" w14:textId="77777777" w:rsidR="00C41C00" w:rsidRPr="00C41C00" w:rsidRDefault="00C41C00" w:rsidP="00C41C00">
      <w:r w:rsidRPr="00C41C00">
        <w:t xml:space="preserve">              family = poisson (link = log))</w:t>
      </w:r>
    </w:p>
    <w:p w14:paraId="102CCE4F" w14:textId="77777777" w:rsidR="00C41C00" w:rsidRPr="00C41C00" w:rsidRDefault="00C41C00" w:rsidP="00C41C00">
      <w:r w:rsidRPr="00C41C00">
        <w:t>intPHQ01</w:t>
      </w:r>
    </w:p>
    <w:p w14:paraId="21F35F94" w14:textId="77777777" w:rsidR="00C41C00" w:rsidRPr="00C41C00" w:rsidRDefault="00C41C00" w:rsidP="00C41C00">
      <w:r w:rsidRPr="00C41C00">
        <w:t>coefs &lt;- tidy(intPHQ01, exponentiate = TRUE, conf.int = TRUE)</w:t>
      </w:r>
    </w:p>
    <w:p w14:paraId="10A6710F" w14:textId="77777777" w:rsidR="00C41C00" w:rsidRPr="00C41C00" w:rsidRDefault="00C41C00" w:rsidP="00C41C00">
      <w:r w:rsidRPr="00C41C00">
        <w:t>coefs</w:t>
      </w:r>
    </w:p>
    <w:p w14:paraId="5C4BFA14" w14:textId="77777777" w:rsidR="00C41C00" w:rsidRPr="00C41C00" w:rsidRDefault="00C41C00" w:rsidP="00C41C00">
      <w:r w:rsidRPr="00C41C00">
        <w:t>menPHQ01 &lt;- glm (binaryPHQbl ~  age + prev_psy + newFU0_Q35_4 + FU0_Q35_2 + FU0_Q35_3  + FU0_covid_status, data = dfmen,</w:t>
      </w:r>
    </w:p>
    <w:p w14:paraId="69C5C2DB" w14:textId="77777777" w:rsidR="00C41C00" w:rsidRPr="00C41C00" w:rsidRDefault="00C41C00" w:rsidP="00C41C00">
      <w:r w:rsidRPr="00C41C00">
        <w:t xml:space="preserve">                family = poisson (link = log))</w:t>
      </w:r>
    </w:p>
    <w:p w14:paraId="62D1337B" w14:textId="77777777" w:rsidR="00C41C00" w:rsidRPr="00C41C00" w:rsidRDefault="00C41C00" w:rsidP="00C41C00">
      <w:r w:rsidRPr="00C41C00">
        <w:lastRenderedPageBreak/>
        <w:t>menPHQ01</w:t>
      </w:r>
    </w:p>
    <w:p w14:paraId="0EB0F36B" w14:textId="77777777" w:rsidR="00C41C00" w:rsidRPr="00C41C00" w:rsidRDefault="00C41C00" w:rsidP="00C41C00">
      <w:r w:rsidRPr="00C41C00">
        <w:t>coefs&lt;- tidy(menPHQ01, exponentiate = TRUE, conf.int = TRUE)</w:t>
      </w:r>
    </w:p>
    <w:p w14:paraId="3576FB68" w14:textId="77777777" w:rsidR="00C41C00" w:rsidRPr="00C41C00" w:rsidRDefault="00C41C00" w:rsidP="00C41C00">
      <w:r w:rsidRPr="00C41C00">
        <w:t>coefs</w:t>
      </w:r>
    </w:p>
    <w:p w14:paraId="30978CB7" w14:textId="77777777" w:rsidR="00C41C00" w:rsidRPr="00C41C00" w:rsidRDefault="00C41C00" w:rsidP="00C41C00">
      <w:r w:rsidRPr="00C41C00">
        <w:t>womenPHQ01 &lt;- glm (binaryPHQbl ~  age + prev_psy + newFU0_Q35_4 + FU0_Q35_2 + FU0_Q35_3  + FU0_covid_status, data = dfwomen,</w:t>
      </w:r>
    </w:p>
    <w:p w14:paraId="40FE0A58" w14:textId="77777777" w:rsidR="00C41C00" w:rsidRPr="00C41C00" w:rsidRDefault="00C41C00" w:rsidP="00C41C00">
      <w:r w:rsidRPr="00C41C00">
        <w:t xml:space="preserve">                 family = poisson (link = log))</w:t>
      </w:r>
    </w:p>
    <w:p w14:paraId="6CDF9ED8" w14:textId="77777777" w:rsidR="00C41C00" w:rsidRPr="00C41C00" w:rsidRDefault="00C41C00" w:rsidP="00C41C00">
      <w:r w:rsidRPr="00C41C00">
        <w:t>womenPHQ01</w:t>
      </w:r>
    </w:p>
    <w:p w14:paraId="59DDAC3E" w14:textId="77777777" w:rsidR="00C41C00" w:rsidRPr="00C41C00" w:rsidRDefault="00C41C00" w:rsidP="00C41C00">
      <w:r w:rsidRPr="00C41C00">
        <w:t>coefs&lt;- tidy(womenPHQ01, exponentiate = TRUE, conf.int = TRUE)</w:t>
      </w:r>
    </w:p>
    <w:p w14:paraId="2825B665" w14:textId="77777777" w:rsidR="00C41C00" w:rsidRPr="00C41C00" w:rsidRDefault="00C41C00" w:rsidP="00C41C00">
      <w:r w:rsidRPr="00C41C00">
        <w:t>coefs</w:t>
      </w:r>
    </w:p>
    <w:p w14:paraId="49D2FB6F" w14:textId="77777777" w:rsidR="00C41C00" w:rsidRPr="00C41C00" w:rsidRDefault="00C41C00" w:rsidP="00C41C00"/>
    <w:p w14:paraId="3E04BAC0" w14:textId="77777777" w:rsidR="00C41C00" w:rsidRPr="00C41C00" w:rsidRDefault="00C41C00" w:rsidP="00C41C00"/>
    <w:p w14:paraId="567D2107" w14:textId="77777777" w:rsidR="00C41C00" w:rsidRPr="00C41C00" w:rsidRDefault="00C41C00" w:rsidP="00C41C00"/>
    <w:p w14:paraId="1968FC1C" w14:textId="77777777" w:rsidR="00C41C00" w:rsidRPr="00C41C00" w:rsidRDefault="00C41C00" w:rsidP="00C41C00">
      <w:r w:rsidRPr="00C41C00">
        <w:t>intPHQ02 &lt;- glm (binaryPHQbl ~ newsex + age + prev_psy + newFU0_Q35_4 + FU0_Q35_2 + FU0_Q35_3  + FU0_covid_status + FU0_Q35_3 * newsex, data = data,</w:t>
      </w:r>
    </w:p>
    <w:p w14:paraId="6B9C8D98" w14:textId="77777777" w:rsidR="00C41C00" w:rsidRPr="00C41C00" w:rsidRDefault="00C41C00" w:rsidP="00C41C00">
      <w:r w:rsidRPr="00C41C00">
        <w:t xml:space="preserve">                 family = poisson (link = log))</w:t>
      </w:r>
    </w:p>
    <w:p w14:paraId="6FF0EEBC" w14:textId="77777777" w:rsidR="00C41C00" w:rsidRPr="00C41C00" w:rsidRDefault="00C41C00" w:rsidP="00C41C00">
      <w:r w:rsidRPr="00C41C00">
        <w:t>intPHQ02</w:t>
      </w:r>
    </w:p>
    <w:p w14:paraId="09039F81" w14:textId="77777777" w:rsidR="00C41C00" w:rsidRPr="00C41C00" w:rsidRDefault="00C41C00" w:rsidP="00C41C00">
      <w:r w:rsidRPr="00C41C00">
        <w:t>coefs &lt;- tidy(intPHQ02, exponentiate = TRUE, conf.int = TRUE)</w:t>
      </w:r>
    </w:p>
    <w:p w14:paraId="6B0ADF6B" w14:textId="77777777" w:rsidR="00C41C00" w:rsidRPr="00C41C00" w:rsidRDefault="00C41C00" w:rsidP="00C41C00">
      <w:r w:rsidRPr="00C41C00">
        <w:t>coefs #-&gt; not significant, so#</w:t>
      </w:r>
    </w:p>
    <w:p w14:paraId="1B29F79F" w14:textId="77777777" w:rsidR="00C41C00" w:rsidRPr="00C41C00" w:rsidRDefault="00C41C00" w:rsidP="00C41C00">
      <w:r w:rsidRPr="00C41C00">
        <w:t>intPHQ02minus &lt;- glm (binaryPHQbl ~ newsex + age + prev_psy + newFU0_Q35_4 + FU0_Q35_2 + FU0_Q35_3  + FU0_covid_status, data = data,</w:t>
      </w:r>
    </w:p>
    <w:p w14:paraId="340D4A08" w14:textId="77777777" w:rsidR="00C41C00" w:rsidRPr="00C41C00" w:rsidRDefault="00C41C00" w:rsidP="00C41C00">
      <w:r w:rsidRPr="00C41C00">
        <w:t xml:space="preserve">                 family = poisson (link = log))</w:t>
      </w:r>
    </w:p>
    <w:p w14:paraId="7CDDE261" w14:textId="77777777" w:rsidR="00C41C00" w:rsidRPr="00C41C00" w:rsidRDefault="00C41C00" w:rsidP="00C41C00">
      <w:r w:rsidRPr="00C41C00">
        <w:t>intPHQ02minus</w:t>
      </w:r>
    </w:p>
    <w:p w14:paraId="67429C65" w14:textId="77777777" w:rsidR="00C41C00" w:rsidRPr="00C41C00" w:rsidRDefault="00C41C00" w:rsidP="00C41C00">
      <w:r w:rsidRPr="00C41C00">
        <w:t>coefs &lt;- tidy(intPHQ02minus, exponentiate = TRUE, conf.int = TRUE)</w:t>
      </w:r>
    </w:p>
    <w:p w14:paraId="0176C3F5" w14:textId="77777777" w:rsidR="00C41C00" w:rsidRPr="00C41C00" w:rsidRDefault="00C41C00" w:rsidP="00C41C00">
      <w:r w:rsidRPr="00C41C00">
        <w:t>coefs</w:t>
      </w:r>
    </w:p>
    <w:p w14:paraId="44484BBF" w14:textId="77777777" w:rsidR="00C41C00" w:rsidRPr="00C41C00" w:rsidRDefault="00C41C00" w:rsidP="00C41C00"/>
    <w:p w14:paraId="248EABA4" w14:textId="77777777" w:rsidR="00C41C00" w:rsidRPr="00C41C00" w:rsidRDefault="00C41C00" w:rsidP="00C41C00">
      <w:r w:rsidRPr="00C41C00">
        <w:t>intPHQ03 &lt;- glm (binaryPHQbl ~ newsex + age + prev_psy + newFU0_Q35_4 + FU0_Q35_2 + FU0_Q35_3  + FU0_covid_status + newFU0_Q35_4 * newsex, data = data,</w:t>
      </w:r>
    </w:p>
    <w:p w14:paraId="105B7BF0" w14:textId="77777777" w:rsidR="00C41C00" w:rsidRPr="00C41C00" w:rsidRDefault="00C41C00" w:rsidP="00C41C00">
      <w:r w:rsidRPr="00C41C00">
        <w:t xml:space="preserve">                family = poisson (link = log))</w:t>
      </w:r>
    </w:p>
    <w:p w14:paraId="20AE52FF" w14:textId="77777777" w:rsidR="00C41C00" w:rsidRPr="00C41C00" w:rsidRDefault="00C41C00" w:rsidP="00C41C00">
      <w:r w:rsidRPr="00C41C00">
        <w:t>intPHQ03</w:t>
      </w:r>
    </w:p>
    <w:p w14:paraId="5AB2CBF0" w14:textId="77777777" w:rsidR="00C41C00" w:rsidRPr="00C41C00" w:rsidRDefault="00C41C00" w:rsidP="00C41C00">
      <w:r w:rsidRPr="00C41C00">
        <w:t>coefs &lt;- tidy(intPHQ03, exponentiate = TRUE, conf.int = TRUE)</w:t>
      </w:r>
    </w:p>
    <w:p w14:paraId="1846A516" w14:textId="77777777" w:rsidR="00C41C00" w:rsidRPr="00C41C00" w:rsidRDefault="00C41C00" w:rsidP="00C41C00">
      <w:r w:rsidRPr="00C41C00">
        <w:t>coefs #-&gt; not significant, so#</w:t>
      </w:r>
    </w:p>
    <w:p w14:paraId="6937E9DF" w14:textId="77777777" w:rsidR="00C41C00" w:rsidRPr="00C41C00" w:rsidRDefault="00C41C00" w:rsidP="00C41C00">
      <w:r w:rsidRPr="00C41C00">
        <w:t>intPHQ03minus &lt;- glm (binaryPHQbl ~ newsex + age + prev_psy + newFU0_Q35_4 + FU0_Q35_2 + FU0_Q35_3  + FU0_covid_status, data = data,</w:t>
      </w:r>
    </w:p>
    <w:p w14:paraId="211408A6" w14:textId="77777777" w:rsidR="00C41C00" w:rsidRPr="00C41C00" w:rsidRDefault="00C41C00" w:rsidP="00C41C00">
      <w:r w:rsidRPr="00C41C00">
        <w:t xml:space="preserve">                 family = poisson (link = log))</w:t>
      </w:r>
    </w:p>
    <w:p w14:paraId="189C8CB8" w14:textId="77777777" w:rsidR="00C41C00" w:rsidRPr="00C41C00" w:rsidRDefault="00C41C00" w:rsidP="00C41C00">
      <w:r w:rsidRPr="00C41C00">
        <w:t>intPHQ03minus</w:t>
      </w:r>
    </w:p>
    <w:p w14:paraId="48CF1C1A" w14:textId="77777777" w:rsidR="00C41C00" w:rsidRPr="00C41C00" w:rsidRDefault="00C41C00" w:rsidP="00C41C00">
      <w:r w:rsidRPr="00C41C00">
        <w:t>coefs &lt;- tidy(intPHQ03minus, exponentiate = TRUE, conf.int = TRUE)</w:t>
      </w:r>
    </w:p>
    <w:p w14:paraId="4C75E032" w14:textId="77777777" w:rsidR="00C41C00" w:rsidRPr="00C41C00" w:rsidRDefault="00C41C00" w:rsidP="00C41C00">
      <w:r w:rsidRPr="00C41C00">
        <w:t>coefs</w:t>
      </w:r>
    </w:p>
    <w:p w14:paraId="6126B454" w14:textId="77777777" w:rsidR="00C41C00" w:rsidRPr="00C41C00" w:rsidRDefault="00C41C00" w:rsidP="00C41C00"/>
    <w:p w14:paraId="24E0F660" w14:textId="77777777" w:rsidR="00C41C00" w:rsidRPr="00C41C00" w:rsidRDefault="00C41C00" w:rsidP="00C41C00"/>
    <w:p w14:paraId="65587E04" w14:textId="77777777" w:rsidR="00C41C00" w:rsidRPr="00C41C00" w:rsidRDefault="00C41C00" w:rsidP="00C41C00"/>
    <w:p w14:paraId="0EE741B0" w14:textId="77777777" w:rsidR="00C41C00" w:rsidRPr="00C41C00" w:rsidRDefault="00C41C00" w:rsidP="00C41C00">
      <w:r w:rsidRPr="00C41C00">
        <w:t>intPHQ61 &lt;- glm (binaryPHQhalf ~ newsex + age + prev_psy + newFU6_Q35_4 + FU6_Q35_2 + FU6_Q35_3  + FU6_covid_status + FU6_Q35_2 * newsex, data = data,</w:t>
      </w:r>
    </w:p>
    <w:p w14:paraId="58CFB56F" w14:textId="77777777" w:rsidR="00C41C00" w:rsidRPr="00C41C00" w:rsidRDefault="00C41C00" w:rsidP="00C41C00">
      <w:r w:rsidRPr="00C41C00">
        <w:t xml:space="preserve">               family = poisson (link = log))</w:t>
      </w:r>
    </w:p>
    <w:p w14:paraId="33703B84" w14:textId="77777777" w:rsidR="00C41C00" w:rsidRPr="00C41C00" w:rsidRDefault="00C41C00" w:rsidP="00C41C00">
      <w:r w:rsidRPr="00C41C00">
        <w:t>intPHQ61</w:t>
      </w:r>
    </w:p>
    <w:p w14:paraId="73A808C6" w14:textId="77777777" w:rsidR="00C41C00" w:rsidRPr="00C41C00" w:rsidRDefault="00C41C00" w:rsidP="00C41C00">
      <w:r w:rsidRPr="00C41C00">
        <w:t>coefs &lt;- tidy(intPHQ61, exponentiate = TRUE, conf.int = TRUE)</w:t>
      </w:r>
    </w:p>
    <w:p w14:paraId="10657B42" w14:textId="77777777" w:rsidR="00C41C00" w:rsidRPr="00C41C00" w:rsidRDefault="00C41C00" w:rsidP="00C41C00">
      <w:r w:rsidRPr="00C41C00">
        <w:t>coefs  #-&gt; not significant, so#</w:t>
      </w:r>
    </w:p>
    <w:p w14:paraId="20365909" w14:textId="77777777" w:rsidR="00C41C00" w:rsidRPr="00C41C00" w:rsidRDefault="00C41C00" w:rsidP="00C41C00">
      <w:r w:rsidRPr="00C41C00">
        <w:t>intPHQ61minus &lt;- glm (binaryPHQhalf ~ newsex + age + prev_psy + newFU6_Q35_4 + FU6_Q35_2 + FU6_Q35_3  + FU6_covid_status, data = data,</w:t>
      </w:r>
    </w:p>
    <w:p w14:paraId="600281BD" w14:textId="77777777" w:rsidR="00C41C00" w:rsidRPr="00C41C00" w:rsidRDefault="00C41C00" w:rsidP="00C41C00">
      <w:r w:rsidRPr="00C41C00">
        <w:t xml:space="preserve">                 family = poisson (link = log))</w:t>
      </w:r>
    </w:p>
    <w:p w14:paraId="5B3816D6" w14:textId="77777777" w:rsidR="00C41C00" w:rsidRPr="00C41C00" w:rsidRDefault="00C41C00" w:rsidP="00C41C00">
      <w:r w:rsidRPr="00C41C00">
        <w:t>intPHQ61minus</w:t>
      </w:r>
    </w:p>
    <w:p w14:paraId="11D0EE28" w14:textId="77777777" w:rsidR="00C41C00" w:rsidRPr="00C41C00" w:rsidRDefault="00C41C00" w:rsidP="00C41C00">
      <w:r w:rsidRPr="00C41C00">
        <w:lastRenderedPageBreak/>
        <w:t>coefs &lt;- tidy(intPHQ61minus, exponentiate = TRUE, conf.int = TRUE)</w:t>
      </w:r>
    </w:p>
    <w:p w14:paraId="174D22EA" w14:textId="77777777" w:rsidR="00C41C00" w:rsidRPr="00C41C00" w:rsidRDefault="00C41C00" w:rsidP="00C41C00">
      <w:r w:rsidRPr="00C41C00">
        <w:t>coefs</w:t>
      </w:r>
    </w:p>
    <w:p w14:paraId="05412F32" w14:textId="77777777" w:rsidR="00C41C00" w:rsidRPr="00C41C00" w:rsidRDefault="00C41C00" w:rsidP="00C41C00"/>
    <w:p w14:paraId="30BC4FE1" w14:textId="77777777" w:rsidR="00C41C00" w:rsidRPr="00C41C00" w:rsidRDefault="00C41C00" w:rsidP="00C41C00">
      <w:r w:rsidRPr="00C41C00">
        <w:t>intPHQ62 &lt;- glm (binaryPHQhalf ~ newsex + age + prev_psy + newFU6_Q35_4 + FU6_Q35_2 + FU6_Q35_3  + FU6_covid_status + FU6_Q35_3 * newsex, data = data,</w:t>
      </w:r>
    </w:p>
    <w:p w14:paraId="435145DA" w14:textId="77777777" w:rsidR="00C41C00" w:rsidRPr="00C41C00" w:rsidRDefault="00C41C00" w:rsidP="00C41C00">
      <w:r w:rsidRPr="00C41C00">
        <w:t xml:space="preserve">                 family = poisson (link = log))</w:t>
      </w:r>
    </w:p>
    <w:p w14:paraId="1FF1913E" w14:textId="77777777" w:rsidR="00C41C00" w:rsidRPr="00C41C00" w:rsidRDefault="00C41C00" w:rsidP="00C41C00">
      <w:r w:rsidRPr="00C41C00">
        <w:t>intPHQ62</w:t>
      </w:r>
    </w:p>
    <w:p w14:paraId="115DB139" w14:textId="77777777" w:rsidR="00C41C00" w:rsidRPr="00C41C00" w:rsidRDefault="00C41C00" w:rsidP="00C41C00">
      <w:r w:rsidRPr="00C41C00">
        <w:t>coefs &lt;- tidy(intPHQ62, exponentiate = TRUE, conf.int = TRUE)</w:t>
      </w:r>
    </w:p>
    <w:p w14:paraId="526485F0" w14:textId="77777777" w:rsidR="00C41C00" w:rsidRPr="00C41C00" w:rsidRDefault="00C41C00" w:rsidP="00C41C00">
      <w:r w:rsidRPr="00C41C00">
        <w:t>coefs#-&gt; not significant, so#</w:t>
      </w:r>
    </w:p>
    <w:p w14:paraId="757324CC" w14:textId="77777777" w:rsidR="00C41C00" w:rsidRPr="00C41C00" w:rsidRDefault="00C41C00" w:rsidP="00C41C00">
      <w:r w:rsidRPr="00C41C00">
        <w:t>intPHQ62minus &lt;- glm (binaryPHQhalf ~ newsex + age + prev_psy + newFU6_Q35_4 + FU6_Q35_2 + FU6_Q35_3  + FU6_covid_status, data = data,</w:t>
      </w:r>
    </w:p>
    <w:p w14:paraId="5D57936E" w14:textId="77777777" w:rsidR="00C41C00" w:rsidRPr="00C41C00" w:rsidRDefault="00C41C00" w:rsidP="00C41C00">
      <w:r w:rsidRPr="00C41C00">
        <w:t xml:space="preserve">                      family = poisson (link = log))</w:t>
      </w:r>
    </w:p>
    <w:p w14:paraId="03BFBD67" w14:textId="77777777" w:rsidR="00C41C00" w:rsidRPr="00C41C00" w:rsidRDefault="00C41C00" w:rsidP="00C41C00">
      <w:r w:rsidRPr="00C41C00">
        <w:t>intPHQ62minus</w:t>
      </w:r>
    </w:p>
    <w:p w14:paraId="6DD1D51B" w14:textId="77777777" w:rsidR="00C41C00" w:rsidRPr="00C41C00" w:rsidRDefault="00C41C00" w:rsidP="00C41C00">
      <w:r w:rsidRPr="00C41C00">
        <w:t>coefs &lt;- tidy(intPHQ62minus, exponentiate = TRUE, conf.int = TRUE)</w:t>
      </w:r>
    </w:p>
    <w:p w14:paraId="25E971F5" w14:textId="77777777" w:rsidR="00C41C00" w:rsidRPr="00C41C00" w:rsidRDefault="00C41C00" w:rsidP="00C41C00">
      <w:r w:rsidRPr="00C41C00">
        <w:t>coefs</w:t>
      </w:r>
    </w:p>
    <w:p w14:paraId="07C5954E" w14:textId="77777777" w:rsidR="00C41C00" w:rsidRPr="00C41C00" w:rsidRDefault="00C41C00" w:rsidP="00C41C00"/>
    <w:p w14:paraId="41FD87E2" w14:textId="77777777" w:rsidR="00C41C00" w:rsidRPr="00C41C00" w:rsidRDefault="00C41C00" w:rsidP="00C41C00">
      <w:r w:rsidRPr="00C41C00">
        <w:t>intPHQ63 &lt;- glm (binaryPHQhalf ~ newsex + age + prev_psy + newFU6_Q35_4 + FU6_Q35_2 + FU6_Q35_3  + FU6_covid_status + newFU6_Q35_4 * newsex, data = data,</w:t>
      </w:r>
    </w:p>
    <w:p w14:paraId="3652CBEF" w14:textId="77777777" w:rsidR="00C41C00" w:rsidRPr="00C41C00" w:rsidRDefault="00C41C00" w:rsidP="00C41C00">
      <w:r w:rsidRPr="00C41C00">
        <w:t xml:space="preserve">                 family = poisson (link = log))</w:t>
      </w:r>
    </w:p>
    <w:p w14:paraId="216659B5" w14:textId="77777777" w:rsidR="00C41C00" w:rsidRPr="00C41C00" w:rsidRDefault="00C41C00" w:rsidP="00C41C00">
      <w:r w:rsidRPr="00C41C00">
        <w:t>intPHQ63</w:t>
      </w:r>
    </w:p>
    <w:p w14:paraId="6E8C2BF9" w14:textId="77777777" w:rsidR="00C41C00" w:rsidRPr="00C41C00" w:rsidRDefault="00C41C00" w:rsidP="00C41C00">
      <w:r w:rsidRPr="00C41C00">
        <w:t>coefs &lt;- tidy(intPHQ63, exponentiate = TRUE, conf.int = TRUE)</w:t>
      </w:r>
    </w:p>
    <w:p w14:paraId="127FEAA4" w14:textId="77777777" w:rsidR="00C41C00" w:rsidRPr="00C41C00" w:rsidRDefault="00C41C00" w:rsidP="00C41C00">
      <w:r w:rsidRPr="00C41C00">
        <w:t>coefs#-&gt; not significant, so#</w:t>
      </w:r>
    </w:p>
    <w:p w14:paraId="505960BB" w14:textId="77777777" w:rsidR="00C41C00" w:rsidRPr="00C41C00" w:rsidRDefault="00C41C00" w:rsidP="00C41C00">
      <w:r w:rsidRPr="00C41C00">
        <w:t>intPHQ63minus &lt;- glm (binaryPHQhalf ~ newsex + age + prev_psy + newFU6_Q35_4 + FU6_Q35_2 + FU6_Q35_3  + FU6_covid_status, data = data,</w:t>
      </w:r>
    </w:p>
    <w:p w14:paraId="0FE0C6E5" w14:textId="77777777" w:rsidR="00C41C00" w:rsidRPr="00C41C00" w:rsidRDefault="00C41C00" w:rsidP="00C41C00">
      <w:r w:rsidRPr="00C41C00">
        <w:t xml:space="preserve">                      family = poisson (link = log))</w:t>
      </w:r>
    </w:p>
    <w:p w14:paraId="3D3AF451" w14:textId="77777777" w:rsidR="00C41C00" w:rsidRPr="00C41C00" w:rsidRDefault="00C41C00" w:rsidP="00C41C00">
      <w:r w:rsidRPr="00C41C00">
        <w:t>intPHQ63minus</w:t>
      </w:r>
    </w:p>
    <w:p w14:paraId="19BB98F3" w14:textId="77777777" w:rsidR="00C41C00" w:rsidRPr="00C41C00" w:rsidRDefault="00C41C00" w:rsidP="00C41C00">
      <w:r w:rsidRPr="00C41C00">
        <w:t>coefs &lt;- tidy(intPHQ63minus, exponentiate = TRUE, conf.int = TRUE)</w:t>
      </w:r>
    </w:p>
    <w:p w14:paraId="4CE76DBB" w14:textId="77777777" w:rsidR="00C41C00" w:rsidRPr="00C41C00" w:rsidRDefault="00C41C00" w:rsidP="00C41C00">
      <w:r w:rsidRPr="00C41C00">
        <w:t>coefs</w:t>
      </w:r>
    </w:p>
    <w:p w14:paraId="65697566" w14:textId="77777777" w:rsidR="00C41C00" w:rsidRPr="00C41C00" w:rsidRDefault="00C41C00" w:rsidP="00C41C00"/>
    <w:p w14:paraId="19C9BB6D" w14:textId="77777777" w:rsidR="00C41C00" w:rsidRPr="00C41C00" w:rsidRDefault="00C41C00" w:rsidP="00C41C00">
      <w:r w:rsidRPr="00C41C00">
        <w:t>intPHQ121 &lt;- glm (binaryPHQone ~ newsex + age + prev_psy + newFU12_Q35_4 + FU12_Q35_2 + FU12_Q35_3  + FU12_covid_status + FU12_Q35_2 * newsex, data = data,</w:t>
      </w:r>
    </w:p>
    <w:p w14:paraId="6B27F141" w14:textId="77777777" w:rsidR="00C41C00" w:rsidRPr="00C41C00" w:rsidRDefault="00C41C00" w:rsidP="00C41C00">
      <w:r w:rsidRPr="00C41C00">
        <w:t xml:space="preserve">                family = poisson (link = log))</w:t>
      </w:r>
    </w:p>
    <w:p w14:paraId="765F2E57" w14:textId="77777777" w:rsidR="00C41C00" w:rsidRPr="00C41C00" w:rsidRDefault="00C41C00" w:rsidP="00C41C00">
      <w:r w:rsidRPr="00C41C00">
        <w:t>intPHQ121</w:t>
      </w:r>
    </w:p>
    <w:p w14:paraId="3C81B6D1" w14:textId="77777777" w:rsidR="00C41C00" w:rsidRPr="00C41C00" w:rsidRDefault="00C41C00" w:rsidP="00C41C00">
      <w:r w:rsidRPr="00C41C00">
        <w:t>coefs &lt;- tidy(intPHQ121, exponentiate = TRUE, conf.int = TRUE)</w:t>
      </w:r>
    </w:p>
    <w:p w14:paraId="574F4977" w14:textId="77777777" w:rsidR="00C41C00" w:rsidRPr="00C41C00" w:rsidRDefault="00C41C00" w:rsidP="00C41C00">
      <w:r w:rsidRPr="00C41C00">
        <w:t>coefs#-&gt; not significant, so#</w:t>
      </w:r>
    </w:p>
    <w:p w14:paraId="17C23665" w14:textId="77777777" w:rsidR="00C41C00" w:rsidRPr="00C41C00" w:rsidRDefault="00C41C00" w:rsidP="00C41C00">
      <w:r w:rsidRPr="00C41C00">
        <w:t>intPHQ121minus &lt;- glm (binaryPHQone ~ newsex + age + prev_psy + newFU12_Q35_4 + FU12_Q35_2 + FU12_Q35_3  + FU12_covid_status, data = data,</w:t>
      </w:r>
    </w:p>
    <w:p w14:paraId="10AD8434" w14:textId="77777777" w:rsidR="00C41C00" w:rsidRPr="00C41C00" w:rsidRDefault="00C41C00" w:rsidP="00C41C00">
      <w:r w:rsidRPr="00C41C00">
        <w:t xml:space="preserve">                      family = poisson (link = log))</w:t>
      </w:r>
    </w:p>
    <w:p w14:paraId="6BB58B9D" w14:textId="77777777" w:rsidR="00C41C00" w:rsidRPr="00C41C00" w:rsidRDefault="00C41C00" w:rsidP="00C41C00">
      <w:r w:rsidRPr="00C41C00">
        <w:t>intPHQ121minus</w:t>
      </w:r>
    </w:p>
    <w:p w14:paraId="2EBA063D" w14:textId="77777777" w:rsidR="00C41C00" w:rsidRPr="00C41C00" w:rsidRDefault="00C41C00" w:rsidP="00C41C00">
      <w:r w:rsidRPr="00C41C00">
        <w:t>coefs &lt;- tidy(intPHQ121minus, exponentiate = TRUE, conf.int = TRUE)</w:t>
      </w:r>
    </w:p>
    <w:p w14:paraId="318E23E8" w14:textId="77777777" w:rsidR="00C41C00" w:rsidRPr="00C41C00" w:rsidRDefault="00C41C00" w:rsidP="00C41C00">
      <w:r w:rsidRPr="00C41C00">
        <w:t>coefs</w:t>
      </w:r>
    </w:p>
    <w:p w14:paraId="35045BA4" w14:textId="77777777" w:rsidR="00C41C00" w:rsidRPr="00C41C00" w:rsidRDefault="00C41C00" w:rsidP="00C41C00"/>
    <w:p w14:paraId="033C6CB0" w14:textId="77777777" w:rsidR="00C41C00" w:rsidRPr="00C41C00" w:rsidRDefault="00C41C00" w:rsidP="00C41C00"/>
    <w:p w14:paraId="402241B4" w14:textId="77777777" w:rsidR="00C41C00" w:rsidRPr="00C41C00" w:rsidRDefault="00C41C00" w:rsidP="00C41C00">
      <w:r w:rsidRPr="00C41C00">
        <w:t>intPHQ122 &lt;- glm (binaryPHQone ~ newsex + age + prev_psy + newFU12_Q35_4 + FU12_Q35_2 + FU12_Q35_3  + FU12_covid_status + FU12_Q35_3 * newsex, data = data,</w:t>
      </w:r>
    </w:p>
    <w:p w14:paraId="7D3F5ED8" w14:textId="77777777" w:rsidR="00C41C00" w:rsidRPr="00C41C00" w:rsidRDefault="00C41C00" w:rsidP="00C41C00">
      <w:r w:rsidRPr="00C41C00">
        <w:t xml:space="preserve">                  family = poisson (link = log))</w:t>
      </w:r>
    </w:p>
    <w:p w14:paraId="03268E1E" w14:textId="77777777" w:rsidR="00C41C00" w:rsidRPr="00C41C00" w:rsidRDefault="00C41C00" w:rsidP="00C41C00">
      <w:r w:rsidRPr="00C41C00">
        <w:t>intPHQ122</w:t>
      </w:r>
    </w:p>
    <w:p w14:paraId="7926BBEF" w14:textId="77777777" w:rsidR="00C41C00" w:rsidRPr="00C41C00" w:rsidRDefault="00C41C00" w:rsidP="00C41C00">
      <w:r w:rsidRPr="00C41C00">
        <w:t>coefs &lt;- tidy(intPHQ122, exponentiate = TRUE, conf.int = TRUE)</w:t>
      </w:r>
    </w:p>
    <w:p w14:paraId="5E04B204" w14:textId="77777777" w:rsidR="00C41C00" w:rsidRPr="00C41C00" w:rsidRDefault="00C41C00" w:rsidP="00C41C00">
      <w:r w:rsidRPr="00C41C00">
        <w:t>coefs#-&gt; not significant, so#</w:t>
      </w:r>
    </w:p>
    <w:p w14:paraId="752E2D79" w14:textId="77777777" w:rsidR="00C41C00" w:rsidRPr="00C41C00" w:rsidRDefault="00C41C00" w:rsidP="00C41C00">
      <w:r w:rsidRPr="00C41C00">
        <w:lastRenderedPageBreak/>
        <w:t>intPHQ122minus &lt;- glm (binaryPHQone ~ newsex + age + prev_psy + newFU12_Q35_4 + FU12_Q35_2 + FU12_Q35_3  + FU12_covid_status, data = data,</w:t>
      </w:r>
    </w:p>
    <w:p w14:paraId="07937BFD" w14:textId="77777777" w:rsidR="00C41C00" w:rsidRPr="00C41C00" w:rsidRDefault="00C41C00" w:rsidP="00C41C00">
      <w:r w:rsidRPr="00C41C00">
        <w:t xml:space="preserve">                       family = poisson (link = log))</w:t>
      </w:r>
    </w:p>
    <w:p w14:paraId="4008444B" w14:textId="77777777" w:rsidR="00C41C00" w:rsidRPr="00C41C00" w:rsidRDefault="00C41C00" w:rsidP="00C41C00">
      <w:r w:rsidRPr="00C41C00">
        <w:t>intPHQ122minus</w:t>
      </w:r>
    </w:p>
    <w:p w14:paraId="1830D19B" w14:textId="77777777" w:rsidR="00C41C00" w:rsidRPr="00C41C00" w:rsidRDefault="00C41C00" w:rsidP="00C41C00">
      <w:r w:rsidRPr="00C41C00">
        <w:t>coefs &lt;- tidy(intPHQ122minus, exponentiate = TRUE, conf.int = TRUE)</w:t>
      </w:r>
    </w:p>
    <w:p w14:paraId="23E5F16A" w14:textId="77777777" w:rsidR="00C41C00" w:rsidRPr="00C41C00" w:rsidRDefault="00C41C00" w:rsidP="00C41C00">
      <w:r w:rsidRPr="00C41C00">
        <w:t>coefs</w:t>
      </w:r>
    </w:p>
    <w:p w14:paraId="476B3BA3" w14:textId="77777777" w:rsidR="00C41C00" w:rsidRPr="00C41C00" w:rsidRDefault="00C41C00" w:rsidP="00C41C00"/>
    <w:p w14:paraId="77DBA4AB" w14:textId="77777777" w:rsidR="00C41C00" w:rsidRPr="00C41C00" w:rsidRDefault="00C41C00" w:rsidP="00C41C00">
      <w:r w:rsidRPr="00C41C00">
        <w:t>intPHQ123 &lt;- glm (binaryPHQone ~ newsex + age + prev_psy + newFU12_Q35_4 + FU12_Q35_2 + FU12_Q35_3  + FU12_covid_status + newFU12_Q35_4 * newsex, data = data,</w:t>
      </w:r>
    </w:p>
    <w:p w14:paraId="404926C3" w14:textId="77777777" w:rsidR="00C41C00" w:rsidRPr="00C41C00" w:rsidRDefault="00C41C00" w:rsidP="00C41C00">
      <w:r w:rsidRPr="00C41C00">
        <w:t xml:space="preserve">                  family = poisson (link = log))</w:t>
      </w:r>
    </w:p>
    <w:p w14:paraId="5160DD62" w14:textId="77777777" w:rsidR="00C41C00" w:rsidRPr="00C41C00" w:rsidRDefault="00C41C00" w:rsidP="00C41C00">
      <w:r w:rsidRPr="00C41C00">
        <w:t>intPHQ123</w:t>
      </w:r>
    </w:p>
    <w:p w14:paraId="0C19CA94" w14:textId="77777777" w:rsidR="00C41C00" w:rsidRPr="00C41C00" w:rsidRDefault="00C41C00" w:rsidP="00C41C00">
      <w:r w:rsidRPr="00C41C00">
        <w:t>coefs &lt;- tidy(intPHQ123, exponentiate = TRUE, conf.int = TRUE)</w:t>
      </w:r>
    </w:p>
    <w:p w14:paraId="547D384D" w14:textId="77777777" w:rsidR="00C41C00" w:rsidRPr="00C41C00" w:rsidRDefault="00C41C00" w:rsidP="00C41C00">
      <w:r w:rsidRPr="00C41C00">
        <w:t>coefs#-&gt; not significant, so#</w:t>
      </w:r>
    </w:p>
    <w:p w14:paraId="62E5C613" w14:textId="77777777" w:rsidR="00C41C00" w:rsidRPr="00C41C00" w:rsidRDefault="00C41C00" w:rsidP="00C41C00">
      <w:r w:rsidRPr="00C41C00">
        <w:t>intPHQ123minus &lt;- glm (binaryPHQone ~ newsex + age + prev_psy + newFU12_Q35_4 + FU12_Q35_2 + FU12_Q35_3  + FU12_covid_status, data = data,</w:t>
      </w:r>
    </w:p>
    <w:p w14:paraId="23ECBA85" w14:textId="77777777" w:rsidR="00C41C00" w:rsidRPr="00C41C00" w:rsidRDefault="00C41C00" w:rsidP="00C41C00">
      <w:r w:rsidRPr="00C41C00">
        <w:t xml:space="preserve">                       family = poisson (link = log))</w:t>
      </w:r>
    </w:p>
    <w:p w14:paraId="4BBC3E35" w14:textId="77777777" w:rsidR="00C41C00" w:rsidRPr="00C41C00" w:rsidRDefault="00C41C00" w:rsidP="00C41C00">
      <w:r w:rsidRPr="00C41C00">
        <w:t>intPHQ123minus</w:t>
      </w:r>
    </w:p>
    <w:p w14:paraId="0FAB5272" w14:textId="77777777" w:rsidR="00C41C00" w:rsidRPr="00C41C00" w:rsidRDefault="00C41C00" w:rsidP="00C41C00">
      <w:r w:rsidRPr="00C41C00">
        <w:t>coefs &lt;- tidy(intPHQ123minus, exponentiate = TRUE, conf.int = TRUE)</w:t>
      </w:r>
    </w:p>
    <w:p w14:paraId="3A869510" w14:textId="77777777" w:rsidR="00C41C00" w:rsidRPr="00C41C00" w:rsidRDefault="00C41C00" w:rsidP="00C41C00">
      <w:r w:rsidRPr="00C41C00">
        <w:t>coefs</w:t>
      </w:r>
    </w:p>
    <w:p w14:paraId="581162C0" w14:textId="77777777" w:rsidR="00C41C00" w:rsidRPr="00C41C00" w:rsidRDefault="00C41C00" w:rsidP="00C41C00"/>
    <w:p w14:paraId="2E0634B8" w14:textId="77777777" w:rsidR="00C41C00" w:rsidRPr="00C41C00" w:rsidRDefault="00C41C00" w:rsidP="00C41C00"/>
    <w:p w14:paraId="3F214FEF" w14:textId="77777777" w:rsidR="00C41C00" w:rsidRPr="00C41C00" w:rsidRDefault="00C41C00" w:rsidP="00C41C00"/>
    <w:p w14:paraId="7C045C89" w14:textId="77777777" w:rsidR="00C41C00" w:rsidRPr="00C41C00" w:rsidRDefault="00C41C00" w:rsidP="00C41C00"/>
    <w:p w14:paraId="4E5EF65E" w14:textId="77777777" w:rsidR="00C41C00" w:rsidRPr="00C41C00" w:rsidRDefault="00C41C00" w:rsidP="00C41C00"/>
    <w:p w14:paraId="2C1E6511" w14:textId="77777777" w:rsidR="00C41C00" w:rsidRPr="00C41C00" w:rsidRDefault="00C41C00" w:rsidP="00C41C00"/>
    <w:p w14:paraId="25180CC0" w14:textId="77777777" w:rsidR="00C41C00" w:rsidRPr="00C41C00" w:rsidRDefault="00C41C00" w:rsidP="00C41C00">
      <w:r w:rsidRPr="00C41C00">
        <w:t>intGAD01 &lt;- glm (binaryGADbl ~ newsex + age + prev_psy + newFU0_Q35_4 + FU0_Q35_2 + FU0_Q35_3  + FU0_covid_status + FU0_Q35_2 * newsex, data = data,</w:t>
      </w:r>
    </w:p>
    <w:p w14:paraId="26ADF7D8" w14:textId="77777777" w:rsidR="00C41C00" w:rsidRPr="00C41C00" w:rsidRDefault="00C41C00" w:rsidP="00C41C00">
      <w:r w:rsidRPr="00C41C00">
        <w:t xml:space="preserve">                family = poisson (link = log))</w:t>
      </w:r>
    </w:p>
    <w:p w14:paraId="7B09E7FE" w14:textId="77777777" w:rsidR="00C41C00" w:rsidRPr="00C41C00" w:rsidRDefault="00C41C00" w:rsidP="00C41C00">
      <w:r w:rsidRPr="00C41C00">
        <w:t>intGAD01</w:t>
      </w:r>
    </w:p>
    <w:p w14:paraId="4615E2E6" w14:textId="77777777" w:rsidR="00C41C00" w:rsidRPr="00C41C00" w:rsidRDefault="00C41C00" w:rsidP="00C41C00">
      <w:r w:rsidRPr="00C41C00">
        <w:t>coefs &lt;- tidy(intGAD01, exponentiate = TRUE, conf.int = TRUE)</w:t>
      </w:r>
    </w:p>
    <w:p w14:paraId="50AE737C" w14:textId="77777777" w:rsidR="00C41C00" w:rsidRPr="00C41C00" w:rsidRDefault="00C41C00" w:rsidP="00C41C00">
      <w:r w:rsidRPr="00C41C00">
        <w:t>coefs</w:t>
      </w:r>
    </w:p>
    <w:p w14:paraId="4F914565" w14:textId="77777777" w:rsidR="00C41C00" w:rsidRPr="00C41C00" w:rsidRDefault="00C41C00" w:rsidP="00C41C00">
      <w:r w:rsidRPr="00C41C00">
        <w:t>menGAD01 &lt;- glm (binaryGADbl ~  age + prev_psy + newFU0_Q35_4 + FU0_Q35_2 + FU0_Q35_3  + FU0_covid_status, data = dfmen,</w:t>
      </w:r>
    </w:p>
    <w:p w14:paraId="13201C5F" w14:textId="77777777" w:rsidR="00C41C00" w:rsidRPr="00C41C00" w:rsidRDefault="00C41C00" w:rsidP="00C41C00">
      <w:r w:rsidRPr="00C41C00">
        <w:t xml:space="preserve">                 family = poisson (link = log))</w:t>
      </w:r>
    </w:p>
    <w:p w14:paraId="51ED1279" w14:textId="77777777" w:rsidR="00C41C00" w:rsidRPr="00C41C00" w:rsidRDefault="00C41C00" w:rsidP="00C41C00">
      <w:r w:rsidRPr="00C41C00">
        <w:t>menGAD01</w:t>
      </w:r>
    </w:p>
    <w:p w14:paraId="0EEA7B02" w14:textId="77777777" w:rsidR="00C41C00" w:rsidRPr="00C41C00" w:rsidRDefault="00C41C00" w:rsidP="00C41C00">
      <w:r w:rsidRPr="00C41C00">
        <w:t>coefs&lt;- tidy(menGAD01, exponentiate = TRUE, conf.int = TRUE)</w:t>
      </w:r>
    </w:p>
    <w:p w14:paraId="547DC767" w14:textId="77777777" w:rsidR="00C41C00" w:rsidRPr="00C41C00" w:rsidRDefault="00C41C00" w:rsidP="00C41C00">
      <w:r w:rsidRPr="00C41C00">
        <w:t>coefs</w:t>
      </w:r>
    </w:p>
    <w:p w14:paraId="7857A5C9" w14:textId="77777777" w:rsidR="00C41C00" w:rsidRPr="00C41C00" w:rsidRDefault="00C41C00" w:rsidP="00C41C00">
      <w:r w:rsidRPr="00C41C00">
        <w:t>womenGAD01 &lt;- glm (binaryGADbl ~  age + prev_psy + newFU0_Q35_4 + FU0_Q35_2 + FU0_Q35_3  + FU0_covid_status, data = dfwomen,</w:t>
      </w:r>
    </w:p>
    <w:p w14:paraId="55801B63" w14:textId="77777777" w:rsidR="00C41C00" w:rsidRPr="00C41C00" w:rsidRDefault="00C41C00" w:rsidP="00C41C00">
      <w:r w:rsidRPr="00C41C00">
        <w:t xml:space="preserve">                   family = poisson (link = log))</w:t>
      </w:r>
    </w:p>
    <w:p w14:paraId="2EA7791C" w14:textId="77777777" w:rsidR="00C41C00" w:rsidRPr="00C41C00" w:rsidRDefault="00C41C00" w:rsidP="00C41C00">
      <w:r w:rsidRPr="00C41C00">
        <w:t>womenGAD01</w:t>
      </w:r>
    </w:p>
    <w:p w14:paraId="69DE0056" w14:textId="77777777" w:rsidR="00C41C00" w:rsidRPr="00C41C00" w:rsidRDefault="00C41C00" w:rsidP="00C41C00">
      <w:r w:rsidRPr="00C41C00">
        <w:t>coefs&lt;- tidy(womenGAD01, exponentiate = TRUE, conf.int = TRUE)</w:t>
      </w:r>
    </w:p>
    <w:p w14:paraId="04BFC2EE" w14:textId="77777777" w:rsidR="00C41C00" w:rsidRPr="00C41C00" w:rsidRDefault="00C41C00" w:rsidP="00C41C00">
      <w:r w:rsidRPr="00C41C00">
        <w:t>coefs</w:t>
      </w:r>
    </w:p>
    <w:p w14:paraId="4BA5D637" w14:textId="77777777" w:rsidR="00C41C00" w:rsidRPr="00C41C00" w:rsidRDefault="00C41C00" w:rsidP="00C41C00"/>
    <w:p w14:paraId="3417C6D6" w14:textId="77777777" w:rsidR="00C41C00" w:rsidRPr="00C41C00" w:rsidRDefault="00C41C00" w:rsidP="00C41C00">
      <w:r w:rsidRPr="00C41C00">
        <w:t>intGAD02 &lt;- glm (binaryGADbl ~ newsex + age + prev_psy + newFU0_Q35_4 + FU0_Q35_2 + FU0_Q35_3  + FU0_covid_status + FU0_Q35_3 * newsex, data = data,</w:t>
      </w:r>
    </w:p>
    <w:p w14:paraId="0F33C4D4" w14:textId="77777777" w:rsidR="00C41C00" w:rsidRPr="00C41C00" w:rsidRDefault="00C41C00" w:rsidP="00C41C00">
      <w:r w:rsidRPr="00C41C00">
        <w:t xml:space="preserve">                 family = poisson (link = log))</w:t>
      </w:r>
    </w:p>
    <w:p w14:paraId="5012BEA0" w14:textId="77777777" w:rsidR="00C41C00" w:rsidRPr="00C41C00" w:rsidRDefault="00C41C00" w:rsidP="00C41C00">
      <w:r w:rsidRPr="00C41C00">
        <w:t>intGAD02</w:t>
      </w:r>
    </w:p>
    <w:p w14:paraId="7A27D025" w14:textId="77777777" w:rsidR="00C41C00" w:rsidRPr="00C41C00" w:rsidRDefault="00C41C00" w:rsidP="00C41C00">
      <w:r w:rsidRPr="00C41C00">
        <w:t>coefs &lt;- tidy(intGAD02, exponentiate = TRUE, conf.int = TRUE)</w:t>
      </w:r>
    </w:p>
    <w:p w14:paraId="64691B58" w14:textId="77777777" w:rsidR="00C41C00" w:rsidRPr="00C41C00" w:rsidRDefault="00C41C00" w:rsidP="00C41C00">
      <w:r w:rsidRPr="00C41C00">
        <w:lastRenderedPageBreak/>
        <w:t>coefs #-&gt; not significant, so#</w:t>
      </w:r>
    </w:p>
    <w:p w14:paraId="2F4ADB35" w14:textId="77777777" w:rsidR="00C41C00" w:rsidRPr="00C41C00" w:rsidRDefault="00C41C00" w:rsidP="00C41C00">
      <w:r w:rsidRPr="00C41C00">
        <w:t>intGAD02minus &lt;- glm (binaryGADbl ~ newsex + age + prev_psy + newFU0_Q35_4 + FU0_Q35_2 + FU0_Q35_3  + FU0_covid_status, data = data,</w:t>
      </w:r>
    </w:p>
    <w:p w14:paraId="65C84ABB" w14:textId="77777777" w:rsidR="00C41C00" w:rsidRPr="00C41C00" w:rsidRDefault="00C41C00" w:rsidP="00C41C00">
      <w:r w:rsidRPr="00C41C00">
        <w:t xml:space="preserve">                      family = poisson (link = log))</w:t>
      </w:r>
    </w:p>
    <w:p w14:paraId="4FE7D6E7" w14:textId="77777777" w:rsidR="00C41C00" w:rsidRPr="00C41C00" w:rsidRDefault="00C41C00" w:rsidP="00C41C00">
      <w:r w:rsidRPr="00C41C00">
        <w:t>intGAD02minus</w:t>
      </w:r>
    </w:p>
    <w:p w14:paraId="0C2C3623" w14:textId="77777777" w:rsidR="00C41C00" w:rsidRPr="00C41C00" w:rsidRDefault="00C41C00" w:rsidP="00C41C00">
      <w:r w:rsidRPr="00C41C00">
        <w:t>coefs &lt;- tidy(intGAD02minus, exponentiate = TRUE, conf.int = TRUE)</w:t>
      </w:r>
    </w:p>
    <w:p w14:paraId="17258481" w14:textId="77777777" w:rsidR="00C41C00" w:rsidRPr="00C41C00" w:rsidRDefault="00C41C00" w:rsidP="00C41C00">
      <w:r w:rsidRPr="00C41C00">
        <w:t>coefs</w:t>
      </w:r>
    </w:p>
    <w:p w14:paraId="15590DA6" w14:textId="77777777" w:rsidR="00C41C00" w:rsidRPr="00C41C00" w:rsidRDefault="00C41C00" w:rsidP="00C41C00"/>
    <w:p w14:paraId="146D6968" w14:textId="77777777" w:rsidR="00C41C00" w:rsidRPr="00C41C00" w:rsidRDefault="00C41C00" w:rsidP="00C41C00">
      <w:r w:rsidRPr="00C41C00">
        <w:t>intGAD03 &lt;- glm (binaryGADbl ~ newsex + age + prev_psy + newFU0_Q35_4 + FU0_Q35_2 + FU0_Q35_3  + FU0_covid_status + newFU0_Q35_4 * newsex, data = data,</w:t>
      </w:r>
    </w:p>
    <w:p w14:paraId="447174ED" w14:textId="77777777" w:rsidR="00C41C00" w:rsidRPr="00C41C00" w:rsidRDefault="00C41C00" w:rsidP="00C41C00">
      <w:r w:rsidRPr="00C41C00">
        <w:t xml:space="preserve">                 family = poisson (link = log))</w:t>
      </w:r>
    </w:p>
    <w:p w14:paraId="4F9F8023" w14:textId="77777777" w:rsidR="00C41C00" w:rsidRPr="00C41C00" w:rsidRDefault="00C41C00" w:rsidP="00C41C00">
      <w:r w:rsidRPr="00C41C00">
        <w:t>intGAD03</w:t>
      </w:r>
    </w:p>
    <w:p w14:paraId="3503A8F7" w14:textId="77777777" w:rsidR="00C41C00" w:rsidRPr="00C41C00" w:rsidRDefault="00C41C00" w:rsidP="00C41C00">
      <w:r w:rsidRPr="00C41C00">
        <w:t>coefs &lt;- tidy(intGAD03, exponentiate = TRUE, conf.int = TRUE)</w:t>
      </w:r>
    </w:p>
    <w:p w14:paraId="6875D4EF" w14:textId="77777777" w:rsidR="00C41C00" w:rsidRPr="00C41C00" w:rsidRDefault="00C41C00" w:rsidP="00C41C00">
      <w:r w:rsidRPr="00C41C00">
        <w:t>coefs</w:t>
      </w:r>
    </w:p>
    <w:p w14:paraId="0B76C06D" w14:textId="77777777" w:rsidR="00C41C00" w:rsidRPr="00C41C00" w:rsidRDefault="00C41C00" w:rsidP="00C41C00">
      <w:r w:rsidRPr="00C41C00">
        <w:t>menGAD03 &lt;- glm (binaryGADbl ~  age + prev_psy + newFU0_Q35_4 + FU0_Q35_2 + FU0_Q35_3  + FU0_covid_status, data = dfmen,</w:t>
      </w:r>
    </w:p>
    <w:p w14:paraId="65C0C2C7" w14:textId="77777777" w:rsidR="00C41C00" w:rsidRPr="00C41C00" w:rsidRDefault="00C41C00" w:rsidP="00C41C00">
      <w:r w:rsidRPr="00C41C00">
        <w:t xml:space="preserve">                 family = poisson (link = log))</w:t>
      </w:r>
    </w:p>
    <w:p w14:paraId="2EFD3A70" w14:textId="77777777" w:rsidR="00C41C00" w:rsidRPr="00C41C00" w:rsidRDefault="00C41C00" w:rsidP="00C41C00">
      <w:r w:rsidRPr="00C41C00">
        <w:t>menGAD03</w:t>
      </w:r>
    </w:p>
    <w:p w14:paraId="43B7B4FA" w14:textId="77777777" w:rsidR="00C41C00" w:rsidRPr="00C41C00" w:rsidRDefault="00C41C00" w:rsidP="00C41C00">
      <w:r w:rsidRPr="00C41C00">
        <w:t>coefs&lt;- tidy(menGAD03, exponentiate = TRUE, conf.int = TRUE)</w:t>
      </w:r>
    </w:p>
    <w:p w14:paraId="79A6AFF0" w14:textId="77777777" w:rsidR="00C41C00" w:rsidRPr="00C41C00" w:rsidRDefault="00C41C00" w:rsidP="00C41C00">
      <w:r w:rsidRPr="00C41C00">
        <w:t>coefs</w:t>
      </w:r>
    </w:p>
    <w:p w14:paraId="0AB87138" w14:textId="77777777" w:rsidR="00C41C00" w:rsidRPr="00C41C00" w:rsidRDefault="00C41C00" w:rsidP="00C41C00">
      <w:r w:rsidRPr="00C41C00">
        <w:t>womenGAD03 &lt;- glm (binaryGADbl ~  age + prev_psy + newFU0_Q35_4 + FU0_Q35_2 + FU0_Q35_3  + FU0_covid_status, data = dfwomen,</w:t>
      </w:r>
    </w:p>
    <w:p w14:paraId="60DC1B87" w14:textId="77777777" w:rsidR="00C41C00" w:rsidRPr="00C41C00" w:rsidRDefault="00C41C00" w:rsidP="00C41C00">
      <w:r w:rsidRPr="00C41C00">
        <w:t xml:space="preserve">                   family = poisson (link = log))</w:t>
      </w:r>
    </w:p>
    <w:p w14:paraId="7718EDFF" w14:textId="77777777" w:rsidR="00C41C00" w:rsidRPr="00C41C00" w:rsidRDefault="00C41C00" w:rsidP="00C41C00">
      <w:r w:rsidRPr="00C41C00">
        <w:t>womenGAD03</w:t>
      </w:r>
    </w:p>
    <w:p w14:paraId="126F3551" w14:textId="77777777" w:rsidR="00C41C00" w:rsidRPr="00C41C00" w:rsidRDefault="00C41C00" w:rsidP="00C41C00">
      <w:r w:rsidRPr="00C41C00">
        <w:t>coefs&lt;- tidy(womenGAD03, exponentiate = TRUE, conf.int = TRUE)</w:t>
      </w:r>
    </w:p>
    <w:p w14:paraId="4F5D2AA2" w14:textId="77777777" w:rsidR="00C41C00" w:rsidRPr="00C41C00" w:rsidRDefault="00C41C00" w:rsidP="00C41C00">
      <w:r w:rsidRPr="00C41C00">
        <w:t>coefs</w:t>
      </w:r>
    </w:p>
    <w:p w14:paraId="44396A42" w14:textId="77777777" w:rsidR="00C41C00" w:rsidRPr="00C41C00" w:rsidRDefault="00C41C00" w:rsidP="00C41C00"/>
    <w:p w14:paraId="69AE44E9" w14:textId="77777777" w:rsidR="00C41C00" w:rsidRPr="00C41C00" w:rsidRDefault="00C41C00" w:rsidP="00C41C00"/>
    <w:p w14:paraId="5D967DCD" w14:textId="77777777" w:rsidR="00C41C00" w:rsidRPr="00C41C00" w:rsidRDefault="00C41C00" w:rsidP="00C41C00">
      <w:r w:rsidRPr="00C41C00">
        <w:t>intGAD61 &lt;- glm (binaryGADhalf ~ newsex + age + prev_psy + newFU6_Q35_4 + FU6_Q35_2 + FU6_Q35_3  + FU6_covid_status + FU6_Q35_2 * newsex, data = data,</w:t>
      </w:r>
    </w:p>
    <w:p w14:paraId="71651589" w14:textId="77777777" w:rsidR="00C41C00" w:rsidRPr="00C41C00" w:rsidRDefault="00C41C00" w:rsidP="00C41C00">
      <w:r w:rsidRPr="00C41C00">
        <w:t xml:space="preserve">                family = poisson (link = log))</w:t>
      </w:r>
    </w:p>
    <w:p w14:paraId="4DF81078" w14:textId="77777777" w:rsidR="00C41C00" w:rsidRPr="00C41C00" w:rsidRDefault="00C41C00" w:rsidP="00C41C00">
      <w:r w:rsidRPr="00C41C00">
        <w:t>intGAD61</w:t>
      </w:r>
    </w:p>
    <w:p w14:paraId="409CB46B" w14:textId="77777777" w:rsidR="00C41C00" w:rsidRPr="00C41C00" w:rsidRDefault="00C41C00" w:rsidP="00C41C00">
      <w:r w:rsidRPr="00C41C00">
        <w:t>coefs &lt;- tidy(intGAD61, exponentiate = TRUE, conf.int = TRUE)</w:t>
      </w:r>
    </w:p>
    <w:p w14:paraId="56C24B21" w14:textId="77777777" w:rsidR="00C41C00" w:rsidRPr="00C41C00" w:rsidRDefault="00C41C00" w:rsidP="00C41C00">
      <w:r w:rsidRPr="00C41C00">
        <w:t>coefs #-&gt; not significant, so#</w:t>
      </w:r>
    </w:p>
    <w:p w14:paraId="76C91E28" w14:textId="77777777" w:rsidR="00C41C00" w:rsidRPr="00C41C00" w:rsidRDefault="00C41C00" w:rsidP="00C41C00">
      <w:r w:rsidRPr="00C41C00">
        <w:t>intGAD61minus &lt;- glm (binaryGADhalf ~ newsex + age + prev_psy + newFU6_Q35_4 + FU6_Q35_2 + FU6_Q35_3  + FU6_covid_status, data = data,</w:t>
      </w:r>
    </w:p>
    <w:p w14:paraId="1C96D753" w14:textId="77777777" w:rsidR="00C41C00" w:rsidRPr="00C41C00" w:rsidRDefault="00C41C00" w:rsidP="00C41C00">
      <w:r w:rsidRPr="00C41C00">
        <w:t xml:space="preserve">                      family = poisson (link = log))</w:t>
      </w:r>
    </w:p>
    <w:p w14:paraId="61CF491E" w14:textId="77777777" w:rsidR="00C41C00" w:rsidRPr="00C41C00" w:rsidRDefault="00C41C00" w:rsidP="00C41C00">
      <w:r w:rsidRPr="00C41C00">
        <w:t>intGAD61minus</w:t>
      </w:r>
    </w:p>
    <w:p w14:paraId="6834E60D" w14:textId="77777777" w:rsidR="00C41C00" w:rsidRPr="00C41C00" w:rsidRDefault="00C41C00" w:rsidP="00C41C00">
      <w:r w:rsidRPr="00C41C00">
        <w:t>coefs &lt;- tidy(intGAD61minus, exponentiate = TRUE, conf.int = TRUE)</w:t>
      </w:r>
    </w:p>
    <w:p w14:paraId="506A7EFA" w14:textId="77777777" w:rsidR="00C41C00" w:rsidRPr="00C41C00" w:rsidRDefault="00C41C00" w:rsidP="00C41C00">
      <w:r w:rsidRPr="00C41C00">
        <w:t>coefs</w:t>
      </w:r>
    </w:p>
    <w:p w14:paraId="20961922" w14:textId="77777777" w:rsidR="00C41C00" w:rsidRPr="00C41C00" w:rsidRDefault="00C41C00" w:rsidP="00C41C00"/>
    <w:p w14:paraId="394EFECD" w14:textId="77777777" w:rsidR="00C41C00" w:rsidRPr="00C41C00" w:rsidRDefault="00C41C00" w:rsidP="00C41C00">
      <w:r w:rsidRPr="00C41C00">
        <w:t>intGAD62 &lt;- glm (binaryGADhalf ~ newsex + age + prev_psy + newFU6_Q35_4 + FU6_Q35_2 + FU6_Q35_3  + FU6_covid_status + FU6_Q35_3 * newsex, data = data,</w:t>
      </w:r>
    </w:p>
    <w:p w14:paraId="2691C2F6" w14:textId="77777777" w:rsidR="00C41C00" w:rsidRPr="00C41C00" w:rsidRDefault="00C41C00" w:rsidP="00C41C00">
      <w:r w:rsidRPr="00C41C00">
        <w:t xml:space="preserve">                 family = poisson (link = log))</w:t>
      </w:r>
    </w:p>
    <w:p w14:paraId="40F10B98" w14:textId="77777777" w:rsidR="00C41C00" w:rsidRPr="00C41C00" w:rsidRDefault="00C41C00" w:rsidP="00C41C00">
      <w:r w:rsidRPr="00C41C00">
        <w:t>intGAD62</w:t>
      </w:r>
    </w:p>
    <w:p w14:paraId="7A5690D8" w14:textId="77777777" w:rsidR="00C41C00" w:rsidRPr="00C41C00" w:rsidRDefault="00C41C00" w:rsidP="00C41C00">
      <w:r w:rsidRPr="00C41C00">
        <w:t>coefs &lt;- tidy(intGAD62, exponentiate = TRUE, conf.int = TRUE)</w:t>
      </w:r>
    </w:p>
    <w:p w14:paraId="65FFAB5F" w14:textId="77777777" w:rsidR="00C41C00" w:rsidRPr="00C41C00" w:rsidRDefault="00C41C00" w:rsidP="00C41C00">
      <w:r w:rsidRPr="00C41C00">
        <w:t>coefs</w:t>
      </w:r>
    </w:p>
    <w:p w14:paraId="1C5E53ED" w14:textId="77777777" w:rsidR="00C41C00" w:rsidRPr="00C41C00" w:rsidRDefault="00C41C00" w:rsidP="00C41C00">
      <w:r w:rsidRPr="00C41C00">
        <w:t>menGAD62 &lt;- glm (binaryGADhalf ~  age + prev_psy + newFU6_Q35_4 + FU6_Q35_2 + FU6_Q35_3  + FU6_covid_status, data = dfmen,</w:t>
      </w:r>
    </w:p>
    <w:p w14:paraId="69C65A9A" w14:textId="77777777" w:rsidR="00C41C00" w:rsidRPr="00C41C00" w:rsidRDefault="00C41C00" w:rsidP="00C41C00">
      <w:r w:rsidRPr="00C41C00">
        <w:t xml:space="preserve">                 family = poisson (link = log))</w:t>
      </w:r>
    </w:p>
    <w:p w14:paraId="798EA5ED" w14:textId="77777777" w:rsidR="00C41C00" w:rsidRPr="00C41C00" w:rsidRDefault="00C41C00" w:rsidP="00C41C00">
      <w:r w:rsidRPr="00C41C00">
        <w:lastRenderedPageBreak/>
        <w:t>menGAD62</w:t>
      </w:r>
    </w:p>
    <w:p w14:paraId="70806916" w14:textId="77777777" w:rsidR="00C41C00" w:rsidRPr="00C41C00" w:rsidRDefault="00C41C00" w:rsidP="00C41C00">
      <w:r w:rsidRPr="00C41C00">
        <w:t>coefs&lt;- tidy(menGAD62, exponentiate = TRUE, conf.int = TRUE)</w:t>
      </w:r>
    </w:p>
    <w:p w14:paraId="094C51BA" w14:textId="77777777" w:rsidR="00C41C00" w:rsidRPr="00C41C00" w:rsidRDefault="00C41C00" w:rsidP="00C41C00">
      <w:r w:rsidRPr="00C41C00">
        <w:t xml:space="preserve">coefs </w:t>
      </w:r>
    </w:p>
    <w:p w14:paraId="4FE8133A" w14:textId="77777777" w:rsidR="00C41C00" w:rsidRPr="00C41C00" w:rsidRDefault="00C41C00" w:rsidP="00C41C00">
      <w:r w:rsidRPr="00C41C00">
        <w:t>womenGAD62 &lt;- glm (binaryGADhalf ~  age + prev_psy + newFU6_Q35_4 + FU6_Q35_2 + FU6_Q35_3  + FU6_covid_status, data = dfwomen,</w:t>
      </w:r>
    </w:p>
    <w:p w14:paraId="15367CED" w14:textId="77777777" w:rsidR="00C41C00" w:rsidRPr="00C41C00" w:rsidRDefault="00C41C00" w:rsidP="00C41C00">
      <w:r w:rsidRPr="00C41C00">
        <w:t xml:space="preserve">                 family = poisson (link = log))</w:t>
      </w:r>
    </w:p>
    <w:p w14:paraId="6663564E" w14:textId="77777777" w:rsidR="00C41C00" w:rsidRPr="00C41C00" w:rsidRDefault="00C41C00" w:rsidP="00C41C00">
      <w:r w:rsidRPr="00C41C00">
        <w:t>womenGAD62</w:t>
      </w:r>
    </w:p>
    <w:p w14:paraId="0BF2CFBF" w14:textId="77777777" w:rsidR="00C41C00" w:rsidRPr="00C41C00" w:rsidRDefault="00C41C00" w:rsidP="00C41C00">
      <w:r w:rsidRPr="00C41C00">
        <w:t>coefs&lt;- tidy(womenGAD62, exponentiate = TRUE, conf.int = TRUE)</w:t>
      </w:r>
    </w:p>
    <w:p w14:paraId="7D188AF4" w14:textId="77777777" w:rsidR="00C41C00" w:rsidRPr="00C41C00" w:rsidRDefault="00C41C00" w:rsidP="00C41C00">
      <w:r w:rsidRPr="00C41C00">
        <w:t xml:space="preserve">coefs </w:t>
      </w:r>
    </w:p>
    <w:p w14:paraId="3197B82A" w14:textId="77777777" w:rsidR="00C41C00" w:rsidRPr="00C41C00" w:rsidRDefault="00C41C00" w:rsidP="00C41C00"/>
    <w:p w14:paraId="2480F11C" w14:textId="77777777" w:rsidR="00C41C00" w:rsidRPr="00C41C00" w:rsidRDefault="00C41C00" w:rsidP="00C41C00">
      <w:r w:rsidRPr="00C41C00">
        <w:t>intGAD63 &lt;- glm (binaryGADhalf ~ newsex + age + prev_psy + newFU6_Q35_4 + FU6_Q35_2 + FU6_Q35_3  + FU6_covid_status + newFU6_Q35_4 * newsex, data = data,</w:t>
      </w:r>
    </w:p>
    <w:p w14:paraId="01AE8E73" w14:textId="77777777" w:rsidR="00C41C00" w:rsidRPr="00C41C00" w:rsidRDefault="00C41C00" w:rsidP="00C41C00">
      <w:r w:rsidRPr="00C41C00">
        <w:t xml:space="preserve">                 family = poisson (link = log))</w:t>
      </w:r>
    </w:p>
    <w:p w14:paraId="209B8C00" w14:textId="77777777" w:rsidR="00C41C00" w:rsidRPr="00C41C00" w:rsidRDefault="00C41C00" w:rsidP="00C41C00">
      <w:r w:rsidRPr="00C41C00">
        <w:t>intGAD63</w:t>
      </w:r>
    </w:p>
    <w:p w14:paraId="0A5694A7" w14:textId="77777777" w:rsidR="00C41C00" w:rsidRPr="00C41C00" w:rsidRDefault="00C41C00" w:rsidP="00C41C00">
      <w:r w:rsidRPr="00C41C00">
        <w:t>coefs &lt;- tidy(intGAD63, exponentiate = TRUE, conf.int = TRUE)</w:t>
      </w:r>
    </w:p>
    <w:p w14:paraId="36917B13" w14:textId="77777777" w:rsidR="00C41C00" w:rsidRPr="00C41C00" w:rsidRDefault="00C41C00" w:rsidP="00C41C00">
      <w:r w:rsidRPr="00C41C00">
        <w:t>coefs#-&gt; not significant, so#</w:t>
      </w:r>
    </w:p>
    <w:p w14:paraId="062B486B" w14:textId="77777777" w:rsidR="00C41C00" w:rsidRPr="00C41C00" w:rsidRDefault="00C41C00" w:rsidP="00C41C00">
      <w:r w:rsidRPr="00C41C00">
        <w:t>intGAD63minus &lt;- glm (binaryGADhalf ~ newsex + age + prev_psy + newFU6_Q35_4 + FU6_Q35_2 + FU6_Q35_3  + FU6_covid_status, data = data,</w:t>
      </w:r>
    </w:p>
    <w:p w14:paraId="4585F368" w14:textId="77777777" w:rsidR="00C41C00" w:rsidRPr="00C41C00" w:rsidRDefault="00C41C00" w:rsidP="00C41C00">
      <w:r w:rsidRPr="00C41C00">
        <w:t xml:space="preserve">                      family = poisson (link = log))</w:t>
      </w:r>
    </w:p>
    <w:p w14:paraId="3ED7C203" w14:textId="77777777" w:rsidR="00C41C00" w:rsidRPr="00C41C00" w:rsidRDefault="00C41C00" w:rsidP="00C41C00">
      <w:r w:rsidRPr="00C41C00">
        <w:t>intGAD63minus</w:t>
      </w:r>
    </w:p>
    <w:p w14:paraId="763AAFC6" w14:textId="77777777" w:rsidR="00C41C00" w:rsidRPr="00C41C00" w:rsidRDefault="00C41C00" w:rsidP="00C41C00">
      <w:r w:rsidRPr="00C41C00">
        <w:t>coefs &lt;- tidy(intGAD63minus, exponentiate = TRUE, conf.int = TRUE)</w:t>
      </w:r>
    </w:p>
    <w:p w14:paraId="44763218" w14:textId="77777777" w:rsidR="00C41C00" w:rsidRPr="00C41C00" w:rsidRDefault="00C41C00" w:rsidP="00C41C00">
      <w:r w:rsidRPr="00C41C00">
        <w:t>coefs</w:t>
      </w:r>
    </w:p>
    <w:p w14:paraId="056CA39B" w14:textId="77777777" w:rsidR="00C41C00" w:rsidRPr="00C41C00" w:rsidRDefault="00C41C00" w:rsidP="00C41C00"/>
    <w:p w14:paraId="33CD1F77" w14:textId="77777777" w:rsidR="00C41C00" w:rsidRPr="00C41C00" w:rsidRDefault="00C41C00" w:rsidP="00C41C00"/>
    <w:p w14:paraId="5F3CEDDF" w14:textId="77777777" w:rsidR="00C41C00" w:rsidRPr="00C41C00" w:rsidRDefault="00C41C00" w:rsidP="00C41C00">
      <w:r w:rsidRPr="00C41C00">
        <w:t>intGAD121 &lt;- glm (binaryGADone ~ newsex + age + prev_psy + newFU12_Q35_4 + FU12_Q35_2 + FU12_Q35_3  + FU12_covid_status + FU12_Q35_2 * newsex, data = data,</w:t>
      </w:r>
    </w:p>
    <w:p w14:paraId="3F7E7574" w14:textId="77777777" w:rsidR="00C41C00" w:rsidRPr="00C41C00" w:rsidRDefault="00C41C00" w:rsidP="00C41C00">
      <w:r w:rsidRPr="00C41C00">
        <w:t xml:space="preserve">                family = poisson (link = log))</w:t>
      </w:r>
    </w:p>
    <w:p w14:paraId="716CBD20" w14:textId="77777777" w:rsidR="00C41C00" w:rsidRPr="00C41C00" w:rsidRDefault="00C41C00" w:rsidP="00C41C00">
      <w:r w:rsidRPr="00C41C00">
        <w:t>intGAD121</w:t>
      </w:r>
    </w:p>
    <w:p w14:paraId="73A07A98" w14:textId="77777777" w:rsidR="00C41C00" w:rsidRPr="00C41C00" w:rsidRDefault="00C41C00" w:rsidP="00C41C00">
      <w:r w:rsidRPr="00C41C00">
        <w:t>coefs &lt;- tidy(intGAD121, exponentiate = TRUE, conf.int = TRUE)</w:t>
      </w:r>
    </w:p>
    <w:p w14:paraId="6E8C10BA" w14:textId="77777777" w:rsidR="00C41C00" w:rsidRPr="00C41C00" w:rsidRDefault="00C41C00" w:rsidP="00C41C00">
      <w:r w:rsidRPr="00C41C00">
        <w:t>coefs#-&gt; not significant, so#</w:t>
      </w:r>
    </w:p>
    <w:p w14:paraId="0E6AA4FC" w14:textId="77777777" w:rsidR="00C41C00" w:rsidRPr="00C41C00" w:rsidRDefault="00C41C00" w:rsidP="00C41C00">
      <w:r w:rsidRPr="00C41C00">
        <w:t>intGAD121minus &lt;- glm (binaryGADone ~ newsex + age + prev_psy + newFU12_Q35_4 + FU12_Q35_2 + FU12_Q35_3  + FU12_covid_status, data = data,</w:t>
      </w:r>
    </w:p>
    <w:p w14:paraId="2C48234D" w14:textId="77777777" w:rsidR="00C41C00" w:rsidRPr="00C41C00" w:rsidRDefault="00C41C00" w:rsidP="00C41C00">
      <w:r w:rsidRPr="00C41C00">
        <w:t xml:space="preserve">                      family = poisson (link = log))</w:t>
      </w:r>
    </w:p>
    <w:p w14:paraId="667F0CF3" w14:textId="77777777" w:rsidR="00C41C00" w:rsidRPr="00C41C00" w:rsidRDefault="00C41C00" w:rsidP="00C41C00">
      <w:r w:rsidRPr="00C41C00">
        <w:t>intGAD121minus</w:t>
      </w:r>
    </w:p>
    <w:p w14:paraId="3320A729" w14:textId="77777777" w:rsidR="00C41C00" w:rsidRPr="00C41C00" w:rsidRDefault="00C41C00" w:rsidP="00C41C00">
      <w:r w:rsidRPr="00C41C00">
        <w:t>coefs &lt;- tidy(intGAD121minus, exponentiate = TRUE, conf.int = TRUE)</w:t>
      </w:r>
    </w:p>
    <w:p w14:paraId="06B9A46B" w14:textId="77777777" w:rsidR="00C41C00" w:rsidRPr="00C41C00" w:rsidRDefault="00C41C00" w:rsidP="00C41C00">
      <w:r w:rsidRPr="00C41C00">
        <w:t>coefs</w:t>
      </w:r>
    </w:p>
    <w:p w14:paraId="1AE54C27" w14:textId="77777777" w:rsidR="00C41C00" w:rsidRPr="00C41C00" w:rsidRDefault="00C41C00" w:rsidP="00C41C00"/>
    <w:p w14:paraId="69A73F3E" w14:textId="77777777" w:rsidR="00C41C00" w:rsidRPr="00C41C00" w:rsidRDefault="00C41C00" w:rsidP="00C41C00">
      <w:r w:rsidRPr="00C41C00">
        <w:t>intGAD122 &lt;- glm (binaryGADone ~ newsex + age + prev_psy + newFU12_Q35_4 + FU12_Q35_2 + FU12_Q35_3  + FU12_covid_status + FU12_Q35_3 * newsex, data = data,</w:t>
      </w:r>
    </w:p>
    <w:p w14:paraId="50322DE0" w14:textId="77777777" w:rsidR="00C41C00" w:rsidRPr="00C41C00" w:rsidRDefault="00C41C00" w:rsidP="00C41C00">
      <w:r w:rsidRPr="00C41C00">
        <w:t xml:space="preserve">                  family = poisson (link = log))</w:t>
      </w:r>
    </w:p>
    <w:p w14:paraId="3016C9FC" w14:textId="77777777" w:rsidR="00C41C00" w:rsidRPr="00C41C00" w:rsidRDefault="00C41C00" w:rsidP="00C41C00">
      <w:r w:rsidRPr="00C41C00">
        <w:t>intGAD122</w:t>
      </w:r>
    </w:p>
    <w:p w14:paraId="754F99B1" w14:textId="77777777" w:rsidR="00C41C00" w:rsidRPr="00C41C00" w:rsidRDefault="00C41C00" w:rsidP="00C41C00">
      <w:r w:rsidRPr="00C41C00">
        <w:t>coefs &lt;- tidy(intGAD122, exponentiate = TRUE, conf.int = TRUE)</w:t>
      </w:r>
    </w:p>
    <w:p w14:paraId="09C810A4" w14:textId="77777777" w:rsidR="00C41C00" w:rsidRPr="00C41C00" w:rsidRDefault="00C41C00" w:rsidP="00C41C00">
      <w:r w:rsidRPr="00C41C00">
        <w:t>coefs#-&gt; not significant, so#</w:t>
      </w:r>
    </w:p>
    <w:p w14:paraId="5B332870" w14:textId="77777777" w:rsidR="00C41C00" w:rsidRPr="00C41C00" w:rsidRDefault="00C41C00" w:rsidP="00C41C00">
      <w:r w:rsidRPr="00C41C00">
        <w:t>intGAD122minus &lt;- glm (binaryGADone ~ newsex + age + prev_psy + newFU12_Q35_4 + FU12_Q35_2 + FU12_Q35_3  + FU12_covid_status, data = data,</w:t>
      </w:r>
    </w:p>
    <w:p w14:paraId="54A327C1" w14:textId="77777777" w:rsidR="00C41C00" w:rsidRPr="00C41C00" w:rsidRDefault="00C41C00" w:rsidP="00C41C00">
      <w:r w:rsidRPr="00C41C00">
        <w:t xml:space="preserve">                       family = poisson (link = log))</w:t>
      </w:r>
    </w:p>
    <w:p w14:paraId="1238F381" w14:textId="77777777" w:rsidR="00C41C00" w:rsidRPr="00C41C00" w:rsidRDefault="00C41C00" w:rsidP="00C41C00">
      <w:r w:rsidRPr="00C41C00">
        <w:t>intGAD122minus</w:t>
      </w:r>
    </w:p>
    <w:p w14:paraId="2DE24DEB" w14:textId="77777777" w:rsidR="00C41C00" w:rsidRPr="00C41C00" w:rsidRDefault="00C41C00" w:rsidP="00C41C00">
      <w:r w:rsidRPr="00C41C00">
        <w:t>coefs &lt;- tidy(intGAD122minus, exponentiate = TRUE, conf.int = TRUE)</w:t>
      </w:r>
    </w:p>
    <w:p w14:paraId="5DD3F0BC" w14:textId="77777777" w:rsidR="00C41C00" w:rsidRPr="00C41C00" w:rsidRDefault="00C41C00" w:rsidP="00C41C00">
      <w:r w:rsidRPr="00C41C00">
        <w:t>coefs</w:t>
      </w:r>
    </w:p>
    <w:p w14:paraId="26C73743" w14:textId="77777777" w:rsidR="00C41C00" w:rsidRPr="00C41C00" w:rsidRDefault="00C41C00" w:rsidP="00C41C00"/>
    <w:p w14:paraId="439FCC72" w14:textId="77777777" w:rsidR="00C41C00" w:rsidRPr="00C41C00" w:rsidRDefault="00C41C00" w:rsidP="00C41C00">
      <w:r w:rsidRPr="00C41C00">
        <w:lastRenderedPageBreak/>
        <w:t>intGAD123 &lt;- glm (binaryGADone ~ newsex + age + prev_psy + newFU12_Q35_4 + FU12_Q35_2 + FU12_Q35_3  + FU12_covid_status + newFU12_Q35_4 * newsex, data = data,</w:t>
      </w:r>
    </w:p>
    <w:p w14:paraId="647319B6" w14:textId="77777777" w:rsidR="00C41C00" w:rsidRPr="00C41C00" w:rsidRDefault="00C41C00" w:rsidP="00C41C00">
      <w:r w:rsidRPr="00C41C00">
        <w:t xml:space="preserve">                  family = poisson (link = log))</w:t>
      </w:r>
    </w:p>
    <w:p w14:paraId="2EAE5554" w14:textId="77777777" w:rsidR="00C41C00" w:rsidRPr="00C41C00" w:rsidRDefault="00C41C00" w:rsidP="00C41C00">
      <w:r w:rsidRPr="00C41C00">
        <w:t>intGAD123</w:t>
      </w:r>
    </w:p>
    <w:p w14:paraId="710C34CE" w14:textId="77777777" w:rsidR="00C41C00" w:rsidRPr="00C41C00" w:rsidRDefault="00C41C00" w:rsidP="00C41C00">
      <w:r w:rsidRPr="00C41C00">
        <w:t>coefs &lt;- tidy(intGAD123, exponentiate = TRUE, conf.int = TRUE)</w:t>
      </w:r>
    </w:p>
    <w:p w14:paraId="7C52B300" w14:textId="77777777" w:rsidR="00C41C00" w:rsidRPr="00C41C00" w:rsidRDefault="00C41C00" w:rsidP="00C41C00">
      <w:r w:rsidRPr="00C41C00">
        <w:t>coefs#-&gt; not significant, so#</w:t>
      </w:r>
    </w:p>
    <w:p w14:paraId="0BAA040F" w14:textId="77777777" w:rsidR="00C41C00" w:rsidRPr="00C41C00" w:rsidRDefault="00C41C00" w:rsidP="00C41C00">
      <w:r w:rsidRPr="00C41C00">
        <w:t>intGAD123minus &lt;- glm (binaryGADone ~ newsex + age + prev_psy + newFU12_Q35_4 + FU12_Q35_2 + FU12_Q35_3  + FU12_covid_status, data = data,</w:t>
      </w:r>
    </w:p>
    <w:p w14:paraId="146A6D12" w14:textId="77777777" w:rsidR="00C41C00" w:rsidRPr="00C41C00" w:rsidRDefault="00C41C00" w:rsidP="00C41C00">
      <w:r w:rsidRPr="00C41C00">
        <w:t xml:space="preserve">                       family = poisson (link = log))</w:t>
      </w:r>
    </w:p>
    <w:p w14:paraId="51E7192A" w14:textId="77777777" w:rsidR="00C41C00" w:rsidRPr="00C41C00" w:rsidRDefault="00C41C00" w:rsidP="00C41C00">
      <w:r w:rsidRPr="00C41C00">
        <w:t>intGAD123minus</w:t>
      </w:r>
    </w:p>
    <w:p w14:paraId="29BD40FE" w14:textId="77777777" w:rsidR="00C41C00" w:rsidRPr="00C41C00" w:rsidRDefault="00C41C00" w:rsidP="00C41C00">
      <w:r w:rsidRPr="00C41C00">
        <w:t>coefs &lt;- tidy(intGAD123minus, exponentiate = TRUE, conf.int = TRUE)</w:t>
      </w:r>
    </w:p>
    <w:p w14:paraId="5C7316DB" w14:textId="77777777" w:rsidR="00C41C00" w:rsidRPr="00C41C00" w:rsidRDefault="00C41C00" w:rsidP="00C41C00">
      <w:r w:rsidRPr="00C41C00">
        <w:t>coefs</w:t>
      </w:r>
    </w:p>
    <w:p w14:paraId="4640AD72" w14:textId="77777777" w:rsidR="00C41C00" w:rsidRPr="00C41C00" w:rsidRDefault="00C41C00" w:rsidP="00C41C00"/>
    <w:p w14:paraId="3A4AB8BE" w14:textId="77777777" w:rsidR="00C41C00" w:rsidRPr="00C41C00" w:rsidRDefault="00C41C00" w:rsidP="00C41C00"/>
    <w:p w14:paraId="5F9E320E" w14:textId="77777777" w:rsidR="00C41C00" w:rsidRPr="00C41C00" w:rsidRDefault="00C41C00" w:rsidP="00C41C00"/>
    <w:p w14:paraId="52F3258A" w14:textId="77777777" w:rsidR="00C41C00" w:rsidRPr="00C41C00" w:rsidRDefault="00C41C00" w:rsidP="00C41C00"/>
    <w:p w14:paraId="54F412E5" w14:textId="77777777" w:rsidR="00C41C00" w:rsidRPr="00C41C00" w:rsidRDefault="00C41C00" w:rsidP="00C41C00">
      <w:r w:rsidRPr="00C41C00">
        <w:t>intptsd01 &lt;- glm (binaryptsd0 ~ newsex + age + prev_psy + newFU0_Q35_4 + FU0_Q35_2 + FU0_Q35_3  + FU0_covid_status + FU0_Q35_2 * newsex, data = data,</w:t>
      </w:r>
    </w:p>
    <w:p w14:paraId="3285CD62" w14:textId="77777777" w:rsidR="00C41C00" w:rsidRPr="00C41C00" w:rsidRDefault="00C41C00" w:rsidP="00C41C00">
      <w:r w:rsidRPr="00C41C00">
        <w:t xml:space="preserve">              family = poisson (link = log))</w:t>
      </w:r>
    </w:p>
    <w:p w14:paraId="5224FB8C" w14:textId="77777777" w:rsidR="00C41C00" w:rsidRPr="00C41C00" w:rsidRDefault="00C41C00" w:rsidP="00C41C00">
      <w:r w:rsidRPr="00C41C00">
        <w:t>intptsd01</w:t>
      </w:r>
    </w:p>
    <w:p w14:paraId="6FD3069E" w14:textId="77777777" w:rsidR="00C41C00" w:rsidRPr="00C41C00" w:rsidRDefault="00C41C00" w:rsidP="00C41C00">
      <w:r w:rsidRPr="00C41C00">
        <w:t>coefs &lt;- tidy(intptsd01, exponentiate = TRUE, conf.int = TRUE)</w:t>
      </w:r>
    </w:p>
    <w:p w14:paraId="0DB1D6A9" w14:textId="77777777" w:rsidR="00C41C00" w:rsidRPr="00C41C00" w:rsidRDefault="00C41C00" w:rsidP="00C41C00">
      <w:r w:rsidRPr="00C41C00">
        <w:t>coefs</w:t>
      </w:r>
    </w:p>
    <w:p w14:paraId="7A84BD39" w14:textId="77777777" w:rsidR="00C41C00" w:rsidRPr="00C41C00" w:rsidRDefault="00C41C00" w:rsidP="00C41C00">
      <w:r w:rsidRPr="00C41C00">
        <w:t>menptsd01 &lt;- glm (binaryptsd0 ~ age + prev_psy + newFU0_Q35_4 + FU0_Q35_2 + FU0_Q35_3  + FU0_covid_status, data = dfmen,</w:t>
      </w:r>
    </w:p>
    <w:p w14:paraId="515C3DE0" w14:textId="77777777" w:rsidR="00C41C00" w:rsidRPr="00C41C00" w:rsidRDefault="00C41C00" w:rsidP="00C41C00">
      <w:r w:rsidRPr="00C41C00">
        <w:t xml:space="preserve">                 family = poisson (link = log))</w:t>
      </w:r>
    </w:p>
    <w:p w14:paraId="5ABE921D" w14:textId="77777777" w:rsidR="00C41C00" w:rsidRPr="00C41C00" w:rsidRDefault="00C41C00" w:rsidP="00C41C00">
      <w:r w:rsidRPr="00C41C00">
        <w:t>menptsd01</w:t>
      </w:r>
    </w:p>
    <w:p w14:paraId="5BF85746" w14:textId="77777777" w:rsidR="00C41C00" w:rsidRPr="00C41C00" w:rsidRDefault="00C41C00" w:rsidP="00C41C00">
      <w:r w:rsidRPr="00C41C00">
        <w:t>coefs&lt;- tidy(menptsd01, exponentiate = TRUE, conf.int = TRUE)</w:t>
      </w:r>
    </w:p>
    <w:p w14:paraId="6138F21E" w14:textId="77777777" w:rsidR="00C41C00" w:rsidRPr="00C41C00" w:rsidRDefault="00C41C00" w:rsidP="00C41C00">
      <w:r w:rsidRPr="00C41C00">
        <w:t>coefs</w:t>
      </w:r>
    </w:p>
    <w:p w14:paraId="60AD52FF" w14:textId="77777777" w:rsidR="00C41C00" w:rsidRPr="00C41C00" w:rsidRDefault="00C41C00" w:rsidP="00C41C00">
      <w:r w:rsidRPr="00C41C00">
        <w:t>womenptsd01 &lt;- glm (binaryptsd0 ~ age + prev_psy + newFU0_Q35_4 + FU0_Q35_2 + FU0_Q35_3  + FU0_covid_status, data = dfwomen,</w:t>
      </w:r>
    </w:p>
    <w:p w14:paraId="7455E244" w14:textId="77777777" w:rsidR="00C41C00" w:rsidRPr="00C41C00" w:rsidRDefault="00C41C00" w:rsidP="00C41C00">
      <w:r w:rsidRPr="00C41C00">
        <w:t xml:space="preserve">                  family = poisson (link = log))</w:t>
      </w:r>
    </w:p>
    <w:p w14:paraId="1DD63E8B" w14:textId="77777777" w:rsidR="00C41C00" w:rsidRPr="00C41C00" w:rsidRDefault="00C41C00" w:rsidP="00C41C00">
      <w:r w:rsidRPr="00C41C00">
        <w:t>womenptsd01</w:t>
      </w:r>
    </w:p>
    <w:p w14:paraId="3F2A2D71" w14:textId="77777777" w:rsidR="00C41C00" w:rsidRPr="00C41C00" w:rsidRDefault="00C41C00" w:rsidP="00C41C00">
      <w:r w:rsidRPr="00C41C00">
        <w:t>coefs&lt;- tidy(womenptsd01, exponentiate = TRUE, conf.int = TRUE)</w:t>
      </w:r>
    </w:p>
    <w:p w14:paraId="501E24D0" w14:textId="77777777" w:rsidR="00C41C00" w:rsidRPr="00C41C00" w:rsidRDefault="00C41C00" w:rsidP="00C41C00">
      <w:r w:rsidRPr="00C41C00">
        <w:t>coefs</w:t>
      </w:r>
    </w:p>
    <w:p w14:paraId="2F771475" w14:textId="77777777" w:rsidR="00C41C00" w:rsidRPr="00C41C00" w:rsidRDefault="00C41C00" w:rsidP="00C41C00"/>
    <w:p w14:paraId="06589EA1" w14:textId="77777777" w:rsidR="00C41C00" w:rsidRPr="00C41C00" w:rsidRDefault="00C41C00" w:rsidP="00C41C00">
      <w:r w:rsidRPr="00C41C00">
        <w:t>intptsd02 &lt;- glm (binaryptsd0 ~ newsex + age + prev_psy + newFU0_Q35_4 + FU0_Q35_2 + FU0_Q35_3  + FU0_covid_status + FU0_Q35_3 * newsex, data = data,</w:t>
      </w:r>
    </w:p>
    <w:p w14:paraId="10CA3CF7" w14:textId="77777777" w:rsidR="00C41C00" w:rsidRPr="00C41C00" w:rsidRDefault="00C41C00" w:rsidP="00C41C00">
      <w:r w:rsidRPr="00C41C00">
        <w:t xml:space="preserve">                  family = poisson (link = log))</w:t>
      </w:r>
    </w:p>
    <w:p w14:paraId="3991853B" w14:textId="77777777" w:rsidR="00C41C00" w:rsidRPr="00C41C00" w:rsidRDefault="00C41C00" w:rsidP="00C41C00">
      <w:r w:rsidRPr="00C41C00">
        <w:t>intptsd02</w:t>
      </w:r>
    </w:p>
    <w:p w14:paraId="1EB0F670" w14:textId="77777777" w:rsidR="00C41C00" w:rsidRPr="00C41C00" w:rsidRDefault="00C41C00" w:rsidP="00C41C00">
      <w:r w:rsidRPr="00C41C00">
        <w:t>coefs &lt;- tidy(intptsd02, exponentiate = TRUE, conf.int = TRUE)</w:t>
      </w:r>
    </w:p>
    <w:p w14:paraId="05EADD8A" w14:textId="77777777" w:rsidR="00C41C00" w:rsidRPr="00C41C00" w:rsidRDefault="00C41C00" w:rsidP="00C41C00">
      <w:r w:rsidRPr="00C41C00">
        <w:t>coefs#-&gt; not significant, so#</w:t>
      </w:r>
    </w:p>
    <w:p w14:paraId="1E41A91D" w14:textId="77777777" w:rsidR="00C41C00" w:rsidRPr="00C41C00" w:rsidRDefault="00C41C00" w:rsidP="00C41C00">
      <w:r w:rsidRPr="00C41C00">
        <w:t>intptsd02minus &lt;- glm (binaryptsd0 ~ newsex + age + prev_psy + newFU0_Q35_4 + FU0_Q35_2 + FU0_Q35_3  + FU0_covid_status, data = data,</w:t>
      </w:r>
    </w:p>
    <w:p w14:paraId="580176EE" w14:textId="77777777" w:rsidR="00C41C00" w:rsidRPr="00C41C00" w:rsidRDefault="00C41C00" w:rsidP="00C41C00">
      <w:r w:rsidRPr="00C41C00">
        <w:t xml:space="preserve">                      family = poisson (link = log))</w:t>
      </w:r>
    </w:p>
    <w:p w14:paraId="4B3C678B" w14:textId="77777777" w:rsidR="00C41C00" w:rsidRPr="00C41C00" w:rsidRDefault="00C41C00" w:rsidP="00C41C00">
      <w:r w:rsidRPr="00C41C00">
        <w:t>intptsd02minus</w:t>
      </w:r>
    </w:p>
    <w:p w14:paraId="675D2C97" w14:textId="77777777" w:rsidR="00C41C00" w:rsidRPr="00C41C00" w:rsidRDefault="00C41C00" w:rsidP="00C41C00">
      <w:r w:rsidRPr="00C41C00">
        <w:t>coefs &lt;- tidy(intptsd02minus, exponentiate = TRUE, conf.int = TRUE)</w:t>
      </w:r>
    </w:p>
    <w:p w14:paraId="7C8488AD" w14:textId="77777777" w:rsidR="00C41C00" w:rsidRPr="00C41C00" w:rsidRDefault="00C41C00" w:rsidP="00C41C00">
      <w:r w:rsidRPr="00C41C00">
        <w:t>coefs</w:t>
      </w:r>
    </w:p>
    <w:p w14:paraId="037C3D4D" w14:textId="77777777" w:rsidR="00C41C00" w:rsidRPr="00C41C00" w:rsidRDefault="00C41C00" w:rsidP="00C41C00"/>
    <w:p w14:paraId="50486E8A" w14:textId="77777777" w:rsidR="00C41C00" w:rsidRPr="00C41C00" w:rsidRDefault="00C41C00" w:rsidP="00C41C00">
      <w:r w:rsidRPr="00C41C00">
        <w:lastRenderedPageBreak/>
        <w:t>intptsd03 &lt;- glm (binaryptsd0 ~ newsex + age + prev_psy + newFU0_Q35_4 + FU0_Q35_2 + FU0_Q35_3  + FU0_covid_status + newFU0_Q35_4 * newsex, data = data,</w:t>
      </w:r>
    </w:p>
    <w:p w14:paraId="05C58D7C" w14:textId="77777777" w:rsidR="00C41C00" w:rsidRPr="00C41C00" w:rsidRDefault="00C41C00" w:rsidP="00C41C00">
      <w:r w:rsidRPr="00C41C00">
        <w:t xml:space="preserve">                  family = poisson (link = log))</w:t>
      </w:r>
    </w:p>
    <w:p w14:paraId="06D1905D" w14:textId="77777777" w:rsidR="00C41C00" w:rsidRPr="00C41C00" w:rsidRDefault="00C41C00" w:rsidP="00C41C00">
      <w:r w:rsidRPr="00C41C00">
        <w:t>intptsd03</w:t>
      </w:r>
    </w:p>
    <w:p w14:paraId="309BE9BF" w14:textId="77777777" w:rsidR="00C41C00" w:rsidRPr="00C41C00" w:rsidRDefault="00C41C00" w:rsidP="00C41C00">
      <w:r w:rsidRPr="00C41C00">
        <w:t>coefs &lt;- tidy(intptsd03, exponentiate = TRUE, conf.int = TRUE)</w:t>
      </w:r>
    </w:p>
    <w:p w14:paraId="6863136F" w14:textId="77777777" w:rsidR="00C41C00" w:rsidRPr="00C41C00" w:rsidRDefault="00C41C00" w:rsidP="00C41C00">
      <w:r w:rsidRPr="00C41C00">
        <w:t>coefs#-&gt; not significant, so#</w:t>
      </w:r>
    </w:p>
    <w:p w14:paraId="3BED7B5E" w14:textId="77777777" w:rsidR="00C41C00" w:rsidRPr="00C41C00" w:rsidRDefault="00C41C00" w:rsidP="00C41C00">
      <w:r w:rsidRPr="00C41C00">
        <w:t>intptsd03minus &lt;- glm (binaryptsd0 ~ newsex + age + prev_psy + newFU0_Q35_4 + FU0_Q35_2 + FU0_Q35_3  + FU0_covid_status, data = data,</w:t>
      </w:r>
    </w:p>
    <w:p w14:paraId="20A28A29" w14:textId="77777777" w:rsidR="00C41C00" w:rsidRPr="00C41C00" w:rsidRDefault="00C41C00" w:rsidP="00C41C00">
      <w:r w:rsidRPr="00C41C00">
        <w:t xml:space="preserve">                       family = poisson (link = log))</w:t>
      </w:r>
    </w:p>
    <w:p w14:paraId="169B058A" w14:textId="77777777" w:rsidR="00C41C00" w:rsidRPr="00C41C00" w:rsidRDefault="00C41C00" w:rsidP="00C41C00">
      <w:r w:rsidRPr="00C41C00">
        <w:t>intptsd03minus</w:t>
      </w:r>
    </w:p>
    <w:p w14:paraId="54302CEA" w14:textId="77777777" w:rsidR="00C41C00" w:rsidRPr="00C41C00" w:rsidRDefault="00C41C00" w:rsidP="00C41C00">
      <w:r w:rsidRPr="00C41C00">
        <w:t>coefs &lt;- tidy(intptsd03minus, exponentiate = TRUE, conf.int = TRUE)</w:t>
      </w:r>
    </w:p>
    <w:p w14:paraId="5737E62C" w14:textId="77777777" w:rsidR="00C41C00" w:rsidRPr="00C41C00" w:rsidRDefault="00C41C00" w:rsidP="00C41C00">
      <w:r w:rsidRPr="00C41C00">
        <w:t>coefs</w:t>
      </w:r>
    </w:p>
    <w:p w14:paraId="168605AC" w14:textId="77777777" w:rsidR="00C41C00" w:rsidRPr="00C41C00" w:rsidRDefault="00C41C00" w:rsidP="00C41C00"/>
    <w:p w14:paraId="2E94493D" w14:textId="77777777" w:rsidR="00C41C00" w:rsidRPr="00C41C00" w:rsidRDefault="00C41C00" w:rsidP="00C41C00"/>
    <w:p w14:paraId="09CA7404" w14:textId="77777777" w:rsidR="00C41C00" w:rsidRPr="00C41C00" w:rsidRDefault="00C41C00" w:rsidP="00C41C00"/>
    <w:p w14:paraId="36D1828A" w14:textId="77777777" w:rsidR="00C41C00" w:rsidRPr="00C41C00" w:rsidRDefault="00C41C00" w:rsidP="00C41C00">
      <w:r w:rsidRPr="00C41C00">
        <w:t>intptsd61 &lt;- glm (binaryptsd6 ~ newsex + age + prev_psy + newFU6_Q35_4 + FU6_Q35_2 + FU6_Q35_3  + FU6_covid_status + FU6_Q35_2 * newsex, data = data,</w:t>
      </w:r>
    </w:p>
    <w:p w14:paraId="1E89ADBE" w14:textId="77777777" w:rsidR="00C41C00" w:rsidRPr="00C41C00" w:rsidRDefault="00C41C00" w:rsidP="00C41C00">
      <w:r w:rsidRPr="00C41C00">
        <w:t xml:space="preserve">                 family = poisson (link = log))</w:t>
      </w:r>
    </w:p>
    <w:p w14:paraId="22DB220D" w14:textId="77777777" w:rsidR="00C41C00" w:rsidRPr="00C41C00" w:rsidRDefault="00C41C00" w:rsidP="00C41C00">
      <w:r w:rsidRPr="00C41C00">
        <w:t>intptsd61</w:t>
      </w:r>
    </w:p>
    <w:p w14:paraId="4BB5FFE6" w14:textId="77777777" w:rsidR="00C41C00" w:rsidRPr="00C41C00" w:rsidRDefault="00C41C00" w:rsidP="00C41C00">
      <w:r w:rsidRPr="00C41C00">
        <w:t>coefs&lt;- tidy(intptsd61, exponentiate = TRUE, conf.int = TRUE)</w:t>
      </w:r>
    </w:p>
    <w:p w14:paraId="2026F6B8" w14:textId="77777777" w:rsidR="00C41C00" w:rsidRPr="00C41C00" w:rsidRDefault="00C41C00" w:rsidP="00C41C00">
      <w:r w:rsidRPr="00C41C00">
        <w:t>coefs#-&gt; not significant, so#</w:t>
      </w:r>
    </w:p>
    <w:p w14:paraId="11D3B45B" w14:textId="77777777" w:rsidR="00C41C00" w:rsidRPr="00C41C00" w:rsidRDefault="00C41C00" w:rsidP="00C41C00">
      <w:r w:rsidRPr="00C41C00">
        <w:t>intptsd61minus &lt;- glm (binaryptsd6 ~ newsex + age + prev_psy + newFU6_Q35_4 + FU6_Q35_2 + FU6_Q35_3  + FU6_covid_status, data = data,</w:t>
      </w:r>
    </w:p>
    <w:p w14:paraId="01BAD3CA" w14:textId="77777777" w:rsidR="00C41C00" w:rsidRPr="00C41C00" w:rsidRDefault="00C41C00" w:rsidP="00C41C00">
      <w:r w:rsidRPr="00C41C00">
        <w:t xml:space="preserve">                       family = poisson (link = log))</w:t>
      </w:r>
    </w:p>
    <w:p w14:paraId="775B9FDB" w14:textId="77777777" w:rsidR="00C41C00" w:rsidRPr="00C41C00" w:rsidRDefault="00C41C00" w:rsidP="00C41C00">
      <w:r w:rsidRPr="00C41C00">
        <w:t>intptsd61minus</w:t>
      </w:r>
    </w:p>
    <w:p w14:paraId="11108C99" w14:textId="77777777" w:rsidR="00C41C00" w:rsidRPr="00C41C00" w:rsidRDefault="00C41C00" w:rsidP="00C41C00">
      <w:r w:rsidRPr="00C41C00">
        <w:t>coefs &lt;- tidy(intptsd61minus, exponentiate = TRUE, conf.int = TRUE)</w:t>
      </w:r>
    </w:p>
    <w:p w14:paraId="42EE93B0" w14:textId="77777777" w:rsidR="00C41C00" w:rsidRPr="00C41C00" w:rsidRDefault="00C41C00" w:rsidP="00C41C00">
      <w:r w:rsidRPr="00C41C00">
        <w:t>coefs</w:t>
      </w:r>
    </w:p>
    <w:p w14:paraId="55A49310" w14:textId="77777777" w:rsidR="00C41C00" w:rsidRPr="00C41C00" w:rsidRDefault="00C41C00" w:rsidP="00C41C00"/>
    <w:p w14:paraId="25AABBA2" w14:textId="77777777" w:rsidR="00C41C00" w:rsidRPr="00C41C00" w:rsidRDefault="00C41C00" w:rsidP="00C41C00">
      <w:r w:rsidRPr="00C41C00">
        <w:t>intptsd62 &lt;- glm (binaryptsd6 ~ newsex + age + prev_psy + newFU6_Q35_4 + FU6_Q35_2 + FU6_Q35_3  + FU6_covid_status + FU6_Q35_3 * newsex, data = data,</w:t>
      </w:r>
    </w:p>
    <w:p w14:paraId="21ED0221" w14:textId="77777777" w:rsidR="00C41C00" w:rsidRPr="00C41C00" w:rsidRDefault="00C41C00" w:rsidP="00C41C00">
      <w:r w:rsidRPr="00C41C00">
        <w:t xml:space="preserve">                  family = poisson (link = log))</w:t>
      </w:r>
    </w:p>
    <w:p w14:paraId="1C778262" w14:textId="77777777" w:rsidR="00C41C00" w:rsidRPr="00C41C00" w:rsidRDefault="00C41C00" w:rsidP="00C41C00">
      <w:r w:rsidRPr="00C41C00">
        <w:t>intptsd62</w:t>
      </w:r>
    </w:p>
    <w:p w14:paraId="2FD1ADA3" w14:textId="77777777" w:rsidR="00C41C00" w:rsidRPr="00C41C00" w:rsidRDefault="00C41C00" w:rsidP="00C41C00">
      <w:r w:rsidRPr="00C41C00">
        <w:t>coefs&lt;- tidy(intptsd62, exponentiate = TRUE, conf.int = TRUE)</w:t>
      </w:r>
    </w:p>
    <w:p w14:paraId="19FF1D5C" w14:textId="77777777" w:rsidR="00C41C00" w:rsidRPr="00C41C00" w:rsidRDefault="00C41C00" w:rsidP="00C41C00">
      <w:r w:rsidRPr="00C41C00">
        <w:t>coefs</w:t>
      </w:r>
    </w:p>
    <w:p w14:paraId="6B160F69" w14:textId="77777777" w:rsidR="00C41C00" w:rsidRPr="00C41C00" w:rsidRDefault="00C41C00" w:rsidP="00C41C00">
      <w:r w:rsidRPr="00C41C00">
        <w:t>menptsd62 &lt;- glm (binaryptsd6 ~ age + prev_psy + newFU6_Q35_4 + FU6_Q35_2 + FU6_Q35_3  + FU6_covid_status, data = dfmen,</w:t>
      </w:r>
    </w:p>
    <w:p w14:paraId="485A29CD" w14:textId="77777777" w:rsidR="00C41C00" w:rsidRPr="00C41C00" w:rsidRDefault="00C41C00" w:rsidP="00C41C00">
      <w:r w:rsidRPr="00C41C00">
        <w:t xml:space="preserve">                  family = poisson (link = log))</w:t>
      </w:r>
    </w:p>
    <w:p w14:paraId="460284A6" w14:textId="77777777" w:rsidR="00C41C00" w:rsidRPr="00C41C00" w:rsidRDefault="00C41C00" w:rsidP="00C41C00">
      <w:r w:rsidRPr="00C41C00">
        <w:t>menptsd62</w:t>
      </w:r>
    </w:p>
    <w:p w14:paraId="69A7B2B6" w14:textId="77777777" w:rsidR="00C41C00" w:rsidRPr="00C41C00" w:rsidRDefault="00C41C00" w:rsidP="00C41C00">
      <w:r w:rsidRPr="00C41C00">
        <w:t>coefs&lt;- tidy(menptsd62, exponentiate = TRUE, conf.int = TRUE)</w:t>
      </w:r>
    </w:p>
    <w:p w14:paraId="617FEB39" w14:textId="77777777" w:rsidR="00C41C00" w:rsidRPr="00C41C00" w:rsidRDefault="00C41C00" w:rsidP="00C41C00">
      <w:r w:rsidRPr="00C41C00">
        <w:t>coefs</w:t>
      </w:r>
    </w:p>
    <w:p w14:paraId="036FD442" w14:textId="77777777" w:rsidR="00C41C00" w:rsidRPr="00C41C00" w:rsidRDefault="00C41C00" w:rsidP="00C41C00">
      <w:r w:rsidRPr="00C41C00">
        <w:t>womenptsd62 &lt;- glm (binaryptsd6 ~ age + prev_psy + newFU6_Q35_4 + FU6_Q35_2 + FU6_Q35_3  + FU6_covid_status, data = dfwomen,</w:t>
      </w:r>
    </w:p>
    <w:p w14:paraId="742EA6B0" w14:textId="77777777" w:rsidR="00C41C00" w:rsidRPr="00C41C00" w:rsidRDefault="00C41C00" w:rsidP="00C41C00">
      <w:r w:rsidRPr="00C41C00">
        <w:t xml:space="preserve">                    family = poisson (link = log))</w:t>
      </w:r>
    </w:p>
    <w:p w14:paraId="3CBDAF6A" w14:textId="77777777" w:rsidR="00C41C00" w:rsidRPr="00C41C00" w:rsidRDefault="00C41C00" w:rsidP="00C41C00">
      <w:r w:rsidRPr="00C41C00">
        <w:t>womenptsd62</w:t>
      </w:r>
    </w:p>
    <w:p w14:paraId="53FF4A8D" w14:textId="77777777" w:rsidR="00C41C00" w:rsidRPr="00C41C00" w:rsidRDefault="00C41C00" w:rsidP="00C41C00">
      <w:r w:rsidRPr="00C41C00">
        <w:t>coefs&lt;- tidy(womenptsd62, exponentiate = TRUE, conf.int = TRUE)</w:t>
      </w:r>
    </w:p>
    <w:p w14:paraId="03DBE349" w14:textId="77777777" w:rsidR="00C41C00" w:rsidRPr="00C41C00" w:rsidRDefault="00C41C00" w:rsidP="00C41C00">
      <w:r w:rsidRPr="00C41C00">
        <w:t>coefs</w:t>
      </w:r>
    </w:p>
    <w:p w14:paraId="25AB15C1" w14:textId="77777777" w:rsidR="00C41C00" w:rsidRPr="00C41C00" w:rsidRDefault="00C41C00" w:rsidP="00C41C00"/>
    <w:p w14:paraId="2F6E435D" w14:textId="77777777" w:rsidR="00C41C00" w:rsidRPr="00C41C00" w:rsidRDefault="00C41C00" w:rsidP="00C41C00">
      <w:r w:rsidRPr="00C41C00">
        <w:t>intptsd63 &lt;- glm (binaryptsd6 ~ newsex + age + prev_psy + newFU6_Q35_4 + FU6_Q35_2 + FU6_Q35_3  + FU6_covid_status + newFU6_Q35_4 * newsex, data = data,</w:t>
      </w:r>
    </w:p>
    <w:p w14:paraId="341B0DBE" w14:textId="77777777" w:rsidR="00C41C00" w:rsidRPr="00C41C00" w:rsidRDefault="00C41C00" w:rsidP="00C41C00">
      <w:r w:rsidRPr="00C41C00">
        <w:t xml:space="preserve">                  family = poisson (link = log))</w:t>
      </w:r>
    </w:p>
    <w:p w14:paraId="0CEB0C64" w14:textId="77777777" w:rsidR="00C41C00" w:rsidRPr="00C41C00" w:rsidRDefault="00C41C00" w:rsidP="00C41C00">
      <w:r w:rsidRPr="00C41C00">
        <w:lastRenderedPageBreak/>
        <w:t>intptsd63</w:t>
      </w:r>
    </w:p>
    <w:p w14:paraId="30470E0E" w14:textId="77777777" w:rsidR="00C41C00" w:rsidRPr="00C41C00" w:rsidRDefault="00C41C00" w:rsidP="00C41C00">
      <w:r w:rsidRPr="00C41C00">
        <w:t>coefs&lt;- tidy(intptsd63, exponentiate = TRUE, conf.int = TRUE)</w:t>
      </w:r>
    </w:p>
    <w:p w14:paraId="30F2EBA1" w14:textId="77777777" w:rsidR="00C41C00" w:rsidRPr="00C41C00" w:rsidRDefault="00C41C00" w:rsidP="00C41C00">
      <w:r w:rsidRPr="00C41C00">
        <w:t>coefs#-&gt; not significant, so#</w:t>
      </w:r>
    </w:p>
    <w:p w14:paraId="72465055" w14:textId="77777777" w:rsidR="00C41C00" w:rsidRPr="00C41C00" w:rsidRDefault="00C41C00" w:rsidP="00C41C00">
      <w:r w:rsidRPr="00C41C00">
        <w:t>intptsd63minus &lt;- glm (binaryptsd6 ~ newsex + age + prev_psy + newFU6_Q35_4 + FU6_Q35_2 + FU6_Q35_3  + FU6_covid_status, data = data,</w:t>
      </w:r>
    </w:p>
    <w:p w14:paraId="0E84CCB6" w14:textId="77777777" w:rsidR="00C41C00" w:rsidRPr="00C41C00" w:rsidRDefault="00C41C00" w:rsidP="00C41C00">
      <w:r w:rsidRPr="00C41C00">
        <w:t xml:space="preserve">                       family = poisson (link = log))</w:t>
      </w:r>
    </w:p>
    <w:p w14:paraId="17AE111A" w14:textId="77777777" w:rsidR="00C41C00" w:rsidRPr="00C41C00" w:rsidRDefault="00C41C00" w:rsidP="00C41C00">
      <w:r w:rsidRPr="00C41C00">
        <w:t>intptsd63minus</w:t>
      </w:r>
    </w:p>
    <w:p w14:paraId="0BD2C1A7" w14:textId="77777777" w:rsidR="00C41C00" w:rsidRPr="00C41C00" w:rsidRDefault="00C41C00" w:rsidP="00C41C00">
      <w:r w:rsidRPr="00C41C00">
        <w:t>coefs &lt;- tidy(intptsd63minus, exponentiate = TRUE, conf.int = TRUE)</w:t>
      </w:r>
    </w:p>
    <w:p w14:paraId="2F5BE7C7" w14:textId="77777777" w:rsidR="00C41C00" w:rsidRPr="00C41C00" w:rsidRDefault="00C41C00" w:rsidP="00C41C00">
      <w:r w:rsidRPr="00C41C00">
        <w:t>coefs</w:t>
      </w:r>
    </w:p>
    <w:p w14:paraId="73D79B66" w14:textId="77777777" w:rsidR="00C41C00" w:rsidRPr="00C41C00" w:rsidRDefault="00C41C00" w:rsidP="00C41C00"/>
    <w:p w14:paraId="31719DA7" w14:textId="77777777" w:rsidR="00C41C00" w:rsidRPr="00C41C00" w:rsidRDefault="00C41C00" w:rsidP="00C41C00">
      <w:r w:rsidRPr="00C41C00">
        <w:t>intptsd121 &lt;- glm (binaryptsd12 ~ newsex + age + prev_psy + newFU12_Q35_4 + FU12_Q35_2 + FU12_Q35_3  + FU12_covid_status + FU12_Q35_2 * newsex, data = data,</w:t>
      </w:r>
    </w:p>
    <w:p w14:paraId="6EB9E469" w14:textId="77777777" w:rsidR="00C41C00" w:rsidRPr="00C41C00" w:rsidRDefault="00C41C00" w:rsidP="00C41C00">
      <w:r w:rsidRPr="00C41C00">
        <w:t xml:space="preserve">                 family = poisson (link = log))</w:t>
      </w:r>
    </w:p>
    <w:p w14:paraId="6C7C7AB1" w14:textId="77777777" w:rsidR="00C41C00" w:rsidRPr="00C41C00" w:rsidRDefault="00C41C00" w:rsidP="00C41C00">
      <w:r w:rsidRPr="00C41C00">
        <w:t>intptsd121</w:t>
      </w:r>
    </w:p>
    <w:p w14:paraId="7E7BBD87" w14:textId="77777777" w:rsidR="00C41C00" w:rsidRPr="00C41C00" w:rsidRDefault="00C41C00" w:rsidP="00C41C00">
      <w:r w:rsidRPr="00C41C00">
        <w:t>coefs&lt;- tidy(intptsd121, exponentiate = TRUE, conf.int = TRUE)</w:t>
      </w:r>
    </w:p>
    <w:p w14:paraId="6C22CD2A" w14:textId="77777777" w:rsidR="00C41C00" w:rsidRPr="00C41C00" w:rsidRDefault="00C41C00" w:rsidP="00C41C00">
      <w:r w:rsidRPr="00C41C00">
        <w:t>coefs#-&gt; not significant, so#</w:t>
      </w:r>
    </w:p>
    <w:p w14:paraId="0E25BE78" w14:textId="77777777" w:rsidR="00C41C00" w:rsidRPr="00C41C00" w:rsidRDefault="00C41C00" w:rsidP="00C41C00">
      <w:r w:rsidRPr="00C41C00">
        <w:t>intptsd121minus &lt;- glm (binaryptsd12 ~ newsex + age + prev_psy + newFU12_Q35_4 + FU12_Q35_2 + FU12_Q35_3  + FU12_covid_status, data = data,</w:t>
      </w:r>
    </w:p>
    <w:p w14:paraId="5908BEF5" w14:textId="77777777" w:rsidR="00C41C00" w:rsidRPr="00C41C00" w:rsidRDefault="00C41C00" w:rsidP="00C41C00">
      <w:r w:rsidRPr="00C41C00">
        <w:t xml:space="preserve">                       family = poisson (link = log))</w:t>
      </w:r>
    </w:p>
    <w:p w14:paraId="3F92B424" w14:textId="77777777" w:rsidR="00C41C00" w:rsidRPr="00C41C00" w:rsidRDefault="00C41C00" w:rsidP="00C41C00">
      <w:r w:rsidRPr="00C41C00">
        <w:t>intptsd121minus</w:t>
      </w:r>
    </w:p>
    <w:p w14:paraId="7A159B92" w14:textId="77777777" w:rsidR="00C41C00" w:rsidRPr="00C41C00" w:rsidRDefault="00C41C00" w:rsidP="00C41C00">
      <w:r w:rsidRPr="00C41C00">
        <w:t>coefs &lt;- tidy(intptsd121minus, exponentiate = TRUE, conf.int = TRUE)</w:t>
      </w:r>
    </w:p>
    <w:p w14:paraId="29FE2FB8" w14:textId="77777777" w:rsidR="00C41C00" w:rsidRPr="00C41C00" w:rsidRDefault="00C41C00" w:rsidP="00C41C00">
      <w:r w:rsidRPr="00C41C00">
        <w:t>coefs</w:t>
      </w:r>
    </w:p>
    <w:p w14:paraId="17796D1A" w14:textId="77777777" w:rsidR="00C41C00" w:rsidRPr="00C41C00" w:rsidRDefault="00C41C00" w:rsidP="00C41C00"/>
    <w:p w14:paraId="285B4E52" w14:textId="77777777" w:rsidR="00C41C00" w:rsidRPr="00C41C00" w:rsidRDefault="00C41C00" w:rsidP="00C41C00">
      <w:r w:rsidRPr="00C41C00">
        <w:t>intptsd122 &lt;- glm (binaryptsd12 ~ newsex + age + prev_psy + newFU12_Q35_4 + FU12_Q35_2 + FU12_Q35_3  + FU12_covid_status + FU12_Q35_3 * newsex, data = data,</w:t>
      </w:r>
    </w:p>
    <w:p w14:paraId="51D86B64" w14:textId="77777777" w:rsidR="00C41C00" w:rsidRPr="00C41C00" w:rsidRDefault="00C41C00" w:rsidP="00C41C00">
      <w:r w:rsidRPr="00C41C00">
        <w:t xml:space="preserve">                   family = poisson (link = log))</w:t>
      </w:r>
    </w:p>
    <w:p w14:paraId="769CBFBB" w14:textId="77777777" w:rsidR="00C41C00" w:rsidRPr="00C41C00" w:rsidRDefault="00C41C00" w:rsidP="00C41C00">
      <w:r w:rsidRPr="00C41C00">
        <w:t>intptsd122</w:t>
      </w:r>
    </w:p>
    <w:p w14:paraId="7674520E" w14:textId="77777777" w:rsidR="00C41C00" w:rsidRPr="00C41C00" w:rsidRDefault="00C41C00" w:rsidP="00C41C00">
      <w:r w:rsidRPr="00C41C00">
        <w:t>coefs&lt;- tidy(intptsd122, exponentiate = TRUE, conf.int = TRUE)</w:t>
      </w:r>
    </w:p>
    <w:p w14:paraId="677CDD4B" w14:textId="77777777" w:rsidR="00C41C00" w:rsidRPr="00C41C00" w:rsidRDefault="00C41C00" w:rsidP="00C41C00">
      <w:r w:rsidRPr="00C41C00">
        <w:t>coefs#-&gt; not significant, so#</w:t>
      </w:r>
    </w:p>
    <w:p w14:paraId="3C4269FA" w14:textId="77777777" w:rsidR="00C41C00" w:rsidRPr="00C41C00" w:rsidRDefault="00C41C00" w:rsidP="00C41C00">
      <w:r w:rsidRPr="00C41C00">
        <w:t>intptsd122minus &lt;- glm (binaryptsd12 ~ newsex + age + prev_psy + newFU12_Q35_4 + FU12_Q35_2 + FU12_Q35_3  + FU12_covid_status, data = data,</w:t>
      </w:r>
    </w:p>
    <w:p w14:paraId="5AE86C97" w14:textId="77777777" w:rsidR="00C41C00" w:rsidRPr="00C41C00" w:rsidRDefault="00C41C00" w:rsidP="00C41C00">
      <w:r w:rsidRPr="00C41C00">
        <w:t xml:space="preserve">                        family = poisson (link = log))</w:t>
      </w:r>
    </w:p>
    <w:p w14:paraId="219AD5B8" w14:textId="77777777" w:rsidR="00C41C00" w:rsidRPr="00C41C00" w:rsidRDefault="00C41C00" w:rsidP="00C41C00">
      <w:r w:rsidRPr="00C41C00">
        <w:t>intptsd122minus</w:t>
      </w:r>
    </w:p>
    <w:p w14:paraId="4C05A6CB" w14:textId="77777777" w:rsidR="00C41C00" w:rsidRPr="00C41C00" w:rsidRDefault="00C41C00" w:rsidP="00C41C00">
      <w:r w:rsidRPr="00C41C00">
        <w:t>coefs &lt;- tidy(intptsd122minus, exponentiate = TRUE, conf.int = TRUE)</w:t>
      </w:r>
    </w:p>
    <w:p w14:paraId="0FDCA75F" w14:textId="77777777" w:rsidR="00C41C00" w:rsidRPr="00C41C00" w:rsidRDefault="00C41C00" w:rsidP="00C41C00">
      <w:r w:rsidRPr="00C41C00">
        <w:t>coefs</w:t>
      </w:r>
    </w:p>
    <w:p w14:paraId="1F0D9106" w14:textId="77777777" w:rsidR="00C41C00" w:rsidRPr="00C41C00" w:rsidRDefault="00C41C00" w:rsidP="00C41C00"/>
    <w:p w14:paraId="66815EC8" w14:textId="77777777" w:rsidR="00C41C00" w:rsidRPr="00C41C00" w:rsidRDefault="00C41C00" w:rsidP="00C41C00">
      <w:r w:rsidRPr="00C41C00">
        <w:t>intptsd123 &lt;- glm (binaryptsd12 ~ newsex + age + prev_psy + newFU12_Q35_4 + FU12_Q35_2 + FU12_Q35_3  + FU12_covid_status + newFU12_Q35_4 * newsex, data = data,</w:t>
      </w:r>
    </w:p>
    <w:p w14:paraId="0C1E0310" w14:textId="77777777" w:rsidR="00C41C00" w:rsidRPr="00C41C00" w:rsidRDefault="00C41C00" w:rsidP="00C41C00">
      <w:r w:rsidRPr="00C41C00">
        <w:t xml:space="preserve">                   family = poisson (link = log))</w:t>
      </w:r>
    </w:p>
    <w:p w14:paraId="76683F92" w14:textId="77777777" w:rsidR="00C41C00" w:rsidRPr="00C41C00" w:rsidRDefault="00C41C00" w:rsidP="00C41C00">
      <w:r w:rsidRPr="00C41C00">
        <w:t>intptsd123</w:t>
      </w:r>
    </w:p>
    <w:p w14:paraId="185BBE2D" w14:textId="77777777" w:rsidR="00C41C00" w:rsidRPr="00C41C00" w:rsidRDefault="00C41C00" w:rsidP="00C41C00">
      <w:r w:rsidRPr="00C41C00">
        <w:t>coefs&lt;- tidy(intptsd123, exponentiate = TRUE, conf.int = TRUE)</w:t>
      </w:r>
    </w:p>
    <w:p w14:paraId="129B7AD3" w14:textId="77777777" w:rsidR="00C41C00" w:rsidRPr="00C41C00" w:rsidRDefault="00C41C00" w:rsidP="00C41C00">
      <w:r w:rsidRPr="00C41C00">
        <w:t>coefs#-&gt; not significant, so#</w:t>
      </w:r>
    </w:p>
    <w:p w14:paraId="71C3A626" w14:textId="77777777" w:rsidR="00C41C00" w:rsidRPr="00C41C00" w:rsidRDefault="00C41C00" w:rsidP="00C41C00">
      <w:r w:rsidRPr="00C41C00">
        <w:t>intptsd123minus &lt;- glm (binaryptsd12 ~ newsex + age + prev_psy + newFU12_Q35_4 + FU12_Q35_2 + FU12_Q35_3  + FU12_covid_status, data = data,</w:t>
      </w:r>
    </w:p>
    <w:p w14:paraId="79C9F42A" w14:textId="77777777" w:rsidR="00C41C00" w:rsidRPr="00C41C00" w:rsidRDefault="00C41C00" w:rsidP="00C41C00">
      <w:r w:rsidRPr="00C41C00">
        <w:t xml:space="preserve">                        family = poisson (link = log))</w:t>
      </w:r>
    </w:p>
    <w:p w14:paraId="53A8F2E8" w14:textId="77777777" w:rsidR="00C41C00" w:rsidRPr="00C41C00" w:rsidRDefault="00C41C00" w:rsidP="00C41C00">
      <w:r w:rsidRPr="00C41C00">
        <w:t>intptsd123minus</w:t>
      </w:r>
    </w:p>
    <w:p w14:paraId="137B8DAB" w14:textId="77777777" w:rsidR="00C41C00" w:rsidRPr="00C41C00" w:rsidRDefault="00C41C00" w:rsidP="00C41C00">
      <w:r w:rsidRPr="00C41C00">
        <w:t>coefs &lt;- tidy(intptsd123minus, exponentiate = TRUE, conf.int = TRUE)</w:t>
      </w:r>
    </w:p>
    <w:p w14:paraId="05F6955E" w14:textId="77777777" w:rsidR="00C41C00" w:rsidRPr="00C41C00" w:rsidRDefault="00C41C00" w:rsidP="00C41C00">
      <w:r w:rsidRPr="00C41C00">
        <w:t>coefs</w:t>
      </w:r>
    </w:p>
    <w:p w14:paraId="5FCCEC1F" w14:textId="77777777" w:rsidR="00C41C00" w:rsidRPr="00C41C00" w:rsidRDefault="00C41C00" w:rsidP="00C41C00"/>
    <w:p w14:paraId="538B4B36" w14:textId="77777777" w:rsidR="00C41C00" w:rsidRPr="00C41C00" w:rsidRDefault="00C41C00" w:rsidP="00C41C00"/>
    <w:p w14:paraId="21D12A50" w14:textId="77777777" w:rsidR="00C41C00" w:rsidRPr="00C41C00" w:rsidRDefault="00C41C00" w:rsidP="00C41C00"/>
    <w:p w14:paraId="705114C7" w14:textId="77777777" w:rsidR="00C41C00" w:rsidRPr="00C41C00" w:rsidRDefault="00C41C00" w:rsidP="00C41C00"/>
    <w:p w14:paraId="71970EB3" w14:textId="77777777" w:rsidR="00C41C00" w:rsidRPr="00C41C00" w:rsidRDefault="00C41C00" w:rsidP="00C41C00"/>
    <w:p w14:paraId="4B1BE555" w14:textId="77777777" w:rsidR="00C41C00" w:rsidRPr="00C41C00" w:rsidRDefault="00C41C00" w:rsidP="00C41C00"/>
    <w:p w14:paraId="0839D4E9" w14:textId="77777777" w:rsidR="00C41C00" w:rsidRPr="00C41C00" w:rsidRDefault="00C41C00" w:rsidP="00C41C00"/>
    <w:p w14:paraId="2DA998C1" w14:textId="77777777" w:rsidR="00C41C00" w:rsidRPr="00C41C00" w:rsidRDefault="00C41C00" w:rsidP="00C41C00">
      <w:r w:rsidRPr="00C41C00">
        <w:t>#stratified by gender#####</w:t>
      </w:r>
    </w:p>
    <w:p w14:paraId="5E560119" w14:textId="77777777" w:rsidR="00C41C00" w:rsidRPr="00C41C00" w:rsidRDefault="00C41C00" w:rsidP="00C41C00">
      <w:r w:rsidRPr="00C41C00">
        <w:t>menPHQ0 &lt;- glm (binaryPHQbl ~  age + prev_psy + newFU0_Q35_4 + FU0_Q35_2 + FU0_Q35_3  + FU0_covid_status + FU0_Q35_3 * FU0_Q35_2, data = dfmen,</w:t>
      </w:r>
    </w:p>
    <w:p w14:paraId="247505E2" w14:textId="77777777" w:rsidR="00C41C00" w:rsidRPr="00C41C00" w:rsidRDefault="00C41C00" w:rsidP="00C41C00">
      <w:r w:rsidRPr="00C41C00">
        <w:t xml:space="preserve">                family = poisson (link = log))</w:t>
      </w:r>
    </w:p>
    <w:p w14:paraId="386F74DC" w14:textId="77777777" w:rsidR="00C41C00" w:rsidRPr="00C41C00" w:rsidRDefault="00C41C00" w:rsidP="00C41C00">
      <w:r w:rsidRPr="00C41C00">
        <w:t>menPHQ0</w:t>
      </w:r>
    </w:p>
    <w:p w14:paraId="26E2F9E2" w14:textId="77777777" w:rsidR="00C41C00" w:rsidRPr="00C41C00" w:rsidRDefault="00C41C00" w:rsidP="00C41C00">
      <w:r w:rsidRPr="00C41C00">
        <w:t>coefs&lt;- tidy(menPHQ0, exponentiate = TRUE, conf.int = TRUE)</w:t>
      </w:r>
    </w:p>
    <w:p w14:paraId="6C992465" w14:textId="77777777" w:rsidR="00C41C00" w:rsidRPr="00C41C00" w:rsidRDefault="00C41C00" w:rsidP="00C41C00">
      <w:r w:rsidRPr="00C41C00">
        <w:t>coefs</w:t>
      </w:r>
    </w:p>
    <w:p w14:paraId="4A1639F7" w14:textId="77777777" w:rsidR="00C41C00" w:rsidRPr="00C41C00" w:rsidRDefault="00C41C00" w:rsidP="00C41C00"/>
    <w:p w14:paraId="51BA9B8F" w14:textId="77777777" w:rsidR="00C41C00" w:rsidRPr="00C41C00" w:rsidRDefault="00C41C00" w:rsidP="00C41C00"/>
    <w:p w14:paraId="7EEEAD30" w14:textId="77777777" w:rsidR="00C41C00" w:rsidRPr="00C41C00" w:rsidRDefault="00C41C00" w:rsidP="00C41C00">
      <w:r w:rsidRPr="00C41C00">
        <w:t>menPHQ6 &lt;- glm (binaryPHQhalf ~ age + prev_psy + newFU6_Q35_4 + FU6_Q35_2 + FU6_Q35_3  + FU6_covid_status + FU6_Q35_3 * FU6_Q35_2, data = dfmen,</w:t>
      </w:r>
    </w:p>
    <w:p w14:paraId="25770E63" w14:textId="77777777" w:rsidR="00C41C00" w:rsidRPr="00C41C00" w:rsidRDefault="00C41C00" w:rsidP="00C41C00">
      <w:r w:rsidRPr="00C41C00">
        <w:t xml:space="preserve">                family = poisson (link = log))</w:t>
      </w:r>
    </w:p>
    <w:p w14:paraId="636FC0DB" w14:textId="77777777" w:rsidR="00C41C00" w:rsidRPr="00C41C00" w:rsidRDefault="00C41C00" w:rsidP="00C41C00">
      <w:r w:rsidRPr="00C41C00">
        <w:t>menPHQ6</w:t>
      </w:r>
    </w:p>
    <w:p w14:paraId="51468A0B" w14:textId="77777777" w:rsidR="00C41C00" w:rsidRPr="00C41C00" w:rsidRDefault="00C41C00" w:rsidP="00C41C00">
      <w:r w:rsidRPr="00C41C00">
        <w:t>coefs&lt;- tidy(menPHQ6, exponentiate = TRUE, conf.int = TRUE)</w:t>
      </w:r>
    </w:p>
    <w:p w14:paraId="1A2AA4D6" w14:textId="77777777" w:rsidR="00C41C00" w:rsidRPr="00C41C00" w:rsidRDefault="00C41C00" w:rsidP="00C41C00">
      <w:r w:rsidRPr="00C41C00">
        <w:t>coefs</w:t>
      </w:r>
    </w:p>
    <w:p w14:paraId="71025B3D" w14:textId="77777777" w:rsidR="00C41C00" w:rsidRPr="00C41C00" w:rsidRDefault="00C41C00" w:rsidP="00C41C00"/>
    <w:p w14:paraId="02732787" w14:textId="77777777" w:rsidR="00C41C00" w:rsidRPr="00C41C00" w:rsidRDefault="00C41C00" w:rsidP="00C41C00">
      <w:r w:rsidRPr="00C41C00">
        <w:t>menPHQ12 &lt;- glm (binaryPHQone ~ age + prev_psy + newFU12_Q35_4 + FU12_Q35_2 + FU12_Q35_3  + FU12_covid_status + FU12_Q35_3 * FU12_Q35_2, data = dfmen,</w:t>
      </w:r>
    </w:p>
    <w:p w14:paraId="16C01CF8" w14:textId="77777777" w:rsidR="00C41C00" w:rsidRPr="00C41C00" w:rsidRDefault="00C41C00" w:rsidP="00C41C00">
      <w:r w:rsidRPr="00C41C00">
        <w:t xml:space="preserve">                 family = poisson (link = log))</w:t>
      </w:r>
    </w:p>
    <w:p w14:paraId="63240F0A" w14:textId="77777777" w:rsidR="00C41C00" w:rsidRPr="00C41C00" w:rsidRDefault="00C41C00" w:rsidP="00C41C00">
      <w:r w:rsidRPr="00C41C00">
        <w:t>menPHQ12</w:t>
      </w:r>
    </w:p>
    <w:p w14:paraId="7961E545" w14:textId="77777777" w:rsidR="00C41C00" w:rsidRPr="00C41C00" w:rsidRDefault="00C41C00" w:rsidP="00C41C00">
      <w:r w:rsidRPr="00C41C00">
        <w:t>coefs&lt;- tidy(menPHQ12, exponentiate = TRUE, conf.int = TRUE)</w:t>
      </w:r>
    </w:p>
    <w:p w14:paraId="3BA584D3" w14:textId="77777777" w:rsidR="00C41C00" w:rsidRPr="00C41C00" w:rsidRDefault="00C41C00" w:rsidP="00C41C00">
      <w:r w:rsidRPr="00C41C00">
        <w:t>coefs</w:t>
      </w:r>
    </w:p>
    <w:p w14:paraId="57E556C3" w14:textId="77777777" w:rsidR="00C41C00" w:rsidRPr="00C41C00" w:rsidRDefault="00C41C00" w:rsidP="00C41C00"/>
    <w:p w14:paraId="143E54F4" w14:textId="77777777" w:rsidR="00C41C00" w:rsidRPr="00C41C00" w:rsidRDefault="00C41C00" w:rsidP="00C41C00"/>
    <w:p w14:paraId="364DCD83" w14:textId="77777777" w:rsidR="00C41C00" w:rsidRPr="00C41C00" w:rsidRDefault="00C41C00" w:rsidP="00C41C00">
      <w:r w:rsidRPr="00C41C00">
        <w:t>menGAD0 &lt;- glm (binaryGADbl ~ age + prev_psy + newFU0_Q35_4 + FU0_Q35_2 + FU0_Q35_3  + FU0_covid_status + FU0_Q35_3 * FU0_Q35_2, data = dfmen,</w:t>
      </w:r>
    </w:p>
    <w:p w14:paraId="61D1EF42" w14:textId="77777777" w:rsidR="00C41C00" w:rsidRPr="00C41C00" w:rsidRDefault="00C41C00" w:rsidP="00C41C00">
      <w:r w:rsidRPr="00C41C00">
        <w:t xml:space="preserve">                family = poisson (link = log))</w:t>
      </w:r>
    </w:p>
    <w:p w14:paraId="4DD49A8E" w14:textId="77777777" w:rsidR="00C41C00" w:rsidRPr="00C41C00" w:rsidRDefault="00C41C00" w:rsidP="00C41C00">
      <w:r w:rsidRPr="00C41C00">
        <w:t>menGAD0</w:t>
      </w:r>
    </w:p>
    <w:p w14:paraId="703A22C8" w14:textId="77777777" w:rsidR="00C41C00" w:rsidRPr="00C41C00" w:rsidRDefault="00C41C00" w:rsidP="00C41C00">
      <w:r w:rsidRPr="00C41C00">
        <w:t>coefs&lt;- tidy(menGAD0, exponentiate = TRUE, conf.int = TRUE)</w:t>
      </w:r>
    </w:p>
    <w:p w14:paraId="015553C3" w14:textId="77777777" w:rsidR="00C41C00" w:rsidRPr="00C41C00" w:rsidRDefault="00C41C00" w:rsidP="00C41C00">
      <w:r w:rsidRPr="00C41C00">
        <w:t>coefs</w:t>
      </w:r>
    </w:p>
    <w:p w14:paraId="417B121E" w14:textId="77777777" w:rsidR="00C41C00" w:rsidRPr="00C41C00" w:rsidRDefault="00C41C00" w:rsidP="00C41C00"/>
    <w:p w14:paraId="2972DE2B" w14:textId="77777777" w:rsidR="00C41C00" w:rsidRPr="00C41C00" w:rsidRDefault="00C41C00" w:rsidP="00C41C00"/>
    <w:p w14:paraId="36C1F1B0" w14:textId="77777777" w:rsidR="00C41C00" w:rsidRPr="00C41C00" w:rsidRDefault="00C41C00" w:rsidP="00C41C00">
      <w:r w:rsidRPr="00C41C00">
        <w:t>menGAD6 &lt;- glm (binaryGADhalf ~ age + prev_psy + newFU6_Q35_4 + FU6_Q35_2 + FU6_Q35_3  + FU6_covid_status + FU6_Q35_3 * FU6_Q35_2, data = dfmen,</w:t>
      </w:r>
    </w:p>
    <w:p w14:paraId="4961AD27" w14:textId="77777777" w:rsidR="00C41C00" w:rsidRPr="00C41C00" w:rsidRDefault="00C41C00" w:rsidP="00C41C00">
      <w:r w:rsidRPr="00C41C00">
        <w:t xml:space="preserve">                family = poisson (link = log))</w:t>
      </w:r>
    </w:p>
    <w:p w14:paraId="433C7E32" w14:textId="77777777" w:rsidR="00C41C00" w:rsidRPr="00C41C00" w:rsidRDefault="00C41C00" w:rsidP="00C41C00">
      <w:r w:rsidRPr="00C41C00">
        <w:t>menGAD6</w:t>
      </w:r>
    </w:p>
    <w:p w14:paraId="02C21384" w14:textId="77777777" w:rsidR="00C41C00" w:rsidRPr="00C41C00" w:rsidRDefault="00C41C00" w:rsidP="00C41C00">
      <w:r w:rsidRPr="00C41C00">
        <w:t>coefs&lt;- tidy(menGAD6, exponentiate = TRUE, conf.int = TRUE)</w:t>
      </w:r>
    </w:p>
    <w:p w14:paraId="6A737023" w14:textId="77777777" w:rsidR="00C41C00" w:rsidRPr="00C41C00" w:rsidRDefault="00C41C00" w:rsidP="00C41C00">
      <w:r w:rsidRPr="00C41C00">
        <w:t>coefs</w:t>
      </w:r>
    </w:p>
    <w:p w14:paraId="69A1EFF7" w14:textId="77777777" w:rsidR="00C41C00" w:rsidRPr="00C41C00" w:rsidRDefault="00C41C00" w:rsidP="00C41C00"/>
    <w:p w14:paraId="047FD43D" w14:textId="77777777" w:rsidR="00C41C00" w:rsidRPr="00C41C00" w:rsidRDefault="00C41C00" w:rsidP="00C41C00">
      <w:r w:rsidRPr="00C41C00">
        <w:t>menGAD12 &lt;- glm (binaryGADone ~ age + prev_psy + newFU12_Q35_4 + FU12_Q35_2 + FU12_Q35_3  + FU12_covid_status + FU12_Q35_3 * FU12_Q35_2, data = dfmen,</w:t>
      </w:r>
    </w:p>
    <w:p w14:paraId="36FDE527" w14:textId="77777777" w:rsidR="00C41C00" w:rsidRPr="00C41C00" w:rsidRDefault="00C41C00" w:rsidP="00C41C00">
      <w:r w:rsidRPr="00C41C00">
        <w:t xml:space="preserve">                 family = poisson (link = log))</w:t>
      </w:r>
    </w:p>
    <w:p w14:paraId="454CDD76" w14:textId="77777777" w:rsidR="00C41C00" w:rsidRPr="00C41C00" w:rsidRDefault="00C41C00" w:rsidP="00C41C00">
      <w:r w:rsidRPr="00C41C00">
        <w:t>menGAD12</w:t>
      </w:r>
    </w:p>
    <w:p w14:paraId="30D8DEF8" w14:textId="77777777" w:rsidR="00C41C00" w:rsidRPr="00C41C00" w:rsidRDefault="00C41C00" w:rsidP="00C41C00">
      <w:r w:rsidRPr="00C41C00">
        <w:t>coefs&lt;- tidy(menGAD12, exponentiate = TRUE, conf.int = TRUE)</w:t>
      </w:r>
    </w:p>
    <w:p w14:paraId="0AEEA78A" w14:textId="77777777" w:rsidR="00C41C00" w:rsidRPr="00C41C00" w:rsidRDefault="00C41C00" w:rsidP="00C41C00">
      <w:r w:rsidRPr="00C41C00">
        <w:lastRenderedPageBreak/>
        <w:t>coefs</w:t>
      </w:r>
    </w:p>
    <w:p w14:paraId="009E0BA4" w14:textId="77777777" w:rsidR="00C41C00" w:rsidRPr="00C41C00" w:rsidRDefault="00C41C00" w:rsidP="00C41C00"/>
    <w:p w14:paraId="4A313006" w14:textId="77777777" w:rsidR="00C41C00" w:rsidRPr="00C41C00" w:rsidRDefault="00C41C00" w:rsidP="00C41C00"/>
    <w:p w14:paraId="5C0C3EC8" w14:textId="77777777" w:rsidR="00C41C00" w:rsidRPr="00C41C00" w:rsidRDefault="00C41C00" w:rsidP="00C41C00">
      <w:r w:rsidRPr="00C41C00">
        <w:t>menptsd0 &lt;- glm (binaryptsd0 ~ age + prev_psy + newFU0_Q35_4 + FU0_Q35_2 + FU0_Q35_3  + FU0_covid_status + FU0_Q35_3 * FU0_Q35_2, data = dfmen,</w:t>
      </w:r>
    </w:p>
    <w:p w14:paraId="5CD15379" w14:textId="77777777" w:rsidR="00C41C00" w:rsidRPr="00C41C00" w:rsidRDefault="00C41C00" w:rsidP="00C41C00">
      <w:r w:rsidRPr="00C41C00">
        <w:t xml:space="preserve">                 family = poisson (link = log))</w:t>
      </w:r>
    </w:p>
    <w:p w14:paraId="657C3A79" w14:textId="77777777" w:rsidR="00C41C00" w:rsidRPr="00C41C00" w:rsidRDefault="00C41C00" w:rsidP="00C41C00">
      <w:r w:rsidRPr="00C41C00">
        <w:t>menptsd0</w:t>
      </w:r>
    </w:p>
    <w:p w14:paraId="69DC14E9" w14:textId="77777777" w:rsidR="00C41C00" w:rsidRPr="00C41C00" w:rsidRDefault="00C41C00" w:rsidP="00C41C00">
      <w:r w:rsidRPr="00C41C00">
        <w:t>coefs&lt;- tidy(menptsd0, exponentiate = TRUE, conf.int = TRUE)</w:t>
      </w:r>
    </w:p>
    <w:p w14:paraId="3B1B307F" w14:textId="77777777" w:rsidR="00C41C00" w:rsidRPr="00C41C00" w:rsidRDefault="00C41C00" w:rsidP="00C41C00">
      <w:r w:rsidRPr="00C41C00">
        <w:t>coefs</w:t>
      </w:r>
    </w:p>
    <w:p w14:paraId="1D2049A9" w14:textId="77777777" w:rsidR="00C41C00" w:rsidRPr="00C41C00" w:rsidRDefault="00C41C00" w:rsidP="00C41C00"/>
    <w:p w14:paraId="7AB6A3D8" w14:textId="77777777" w:rsidR="00C41C00" w:rsidRPr="00C41C00" w:rsidRDefault="00C41C00" w:rsidP="00C41C00">
      <w:r w:rsidRPr="00C41C00">
        <w:t>menptsd6 &lt;- glm (binaryptsd6 ~ age + prev_psy + newFU6_Q35_4 + FU6_Q35_2 + FU6_Q35_3  + FU6_covid_status + FU6_Q35_3 * FU6_Q35_2, data = dfmen,</w:t>
      </w:r>
    </w:p>
    <w:p w14:paraId="4BB8924D" w14:textId="77777777" w:rsidR="00C41C00" w:rsidRPr="00C41C00" w:rsidRDefault="00C41C00" w:rsidP="00C41C00">
      <w:r w:rsidRPr="00C41C00">
        <w:t xml:space="preserve">                 family = poisson (link = log))</w:t>
      </w:r>
    </w:p>
    <w:p w14:paraId="02D15F21" w14:textId="77777777" w:rsidR="00C41C00" w:rsidRPr="00C41C00" w:rsidRDefault="00C41C00" w:rsidP="00C41C00">
      <w:r w:rsidRPr="00C41C00">
        <w:t>menptsd6</w:t>
      </w:r>
    </w:p>
    <w:p w14:paraId="353B2F95" w14:textId="77777777" w:rsidR="00C41C00" w:rsidRPr="00C41C00" w:rsidRDefault="00C41C00" w:rsidP="00C41C00">
      <w:r w:rsidRPr="00C41C00">
        <w:t>coefs&lt;- tidy(menptsd6, exponentiate = TRUE, conf.int = TRUE)</w:t>
      </w:r>
    </w:p>
    <w:p w14:paraId="3A9D429F" w14:textId="77777777" w:rsidR="00C41C00" w:rsidRPr="00C41C00" w:rsidRDefault="00C41C00" w:rsidP="00C41C00">
      <w:r w:rsidRPr="00C41C00">
        <w:t>coefs</w:t>
      </w:r>
    </w:p>
    <w:p w14:paraId="3E118FED" w14:textId="77777777" w:rsidR="00C41C00" w:rsidRPr="00C41C00" w:rsidRDefault="00C41C00" w:rsidP="00C41C00"/>
    <w:p w14:paraId="42CB397C" w14:textId="77777777" w:rsidR="00C41C00" w:rsidRPr="00C41C00" w:rsidRDefault="00C41C00" w:rsidP="00C41C00"/>
    <w:p w14:paraId="09692158" w14:textId="77777777" w:rsidR="00C41C00" w:rsidRPr="00C41C00" w:rsidRDefault="00C41C00" w:rsidP="00C41C00">
      <w:r w:rsidRPr="00C41C00">
        <w:t>menptsd12 &lt;- glm (binaryptsd12 ~ age + prev_psy + newFU12_Q35_4 + FU12_Q35_2 + FU12_Q35_3  + FU12_covid_status + FU12_Q35_3 * FU12_Q35_2, data = dfmen,</w:t>
      </w:r>
    </w:p>
    <w:p w14:paraId="2130D189" w14:textId="77777777" w:rsidR="00C41C00" w:rsidRPr="00C41C00" w:rsidRDefault="00C41C00" w:rsidP="00C41C00">
      <w:r w:rsidRPr="00C41C00">
        <w:t xml:space="preserve">                  family = poisson (link = log))</w:t>
      </w:r>
    </w:p>
    <w:p w14:paraId="68E340D2" w14:textId="77777777" w:rsidR="00C41C00" w:rsidRPr="00C41C00" w:rsidRDefault="00C41C00" w:rsidP="00C41C00">
      <w:r w:rsidRPr="00C41C00">
        <w:t>menptsd12</w:t>
      </w:r>
    </w:p>
    <w:p w14:paraId="713AA023" w14:textId="77777777" w:rsidR="00C41C00" w:rsidRPr="00C41C00" w:rsidRDefault="00C41C00" w:rsidP="00C41C00">
      <w:r w:rsidRPr="00C41C00">
        <w:t>coefs&lt;- tidy(menptsd12, exponentiate = TRUE, conf.int = TRUE)</w:t>
      </w:r>
    </w:p>
    <w:p w14:paraId="711E5579" w14:textId="77777777" w:rsidR="00C41C00" w:rsidRPr="00C41C00" w:rsidRDefault="00C41C00" w:rsidP="00C41C00">
      <w:r w:rsidRPr="00C41C00">
        <w:t>coefs</w:t>
      </w:r>
    </w:p>
    <w:p w14:paraId="33C1FF6A" w14:textId="77777777" w:rsidR="00C41C00" w:rsidRPr="00C41C00" w:rsidRDefault="00C41C00" w:rsidP="00C41C00"/>
    <w:p w14:paraId="3470541C" w14:textId="77777777" w:rsidR="00C41C00" w:rsidRPr="00C41C00" w:rsidRDefault="00C41C00" w:rsidP="00C41C00"/>
    <w:p w14:paraId="54577E67" w14:textId="77777777" w:rsidR="00C41C00" w:rsidRPr="00C41C00" w:rsidRDefault="00C41C00" w:rsidP="00C41C00"/>
    <w:p w14:paraId="3B991327" w14:textId="77777777" w:rsidR="00C41C00" w:rsidRPr="00C41C00" w:rsidRDefault="00C41C00" w:rsidP="00C41C00"/>
    <w:p w14:paraId="7A80A1EC" w14:textId="77777777" w:rsidR="00C41C00" w:rsidRPr="00C41C00" w:rsidRDefault="00C41C00" w:rsidP="00C41C00">
      <w:r w:rsidRPr="00C41C00">
        <w:t>womenPHQ0 &lt;- glm (binaryPHQbl ~  age + prev_psy + newFU0_Q35_4 + FU0_Q35_2 + FU0_Q35_3  + FU0_covid_status + FU0_Q35_3 * FU0_Q35_2, data = dfwomen,</w:t>
      </w:r>
    </w:p>
    <w:p w14:paraId="33D0C402" w14:textId="77777777" w:rsidR="00C41C00" w:rsidRPr="00C41C00" w:rsidRDefault="00C41C00" w:rsidP="00C41C00">
      <w:r w:rsidRPr="00C41C00">
        <w:t xml:space="preserve">                family = poisson (link = log)).</w:t>
      </w:r>
    </w:p>
    <w:p w14:paraId="6AFC6281" w14:textId="77777777" w:rsidR="00C41C00" w:rsidRPr="00C41C00" w:rsidRDefault="00C41C00" w:rsidP="00C41C00">
      <w:r w:rsidRPr="00C41C00">
        <w:t>womenPHQ0</w:t>
      </w:r>
    </w:p>
    <w:p w14:paraId="6F5BF0A3" w14:textId="77777777" w:rsidR="00C41C00" w:rsidRPr="00C41C00" w:rsidRDefault="00C41C00" w:rsidP="00C41C00">
      <w:r w:rsidRPr="00C41C00">
        <w:t>coefs&lt;- tidy(womenPHQ0, exponentiate = TRUE, conf.int = TRUE)</w:t>
      </w:r>
    </w:p>
    <w:p w14:paraId="352B8E22" w14:textId="77777777" w:rsidR="00C41C00" w:rsidRPr="00C41C00" w:rsidRDefault="00C41C00" w:rsidP="00C41C00">
      <w:r w:rsidRPr="00C41C00">
        <w:t>coefs</w:t>
      </w:r>
    </w:p>
    <w:p w14:paraId="62F87E00" w14:textId="77777777" w:rsidR="00C41C00" w:rsidRPr="00C41C00" w:rsidRDefault="00C41C00" w:rsidP="00C41C00"/>
    <w:p w14:paraId="7206A30F" w14:textId="77777777" w:rsidR="00C41C00" w:rsidRPr="00C41C00" w:rsidRDefault="00C41C00" w:rsidP="00C41C00"/>
    <w:p w14:paraId="03AA6738" w14:textId="77777777" w:rsidR="00C41C00" w:rsidRPr="00C41C00" w:rsidRDefault="00C41C00" w:rsidP="00C41C00">
      <w:r w:rsidRPr="00C41C00">
        <w:t>womenPHQ6 &lt;- glm (binaryPHQhalf ~ age + prev_psy + newFU6_Q35_4 + FU6_Q35_2 + FU6_Q35_3  + FU6_covid_status + FU6_Q35_3 * FU6_Q35_2, data = dfwomen,</w:t>
      </w:r>
    </w:p>
    <w:p w14:paraId="3B46910E" w14:textId="77777777" w:rsidR="00C41C00" w:rsidRPr="00C41C00" w:rsidRDefault="00C41C00" w:rsidP="00C41C00">
      <w:r w:rsidRPr="00C41C00">
        <w:t xml:space="preserve">                family = poisson (link = log))</w:t>
      </w:r>
    </w:p>
    <w:p w14:paraId="1D37AB64" w14:textId="77777777" w:rsidR="00C41C00" w:rsidRPr="00C41C00" w:rsidRDefault="00C41C00" w:rsidP="00C41C00">
      <w:r w:rsidRPr="00C41C00">
        <w:t>womenPHQ6</w:t>
      </w:r>
    </w:p>
    <w:p w14:paraId="7BB6E4FB" w14:textId="77777777" w:rsidR="00C41C00" w:rsidRPr="00C41C00" w:rsidRDefault="00C41C00" w:rsidP="00C41C00">
      <w:r w:rsidRPr="00C41C00">
        <w:t>coefs&lt;- tidy(womenPHQ6, exponentiate = TRUE, conf.int = TRUE)</w:t>
      </w:r>
    </w:p>
    <w:p w14:paraId="327B603A" w14:textId="77777777" w:rsidR="00C41C00" w:rsidRPr="00C41C00" w:rsidRDefault="00C41C00" w:rsidP="00C41C00">
      <w:r w:rsidRPr="00C41C00">
        <w:t>coefs</w:t>
      </w:r>
    </w:p>
    <w:p w14:paraId="42277267" w14:textId="77777777" w:rsidR="00C41C00" w:rsidRPr="00C41C00" w:rsidRDefault="00C41C00" w:rsidP="00C41C00"/>
    <w:p w14:paraId="7E5CB161" w14:textId="77777777" w:rsidR="00C41C00" w:rsidRPr="00C41C00" w:rsidRDefault="00C41C00" w:rsidP="00C41C00"/>
    <w:p w14:paraId="450DDFE2" w14:textId="77777777" w:rsidR="00C41C00" w:rsidRPr="00C41C00" w:rsidRDefault="00C41C00" w:rsidP="00C41C00">
      <w:r w:rsidRPr="00C41C00">
        <w:t>womenPHQ12 &lt;- glm (binaryPHQone ~ age + prev_psy + newFU12_Q35_4 + FU12_Q35_2 + FU12_Q35_3  + FU12_covid_status + FU12_Q35_3 * FU12_Q35_2, data = dfwomen,</w:t>
      </w:r>
    </w:p>
    <w:p w14:paraId="4052AE81" w14:textId="77777777" w:rsidR="00C41C00" w:rsidRPr="00C41C00" w:rsidRDefault="00C41C00" w:rsidP="00C41C00">
      <w:r w:rsidRPr="00C41C00">
        <w:t xml:space="preserve">                 family = poisson (link = log))</w:t>
      </w:r>
    </w:p>
    <w:p w14:paraId="3EFD56B1" w14:textId="77777777" w:rsidR="00C41C00" w:rsidRPr="00C41C00" w:rsidRDefault="00C41C00" w:rsidP="00C41C00">
      <w:r w:rsidRPr="00C41C00">
        <w:t>womenPHQ12</w:t>
      </w:r>
    </w:p>
    <w:p w14:paraId="17F39740" w14:textId="77777777" w:rsidR="00C41C00" w:rsidRPr="00C41C00" w:rsidRDefault="00C41C00" w:rsidP="00C41C00">
      <w:r w:rsidRPr="00C41C00">
        <w:t>coefs&lt;- tidy(womenPHQ12, exponentiate = TRUE, conf.int = TRUE)</w:t>
      </w:r>
    </w:p>
    <w:p w14:paraId="76FE28A5" w14:textId="77777777" w:rsidR="00C41C00" w:rsidRPr="00C41C00" w:rsidRDefault="00C41C00" w:rsidP="00C41C00">
      <w:r w:rsidRPr="00C41C00">
        <w:t>coefs</w:t>
      </w:r>
    </w:p>
    <w:p w14:paraId="0F6A3D34" w14:textId="77777777" w:rsidR="00C41C00" w:rsidRPr="00C41C00" w:rsidRDefault="00C41C00" w:rsidP="00C41C00"/>
    <w:p w14:paraId="79BA9FB8" w14:textId="77777777" w:rsidR="00C41C00" w:rsidRPr="00C41C00" w:rsidRDefault="00C41C00" w:rsidP="00C41C00">
      <w:r w:rsidRPr="00C41C00">
        <w:t>womenGAD0 &lt;- glm (binaryGADbl ~ age + prev_psy + newFU0_Q35_4 + FU0_Q35_2 + FU0_Q35_3  + FU0_covid_status + FU0_Q35_3 * FU0_Q35_2, data = dfwomen,</w:t>
      </w:r>
    </w:p>
    <w:p w14:paraId="078E6004" w14:textId="77777777" w:rsidR="00C41C00" w:rsidRPr="00C41C00" w:rsidRDefault="00C41C00" w:rsidP="00C41C00">
      <w:r w:rsidRPr="00C41C00">
        <w:t xml:space="preserve">                family = poisson (link = log))</w:t>
      </w:r>
    </w:p>
    <w:p w14:paraId="7C062AD4" w14:textId="77777777" w:rsidR="00C41C00" w:rsidRPr="00C41C00" w:rsidRDefault="00C41C00" w:rsidP="00C41C00">
      <w:r w:rsidRPr="00C41C00">
        <w:t>womenGAD0</w:t>
      </w:r>
    </w:p>
    <w:p w14:paraId="13A5FBC2" w14:textId="77777777" w:rsidR="00C41C00" w:rsidRPr="00C41C00" w:rsidRDefault="00C41C00" w:rsidP="00C41C00">
      <w:r w:rsidRPr="00C41C00">
        <w:t>coefs&lt;- tidy(womenGAD0, exponentiate = TRUE, conf.int = TRUE)</w:t>
      </w:r>
    </w:p>
    <w:p w14:paraId="61B7F4F3" w14:textId="77777777" w:rsidR="00C41C00" w:rsidRPr="00C41C00" w:rsidRDefault="00C41C00" w:rsidP="00C41C00">
      <w:r w:rsidRPr="00C41C00">
        <w:t>coefs</w:t>
      </w:r>
    </w:p>
    <w:p w14:paraId="693D064F" w14:textId="77777777" w:rsidR="00C41C00" w:rsidRPr="00C41C00" w:rsidRDefault="00C41C00" w:rsidP="00C41C00"/>
    <w:p w14:paraId="65280473" w14:textId="77777777" w:rsidR="00C41C00" w:rsidRPr="00C41C00" w:rsidRDefault="00C41C00" w:rsidP="00C41C00"/>
    <w:p w14:paraId="4B3FA45E" w14:textId="77777777" w:rsidR="00C41C00" w:rsidRPr="00C41C00" w:rsidRDefault="00C41C00" w:rsidP="00C41C00">
      <w:r w:rsidRPr="00C41C00">
        <w:t>womenGAD6 &lt;- glm (binaryGADhalf ~ age + prev_psy + newFU6_Q35_4 + FU6_Q35_2 + FU6_Q35_3  + FU6_covid_status + FU6_Q35_3 * FU6_Q35_2, data = dfwomen,</w:t>
      </w:r>
    </w:p>
    <w:p w14:paraId="639175E6" w14:textId="77777777" w:rsidR="00C41C00" w:rsidRPr="00C41C00" w:rsidRDefault="00C41C00" w:rsidP="00C41C00">
      <w:r w:rsidRPr="00C41C00">
        <w:t xml:space="preserve">                family = poisson (link = log))</w:t>
      </w:r>
    </w:p>
    <w:p w14:paraId="5E64EAE5" w14:textId="77777777" w:rsidR="00C41C00" w:rsidRPr="00C41C00" w:rsidRDefault="00C41C00" w:rsidP="00C41C00">
      <w:r w:rsidRPr="00C41C00">
        <w:t>womenGAD6</w:t>
      </w:r>
    </w:p>
    <w:p w14:paraId="60943412" w14:textId="77777777" w:rsidR="00C41C00" w:rsidRPr="00C41C00" w:rsidRDefault="00C41C00" w:rsidP="00C41C00">
      <w:r w:rsidRPr="00C41C00">
        <w:t>coefs&lt;- tidy(womenGAD6, exponentiate = TRUE, conf.int = TRUE)</w:t>
      </w:r>
    </w:p>
    <w:p w14:paraId="309E916C" w14:textId="77777777" w:rsidR="00C41C00" w:rsidRPr="00C41C00" w:rsidRDefault="00C41C00" w:rsidP="00C41C00">
      <w:r w:rsidRPr="00C41C00">
        <w:t>coefs</w:t>
      </w:r>
    </w:p>
    <w:p w14:paraId="4E3DB1E0" w14:textId="77777777" w:rsidR="00C41C00" w:rsidRPr="00C41C00" w:rsidRDefault="00C41C00" w:rsidP="00C41C00"/>
    <w:p w14:paraId="2FDDCFD1" w14:textId="77777777" w:rsidR="00C41C00" w:rsidRPr="00C41C00" w:rsidRDefault="00C41C00" w:rsidP="00C41C00">
      <w:r w:rsidRPr="00C41C00">
        <w:t>womenGAD12 &lt;- glm (binaryGADone ~ age + prev_psy + newFU12_Q35_4 + FU12_Q35_2 + FU12_Q35_3  + FU12_covid_status + FU12_Q35_3 * FU12_Q35_2, data = dfwomen,</w:t>
      </w:r>
    </w:p>
    <w:p w14:paraId="6B7A5EEA" w14:textId="77777777" w:rsidR="00C41C00" w:rsidRPr="00C41C00" w:rsidRDefault="00C41C00" w:rsidP="00C41C00">
      <w:r w:rsidRPr="00C41C00">
        <w:t xml:space="preserve">                 family = poisson (link = log))</w:t>
      </w:r>
    </w:p>
    <w:p w14:paraId="5098169E" w14:textId="77777777" w:rsidR="00C41C00" w:rsidRPr="00C41C00" w:rsidRDefault="00C41C00" w:rsidP="00C41C00">
      <w:r w:rsidRPr="00C41C00">
        <w:t>womenGAD12</w:t>
      </w:r>
    </w:p>
    <w:p w14:paraId="75A87C8B" w14:textId="77777777" w:rsidR="00C41C00" w:rsidRPr="00C41C00" w:rsidRDefault="00C41C00" w:rsidP="00C41C00">
      <w:r w:rsidRPr="00C41C00">
        <w:t>coefs&lt;- tidy(womenGAD12, exponentiate = TRUE, conf.int = TRUE)</w:t>
      </w:r>
    </w:p>
    <w:p w14:paraId="5BBED5D5" w14:textId="77777777" w:rsidR="00C41C00" w:rsidRPr="00C41C00" w:rsidRDefault="00C41C00" w:rsidP="00C41C00">
      <w:r w:rsidRPr="00C41C00">
        <w:t>coefs</w:t>
      </w:r>
    </w:p>
    <w:p w14:paraId="431E379A" w14:textId="77777777" w:rsidR="00C41C00" w:rsidRPr="00C41C00" w:rsidRDefault="00C41C00" w:rsidP="00C41C00"/>
    <w:p w14:paraId="7947E602" w14:textId="77777777" w:rsidR="00C41C00" w:rsidRPr="00C41C00" w:rsidRDefault="00C41C00" w:rsidP="00C41C00">
      <w:r w:rsidRPr="00C41C00">
        <w:t>womenptsd0 &lt;- glm (binaryptsd0 ~ age + prev_psy + newFU0_Q35_4 + FU0_Q35_2 + FU0_Q35_3  + FU0_covid_status + FU0_Q35_3 * FU0_Q35_2, data = dfwomen,</w:t>
      </w:r>
    </w:p>
    <w:p w14:paraId="564FDD7A" w14:textId="77777777" w:rsidR="00C41C00" w:rsidRPr="00C41C00" w:rsidRDefault="00C41C00" w:rsidP="00C41C00">
      <w:r w:rsidRPr="00C41C00">
        <w:t xml:space="preserve">                 family = poisson (link = log))</w:t>
      </w:r>
    </w:p>
    <w:p w14:paraId="50F069CF" w14:textId="77777777" w:rsidR="00C41C00" w:rsidRPr="00C41C00" w:rsidRDefault="00C41C00" w:rsidP="00C41C00">
      <w:r w:rsidRPr="00C41C00">
        <w:t>womenptsd0</w:t>
      </w:r>
    </w:p>
    <w:p w14:paraId="321817E5" w14:textId="77777777" w:rsidR="00C41C00" w:rsidRPr="00C41C00" w:rsidRDefault="00C41C00" w:rsidP="00C41C00">
      <w:r w:rsidRPr="00C41C00">
        <w:t>coefs&lt;- tidy(womenptsd0, exponentiate = TRUE, conf.int = TRUE)</w:t>
      </w:r>
    </w:p>
    <w:p w14:paraId="61598308" w14:textId="77777777" w:rsidR="00C41C00" w:rsidRPr="00C41C00" w:rsidRDefault="00C41C00" w:rsidP="00C41C00">
      <w:r w:rsidRPr="00C41C00">
        <w:t>coefs</w:t>
      </w:r>
    </w:p>
    <w:p w14:paraId="4204B7C0" w14:textId="77777777" w:rsidR="00C41C00" w:rsidRPr="00C41C00" w:rsidRDefault="00C41C00" w:rsidP="00C41C00"/>
    <w:p w14:paraId="4A0A2587" w14:textId="77777777" w:rsidR="00C41C00" w:rsidRPr="00C41C00" w:rsidRDefault="00C41C00" w:rsidP="00C41C00"/>
    <w:p w14:paraId="024E91A6" w14:textId="77777777" w:rsidR="00C41C00" w:rsidRPr="00C41C00" w:rsidRDefault="00C41C00" w:rsidP="00C41C00">
      <w:r w:rsidRPr="00C41C00">
        <w:t>womenptsd6 &lt;- glm (binaryptsd6 ~ age + prev_psy + newFU6_Q35_4 + FU6_Q35_2 + FU6_Q35_3  + FU6_covid_status + FU6_Q35_3 * FU6_Q35_2, data = dfwomen,</w:t>
      </w:r>
    </w:p>
    <w:p w14:paraId="1B364C79" w14:textId="77777777" w:rsidR="00C41C00" w:rsidRPr="00C41C00" w:rsidRDefault="00C41C00" w:rsidP="00C41C00">
      <w:r w:rsidRPr="00C41C00">
        <w:t xml:space="preserve">                 family = poisson (link = log))</w:t>
      </w:r>
    </w:p>
    <w:p w14:paraId="0D207629" w14:textId="77777777" w:rsidR="00C41C00" w:rsidRPr="00C41C00" w:rsidRDefault="00C41C00" w:rsidP="00C41C00">
      <w:r w:rsidRPr="00C41C00">
        <w:t>womenptsd6</w:t>
      </w:r>
    </w:p>
    <w:p w14:paraId="3161AFDA" w14:textId="77777777" w:rsidR="00C41C00" w:rsidRPr="00C41C00" w:rsidRDefault="00C41C00" w:rsidP="00C41C00">
      <w:r w:rsidRPr="00C41C00">
        <w:t>coefs&lt;- tidy(womenptsd6, exponentiate = TRUE, conf.int = TRUE)</w:t>
      </w:r>
    </w:p>
    <w:p w14:paraId="0BA41770" w14:textId="77777777" w:rsidR="00C41C00" w:rsidRPr="00C41C00" w:rsidRDefault="00C41C00" w:rsidP="00C41C00">
      <w:r w:rsidRPr="00C41C00">
        <w:t>coefs</w:t>
      </w:r>
    </w:p>
    <w:p w14:paraId="3123E3FA" w14:textId="77777777" w:rsidR="00C41C00" w:rsidRPr="00C41C00" w:rsidRDefault="00C41C00" w:rsidP="00C41C00"/>
    <w:p w14:paraId="48EDC1D1" w14:textId="77777777" w:rsidR="00C41C00" w:rsidRPr="00C41C00" w:rsidRDefault="00C41C00" w:rsidP="00C41C00"/>
    <w:p w14:paraId="64313A27" w14:textId="77777777" w:rsidR="00C41C00" w:rsidRPr="00C41C00" w:rsidRDefault="00C41C00" w:rsidP="00C41C00">
      <w:r w:rsidRPr="00C41C00">
        <w:t>womenptsd12 &lt;- glm (binaryptsd12 ~ age + prev_psy + newFU12_Q35_4 + FU12_Q35_2 + FU12_Q35_3  + FU12_covid_status + FU12_Q35_3 * FU12_Q35_2, data = dfwomen,</w:t>
      </w:r>
    </w:p>
    <w:p w14:paraId="4F90D218" w14:textId="77777777" w:rsidR="00C41C00" w:rsidRPr="00C41C00" w:rsidRDefault="00C41C00" w:rsidP="00C41C00">
      <w:r w:rsidRPr="00C41C00">
        <w:t xml:space="preserve">                  family = poisson (link = log))</w:t>
      </w:r>
    </w:p>
    <w:p w14:paraId="01D8BA17" w14:textId="77777777" w:rsidR="00C41C00" w:rsidRPr="00C41C00" w:rsidRDefault="00C41C00" w:rsidP="00C41C00">
      <w:r w:rsidRPr="00C41C00">
        <w:t>womenptsd12</w:t>
      </w:r>
    </w:p>
    <w:p w14:paraId="7267AFE3" w14:textId="77777777" w:rsidR="00C41C00" w:rsidRPr="00C41C00" w:rsidRDefault="00C41C00" w:rsidP="00C41C00">
      <w:r w:rsidRPr="00C41C00">
        <w:t>coefs&lt;- tidy(womenptsd12, exponentiate = TRUE, conf.int = TRUE)</w:t>
      </w:r>
    </w:p>
    <w:p w14:paraId="0ED385C4" w14:textId="77777777" w:rsidR="00C41C00" w:rsidRPr="00C41C00" w:rsidRDefault="00C41C00" w:rsidP="00C41C00">
      <w:r w:rsidRPr="00C41C00">
        <w:t>coefs</w:t>
      </w:r>
    </w:p>
    <w:p w14:paraId="63BF62C7" w14:textId="77777777" w:rsidR="00C41C00" w:rsidRPr="00C41C00" w:rsidRDefault="00C41C00" w:rsidP="00C41C00"/>
    <w:p w14:paraId="403D5D6F" w14:textId="77777777" w:rsidR="00C41C00" w:rsidRPr="00C41C00" w:rsidRDefault="00C41C00" w:rsidP="00C41C00"/>
    <w:p w14:paraId="0D364FCE" w14:textId="77777777" w:rsidR="00C41C00" w:rsidRPr="00C41C00" w:rsidRDefault="00C41C00" w:rsidP="00C41C00"/>
    <w:p w14:paraId="77A05B90" w14:textId="77777777" w:rsidR="00C41C00" w:rsidRPr="00C41C00" w:rsidRDefault="00C41C00" w:rsidP="00C41C00">
      <w:pPr>
        <w:pStyle w:val="Body"/>
        <w:numPr>
          <w:ilvl w:val="0"/>
          <w:numId w:val="2"/>
        </w:numPr>
        <w:rPr>
          <w:rFonts w:ascii="Times New Roman" w:hAnsi="Times New Roman" w:cs="Times New Roman"/>
          <w:i/>
          <w:iCs/>
        </w:rPr>
      </w:pPr>
      <w:r w:rsidRPr="00C41C00">
        <w:rPr>
          <w:rFonts w:ascii="Times New Roman" w:hAnsi="Times New Roman" w:cs="Times New Roman"/>
          <w:i/>
          <w:iCs/>
        </w:rPr>
        <w:t xml:space="preserve">Worry about delayed care was measured on a scale with multiple options at baseline. This was later corrected with means been calculated.  </w:t>
      </w:r>
    </w:p>
    <w:p w14:paraId="26E17939" w14:textId="77777777" w:rsidR="00F4683D" w:rsidRPr="00C41C00" w:rsidRDefault="00F4683D"/>
    <w:sectPr w:rsidR="00F4683D" w:rsidRPr="00C41C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91165"/>
    <w:multiLevelType w:val="hybridMultilevel"/>
    <w:tmpl w:val="13CE2134"/>
    <w:styleLink w:val="ImportedStyle4"/>
    <w:lvl w:ilvl="0" w:tplc="3848B2B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D3E6C8F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4CF0F5EE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53E4C780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0D027C1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046A9752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BE72B3FE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9A66D780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F092D980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1" w15:restartNumberingAfterBreak="0">
    <w:nsid w:val="1BED1871"/>
    <w:multiLevelType w:val="hybridMultilevel"/>
    <w:tmpl w:val="FFFFFFFF"/>
    <w:lvl w:ilvl="0" w:tplc="2ABE15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AD65FC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1AB4C5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8C8A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5EDF2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FE72F3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C84D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A416D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F8E409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AB13A6"/>
    <w:multiLevelType w:val="hybridMultilevel"/>
    <w:tmpl w:val="E8F8F5F6"/>
    <w:styleLink w:val="ImportedStyle1"/>
    <w:lvl w:ilvl="0" w:tplc="929877F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039498A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8B5A6B28">
      <w:start w:val="1"/>
      <w:numFmt w:val="lowerRoman"/>
      <w:lvlText w:val="%3."/>
      <w:lvlJc w:val="left"/>
      <w:pPr>
        <w:ind w:left="2160" w:hanging="292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3DAA150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3588F5F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7592FBF2">
      <w:start w:val="1"/>
      <w:numFmt w:val="lowerRoman"/>
      <w:lvlText w:val="%6."/>
      <w:lvlJc w:val="left"/>
      <w:pPr>
        <w:ind w:left="4320" w:hanging="292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404E7C4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380ED7A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EE9A0CB0">
      <w:start w:val="1"/>
      <w:numFmt w:val="lowerRoman"/>
      <w:lvlText w:val="%9."/>
      <w:lvlJc w:val="left"/>
      <w:pPr>
        <w:ind w:left="6480" w:hanging="292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3" w15:restartNumberingAfterBreak="0">
    <w:nsid w:val="562F2014"/>
    <w:multiLevelType w:val="hybridMultilevel"/>
    <w:tmpl w:val="A6A0D75E"/>
    <w:styleLink w:val="ImportedStyle2"/>
    <w:lvl w:ilvl="0" w:tplc="F44830E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6FBE5994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14CADC8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1BD41C2A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F654A2F2">
      <w:start w:val="1"/>
      <w:numFmt w:val="bullet"/>
      <w:lvlText w:val="o"/>
      <w:lvlJc w:val="left"/>
      <w:pPr>
        <w:ind w:left="360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8C60D9E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4A12E5BC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FDD8146E">
      <w:start w:val="1"/>
      <w:numFmt w:val="bullet"/>
      <w:lvlText w:val="o"/>
      <w:lvlJc w:val="left"/>
      <w:pPr>
        <w:ind w:left="576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28965F7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4" w15:restartNumberingAfterBreak="0">
    <w:nsid w:val="74A830B3"/>
    <w:multiLevelType w:val="hybridMultilevel"/>
    <w:tmpl w:val="FCF4D4E0"/>
    <w:styleLink w:val="ImportedStyle3"/>
    <w:lvl w:ilvl="0" w:tplc="540CC0E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FA92782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7C5C430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4A5409C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988A6A9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8EC224E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0BC0193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6F9627C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A054403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num w:numId="1" w16cid:durableId="1575242807">
    <w:abstractNumId w:val="1"/>
  </w:num>
  <w:num w:numId="2" w16cid:durableId="20204354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 w16cid:durableId="1039279886">
    <w:abstractNumId w:val="0"/>
  </w:num>
  <w:num w:numId="4" w16cid:durableId="1963879420">
    <w:abstractNumId w:val="2"/>
  </w:num>
  <w:num w:numId="5" w16cid:durableId="1812363675">
    <w:abstractNumId w:val="3"/>
  </w:num>
  <w:num w:numId="6" w16cid:durableId="18922276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C00"/>
    <w:rsid w:val="00C41C00"/>
    <w:rsid w:val="00F46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36D9EA"/>
  <w15:chartTrackingRefBased/>
  <w15:docId w15:val="{262CB992-7CB1-46D8-B8FE-3E7C78A65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C00"/>
    <w:pP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1C00"/>
    <w:pPr>
      <w:keepNext/>
      <w:keepLines/>
      <w:spacing w:before="4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C41C0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character" w:styleId="Hyperlink">
    <w:name w:val="Hyperlink"/>
    <w:semiHidden/>
    <w:unhideWhenUsed/>
    <w:rsid w:val="00C41C00"/>
    <w:rPr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1C00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C41C00"/>
    <w:pPr>
      <w:spacing w:before="100" w:beforeAutospacing="1" w:after="100" w:afterAutospacing="1"/>
    </w:pPr>
    <w:rPr>
      <w:rFonts w:eastAsia="Times New Roman"/>
      <w:lang w:val="sv-SE" w:eastAsia="sv-S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1C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1C00"/>
    <w:rPr>
      <w:rFonts w:ascii="Times New Roman" w:eastAsia="Arial Unicode MS" w:hAnsi="Times New Roman" w:cs="Times New Roman"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C41C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41C00"/>
    <w:rPr>
      <w:rFonts w:ascii="Times New Roman" w:eastAsia="Arial Unicode MS" w:hAnsi="Times New Roman" w:cs="Times New Roman"/>
      <w:kern w:val="0"/>
      <w:sz w:val="24"/>
      <w:szCs w:val="24"/>
      <w:lang w:val="en-US"/>
      <w14:ligatures w14:val="none"/>
    </w:rPr>
  </w:style>
  <w:style w:type="paragraph" w:styleId="Footer">
    <w:name w:val="footer"/>
    <w:link w:val="FooterChar"/>
    <w:semiHidden/>
    <w:unhideWhenUsed/>
    <w:rsid w:val="00C41C00"/>
    <w:pPr>
      <w:tabs>
        <w:tab w:val="center" w:pos="4536"/>
        <w:tab w:val="right" w:pos="9072"/>
      </w:tabs>
      <w:spacing w:after="0" w:line="240" w:lineRule="auto"/>
    </w:pPr>
    <w:rPr>
      <w:rFonts w:ascii="Calibri" w:eastAsia="Arial Unicode MS" w:hAnsi="Calibri" w:cs="Arial Unicode MS"/>
      <w:color w:val="000000"/>
      <w:kern w:val="0"/>
      <w:u w:color="000000"/>
      <w:lang w:eastAsia="sv-SE"/>
      <w14:ligatures w14:val="none"/>
    </w:rPr>
  </w:style>
  <w:style w:type="character" w:customStyle="1" w:styleId="FooterChar">
    <w:name w:val="Footer Char"/>
    <w:basedOn w:val="DefaultParagraphFont"/>
    <w:link w:val="Footer"/>
    <w:semiHidden/>
    <w:rsid w:val="00C41C00"/>
    <w:rPr>
      <w:rFonts w:ascii="Calibri" w:eastAsia="Arial Unicode MS" w:hAnsi="Calibri" w:cs="Arial Unicode MS"/>
      <w:color w:val="000000"/>
      <w:kern w:val="0"/>
      <w:u w:color="000000"/>
      <w:lang w:eastAsia="sv-S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C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C00"/>
    <w:rPr>
      <w:rFonts w:ascii="Times New Roman" w:eastAsia="Arial Unicode MS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uiPriority w:val="99"/>
    <w:semiHidden/>
    <w:rsid w:val="00C41C00"/>
    <w:pP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lang w:val="en-US"/>
      <w14:ligatures w14:val="none"/>
    </w:rPr>
  </w:style>
  <w:style w:type="paragraph" w:styleId="ListParagraph">
    <w:name w:val="List Paragraph"/>
    <w:qFormat/>
    <w:rsid w:val="00C41C00"/>
    <w:pPr>
      <w:spacing w:line="256" w:lineRule="auto"/>
      <w:ind w:left="720"/>
    </w:pPr>
    <w:rPr>
      <w:rFonts w:ascii="Calibri" w:eastAsia="Arial Unicode MS" w:hAnsi="Calibri" w:cs="Arial Unicode MS"/>
      <w:color w:val="000000"/>
      <w:kern w:val="0"/>
      <w:u w:color="000000"/>
      <w:lang w:eastAsia="sv-SE"/>
      <w14:ligatures w14:val="none"/>
    </w:rPr>
  </w:style>
  <w:style w:type="paragraph" w:customStyle="1" w:styleId="HeaderFooter">
    <w:name w:val="Header &amp; Footer"/>
    <w:rsid w:val="00C41C00"/>
    <w:pP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4"/>
      <w:szCs w:val="24"/>
      <w:lang w:eastAsia="sv-SE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">
    <w:name w:val="Body"/>
    <w:rsid w:val="00C41C00"/>
    <w:pPr>
      <w:spacing w:line="256" w:lineRule="auto"/>
    </w:pPr>
    <w:rPr>
      <w:rFonts w:ascii="Calibri" w:eastAsia="Arial Unicode MS" w:hAnsi="Calibri" w:cs="Arial Unicode MS"/>
      <w:color w:val="000000"/>
      <w:kern w:val="0"/>
      <w:u w:color="000000"/>
      <w:lang w:val="en-US" w:eastAsia="sv-SE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Default">
    <w:name w:val="Default"/>
    <w:rsid w:val="00C41C00"/>
    <w:pPr>
      <w:spacing w:before="160" w:after="0" w:line="288" w:lineRule="auto"/>
    </w:pPr>
    <w:rPr>
      <w:rFonts w:ascii="Helvetica Neue" w:eastAsia="Helvetica Neue" w:hAnsi="Helvetica Neue" w:cs="Helvetica Neue"/>
      <w:color w:val="000000"/>
      <w:kern w:val="0"/>
      <w:sz w:val="24"/>
      <w:szCs w:val="24"/>
      <w:lang w:eastAsia="sv-SE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41C00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C41C00"/>
    <w:rPr>
      <w:color w:val="808080"/>
    </w:rPr>
  </w:style>
  <w:style w:type="character" w:customStyle="1" w:styleId="Link">
    <w:name w:val="Link"/>
    <w:rsid w:val="00C41C00"/>
    <w:rPr>
      <w:outline w:val="0"/>
      <w:shadow w:val="0"/>
      <w:emboss w:val="0"/>
      <w:imprint w:val="0"/>
      <w:color w:val="0563C1"/>
      <w:u w:val="single" w:color="0563C1"/>
    </w:rPr>
  </w:style>
  <w:style w:type="character" w:customStyle="1" w:styleId="Hyperlink0">
    <w:name w:val="Hyperlink.0"/>
    <w:basedOn w:val="Link"/>
    <w:rsid w:val="00C41C00"/>
    <w:rPr>
      <w:outline w:val="0"/>
      <w:shadow w:val="0"/>
      <w:emboss w:val="0"/>
      <w:imprint w:val="0"/>
      <w:color w:val="0563C1"/>
      <w:u w:val="single" w:color="0563C1"/>
      <w:lang w:val="en-US"/>
    </w:rPr>
  </w:style>
  <w:style w:type="table" w:styleId="TableGrid">
    <w:name w:val="Table Grid"/>
    <w:basedOn w:val="TableNormal"/>
    <w:uiPriority w:val="59"/>
    <w:rsid w:val="00C41C00"/>
    <w:pP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one" w:sz="0" w:space="0" w:color="auto" w:frame="1"/>
      <w:lang w:eastAsia="sv-SE"/>
      <w14:ligatures w14:val="none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numbering" w:customStyle="1" w:styleId="ImportedStyle4">
    <w:name w:val="Imported Style 4"/>
    <w:rsid w:val="00C41C00"/>
    <w:pPr>
      <w:numPr>
        <w:numId w:val="3"/>
      </w:numPr>
    </w:pPr>
  </w:style>
  <w:style w:type="numbering" w:customStyle="1" w:styleId="ImportedStyle1">
    <w:name w:val="Imported Style 1"/>
    <w:rsid w:val="00C41C00"/>
    <w:pPr>
      <w:numPr>
        <w:numId w:val="4"/>
      </w:numPr>
    </w:pPr>
  </w:style>
  <w:style w:type="numbering" w:customStyle="1" w:styleId="ImportedStyle2">
    <w:name w:val="Imported Style 2"/>
    <w:rsid w:val="00C41C00"/>
    <w:pPr>
      <w:numPr>
        <w:numId w:val="5"/>
      </w:numPr>
    </w:pPr>
  </w:style>
  <w:style w:type="numbering" w:customStyle="1" w:styleId="ImportedStyle3">
    <w:name w:val="Imported Style 3"/>
    <w:rsid w:val="00C41C00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260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2</Pages>
  <Words>8258</Words>
  <Characters>43773</Characters>
  <Application>Microsoft Office Word</Application>
  <DocSecurity>0</DocSecurity>
  <Lines>364</Lines>
  <Paragraphs>103</Paragraphs>
  <ScaleCrop>false</ScaleCrop>
  <Company/>
  <LinksUpToDate>false</LinksUpToDate>
  <CharactersWithSpaces>5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lin Vincze</dc:creator>
  <cp:keywords/>
  <dc:description/>
  <cp:lastModifiedBy>Katalin Vincze</cp:lastModifiedBy>
  <cp:revision>1</cp:revision>
  <dcterms:created xsi:type="dcterms:W3CDTF">2023-02-08T14:21:00Z</dcterms:created>
  <dcterms:modified xsi:type="dcterms:W3CDTF">2023-02-08T14:22:00Z</dcterms:modified>
</cp:coreProperties>
</file>